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EFB" w:rsidRDefault="00946EFB" w:rsidP="00946EFB">
      <w:pPr>
        <w:spacing w:after="200" w:line="276" w:lineRule="auto"/>
        <w:rPr>
          <w:ins w:id="0" w:author="Rachael Dodd" w:date="2017-02-22T12:07:00Z"/>
          <w:b/>
        </w:rPr>
      </w:pPr>
      <w:ins w:id="1" w:author="Rachael Dodd" w:date="2017-02-22T12:07:00Z">
        <w:r>
          <w:rPr>
            <w:b/>
          </w:rPr>
          <w:t xml:space="preserve">Supplementary file: Survey </w:t>
        </w:r>
        <w:r w:rsidRPr="00A61F4C">
          <w:rPr>
            <w:b/>
            <w:noProof/>
            <w:lang w:eastAsia="en-GB"/>
          </w:rPr>
          <w:drawing>
            <wp:inline distT="0" distB="0" distL="0" distR="0" wp14:anchorId="1CF7B1F1" wp14:editId="6572352D">
              <wp:extent cx="5417820" cy="7548880"/>
              <wp:effectExtent l="0" t="0" r="0" b="0"/>
              <wp:docPr id="2081" name="Picture 20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 name="Study4Q.jpg"/>
                      <pic:cNvPicPr/>
                    </pic:nvPicPr>
                    <pic:blipFill>
                      <a:blip r:embed="rId5">
                        <a:grayscl/>
                        <a:extLst>
                          <a:ext uri="{28A0092B-C50C-407E-A947-70E740481C1C}">
                            <a14:useLocalDpi xmlns:a14="http://schemas.microsoft.com/office/drawing/2010/main" val="0"/>
                          </a:ext>
                        </a:extLst>
                      </a:blip>
                      <a:stretch>
                        <a:fillRect/>
                      </a:stretch>
                    </pic:blipFill>
                    <pic:spPr>
                      <a:xfrm>
                        <a:off x="0" y="0"/>
                        <a:ext cx="5417820" cy="7548880"/>
                      </a:xfrm>
                      <a:prstGeom prst="rect">
                        <a:avLst/>
                      </a:prstGeom>
                    </pic:spPr>
                  </pic:pic>
                </a:graphicData>
              </a:graphic>
            </wp:inline>
          </w:drawing>
        </w:r>
      </w:ins>
    </w:p>
    <w:p w:rsidR="00946EFB" w:rsidRDefault="00946EFB" w:rsidP="00946EFB">
      <w:pPr>
        <w:spacing w:after="200" w:line="276" w:lineRule="auto"/>
        <w:rPr>
          <w:ins w:id="2" w:author="Rachael Dodd" w:date="2017-02-22T12:07:00Z"/>
          <w:b/>
        </w:rPr>
      </w:pPr>
      <w:ins w:id="3" w:author="Rachael Dodd" w:date="2017-02-22T12:07:00Z">
        <w:r>
          <w:rPr>
            <w:b/>
          </w:rPr>
          <w:br w:type="page"/>
        </w:r>
      </w:ins>
    </w:p>
    <w:p w:rsidR="00946EFB" w:rsidRDefault="00946EFB" w:rsidP="00946EFB">
      <w:pPr>
        <w:spacing w:after="200" w:line="276" w:lineRule="auto"/>
        <w:rPr>
          <w:ins w:id="4" w:author="Rachael Dodd" w:date="2017-02-22T12:07:00Z"/>
          <w:b/>
        </w:rPr>
      </w:pPr>
      <w:ins w:id="5" w:author="Rachael Dodd" w:date="2017-02-22T12:07:00Z">
        <w:r w:rsidRPr="00A61F4C">
          <w:rPr>
            <w:b/>
            <w:noProof/>
            <w:lang w:eastAsia="en-GB"/>
          </w:rPr>
          <w:lastRenderedPageBreak/>
          <w:drawing>
            <wp:inline distT="0" distB="0" distL="0" distR="0" wp14:anchorId="69B4B3AA" wp14:editId="545D7F03">
              <wp:extent cx="5417820" cy="7541895"/>
              <wp:effectExtent l="0" t="0" r="0" b="1905"/>
              <wp:docPr id="2082" name="Picture 2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 name="Study4Q2.jpg"/>
                      <pic:cNvPicPr/>
                    </pic:nvPicPr>
                    <pic:blipFill>
                      <a:blip r:embed="rId6">
                        <a:grayscl/>
                        <a:extLst>
                          <a:ext uri="{28A0092B-C50C-407E-A947-70E740481C1C}">
                            <a14:useLocalDpi xmlns:a14="http://schemas.microsoft.com/office/drawing/2010/main" val="0"/>
                          </a:ext>
                        </a:extLst>
                      </a:blip>
                      <a:stretch>
                        <a:fillRect/>
                      </a:stretch>
                    </pic:blipFill>
                    <pic:spPr>
                      <a:xfrm>
                        <a:off x="0" y="0"/>
                        <a:ext cx="5417820" cy="7541895"/>
                      </a:xfrm>
                      <a:prstGeom prst="rect">
                        <a:avLst/>
                      </a:prstGeom>
                    </pic:spPr>
                  </pic:pic>
                </a:graphicData>
              </a:graphic>
            </wp:inline>
          </w:drawing>
        </w:r>
      </w:ins>
    </w:p>
    <w:p w:rsidR="00946EFB" w:rsidRDefault="00946EFB" w:rsidP="00946EFB">
      <w:pPr>
        <w:spacing w:after="200" w:line="276" w:lineRule="auto"/>
        <w:rPr>
          <w:ins w:id="6" w:author="Rachael Dodd" w:date="2017-02-22T12:07:00Z"/>
          <w:b/>
        </w:rPr>
      </w:pPr>
      <w:ins w:id="7" w:author="Rachael Dodd" w:date="2017-02-22T12:07:00Z">
        <w:r>
          <w:rPr>
            <w:b/>
          </w:rPr>
          <w:br w:type="page"/>
        </w:r>
      </w:ins>
    </w:p>
    <w:p w:rsidR="00946EFB" w:rsidRDefault="00946EFB" w:rsidP="00946EFB">
      <w:pPr>
        <w:spacing w:after="200" w:line="276" w:lineRule="auto"/>
        <w:rPr>
          <w:ins w:id="8" w:author="Rachael Dodd" w:date="2017-02-22T12:07:00Z"/>
          <w:b/>
        </w:rPr>
      </w:pPr>
      <w:ins w:id="9" w:author="Rachael Dodd" w:date="2017-02-22T12:07:00Z">
        <w:r w:rsidRPr="00A61F4C">
          <w:rPr>
            <w:b/>
            <w:noProof/>
            <w:lang w:eastAsia="en-GB"/>
          </w:rPr>
          <w:lastRenderedPageBreak/>
          <w:drawing>
            <wp:inline distT="0" distB="0" distL="0" distR="0" wp14:anchorId="21DE7267" wp14:editId="6DD7AADD">
              <wp:extent cx="5417820" cy="7467600"/>
              <wp:effectExtent l="0" t="0" r="0" b="0"/>
              <wp:docPr id="2083" name="Picture 20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 name="Study4Q3.jpg"/>
                      <pic:cNvPicPr/>
                    </pic:nvPicPr>
                    <pic:blipFill>
                      <a:blip r:embed="rId7">
                        <a:grayscl/>
                        <a:extLst>
                          <a:ext uri="{28A0092B-C50C-407E-A947-70E740481C1C}">
                            <a14:useLocalDpi xmlns:a14="http://schemas.microsoft.com/office/drawing/2010/main" val="0"/>
                          </a:ext>
                        </a:extLst>
                      </a:blip>
                      <a:stretch>
                        <a:fillRect/>
                      </a:stretch>
                    </pic:blipFill>
                    <pic:spPr>
                      <a:xfrm>
                        <a:off x="0" y="0"/>
                        <a:ext cx="5417820" cy="7467600"/>
                      </a:xfrm>
                      <a:prstGeom prst="rect">
                        <a:avLst/>
                      </a:prstGeom>
                    </pic:spPr>
                  </pic:pic>
                </a:graphicData>
              </a:graphic>
            </wp:inline>
          </w:drawing>
        </w:r>
      </w:ins>
    </w:p>
    <w:p w:rsidR="00946EFB" w:rsidRDefault="00946EFB" w:rsidP="00946EFB">
      <w:pPr>
        <w:spacing w:after="200" w:line="276" w:lineRule="auto"/>
        <w:rPr>
          <w:ins w:id="10" w:author="Rachael Dodd" w:date="2017-02-22T12:07:00Z"/>
          <w:b/>
        </w:rPr>
      </w:pPr>
      <w:ins w:id="11" w:author="Rachael Dodd" w:date="2017-02-22T12:07:00Z">
        <w:r>
          <w:rPr>
            <w:b/>
          </w:rPr>
          <w:br w:type="page"/>
        </w:r>
      </w:ins>
    </w:p>
    <w:p w:rsidR="00946EFB" w:rsidRPr="00A61F4C" w:rsidRDefault="00946EFB" w:rsidP="00946EFB">
      <w:pPr>
        <w:spacing w:after="200" w:line="276" w:lineRule="auto"/>
        <w:rPr>
          <w:ins w:id="12" w:author="Rachael Dodd" w:date="2017-02-22T12:05:00Z"/>
          <w:b/>
        </w:rPr>
      </w:pPr>
      <w:ins w:id="13" w:author="Rachael Dodd" w:date="2017-02-22T12:06:00Z">
        <w:r w:rsidRPr="00A61F4C">
          <w:rPr>
            <w:b/>
          </w:rPr>
          <w:lastRenderedPageBreak/>
          <w:t>Supplementary file: Details of the sources of recruitment</w:t>
        </w:r>
      </w:ins>
    </w:p>
    <w:tbl>
      <w:tblPr>
        <w:tblStyle w:val="TableGrid"/>
        <w:tblpPr w:leftFromText="180" w:rightFromText="180" w:vertAnchor="text" w:tblpX="113" w:tblpY="1"/>
        <w:tblOverlap w:val="never"/>
        <w:tblW w:w="8222" w:type="dxa"/>
        <w:tblLook w:val="04A0" w:firstRow="1" w:lastRow="0" w:firstColumn="1" w:lastColumn="0" w:noHBand="0" w:noVBand="1"/>
      </w:tblPr>
      <w:tblGrid>
        <w:gridCol w:w="1668"/>
        <w:gridCol w:w="3260"/>
        <w:gridCol w:w="1843"/>
        <w:gridCol w:w="1451"/>
      </w:tblGrid>
      <w:tr w:rsidR="00946EFB" w:rsidTr="00996A70">
        <w:trPr>
          <w:ins w:id="14" w:author="Rachael Dodd" w:date="2017-02-22T12:05:00Z"/>
        </w:trPr>
        <w:tc>
          <w:tcPr>
            <w:tcW w:w="1668" w:type="dxa"/>
            <w:tcBorders>
              <w:top w:val="single" w:sz="12" w:space="0" w:color="auto"/>
              <w:left w:val="nil"/>
              <w:bottom w:val="single" w:sz="12" w:space="0" w:color="auto"/>
              <w:right w:val="nil"/>
            </w:tcBorders>
            <w:vAlign w:val="center"/>
          </w:tcPr>
          <w:p w:rsidR="00946EFB" w:rsidRPr="0003117A" w:rsidRDefault="00946EFB" w:rsidP="00996A70">
            <w:pPr>
              <w:pStyle w:val="NormalWeb"/>
              <w:keepNext/>
              <w:spacing w:before="120" w:beforeAutospacing="0" w:after="120" w:afterAutospacing="0"/>
              <w:jc w:val="center"/>
              <w:rPr>
                <w:ins w:id="15" w:author="Rachael Dodd" w:date="2017-02-22T12:05:00Z"/>
                <w:rFonts w:ascii="Arial" w:hAnsi="Arial" w:cs="Arial"/>
                <w:sz w:val="20"/>
              </w:rPr>
            </w:pPr>
            <w:ins w:id="16" w:author="Rachael Dodd" w:date="2017-02-22T12:05:00Z">
              <w:r w:rsidRPr="0003117A">
                <w:rPr>
                  <w:rFonts w:ascii="Arial" w:hAnsi="Arial" w:cs="Arial"/>
                  <w:sz w:val="20"/>
                </w:rPr>
                <w:t>Recruitment source</w:t>
              </w:r>
            </w:ins>
          </w:p>
        </w:tc>
        <w:tc>
          <w:tcPr>
            <w:tcW w:w="3260" w:type="dxa"/>
            <w:tcBorders>
              <w:top w:val="single" w:sz="12" w:space="0" w:color="auto"/>
              <w:left w:val="nil"/>
              <w:bottom w:val="single" w:sz="12" w:space="0" w:color="auto"/>
              <w:right w:val="nil"/>
            </w:tcBorders>
            <w:vAlign w:val="center"/>
          </w:tcPr>
          <w:p w:rsidR="00946EFB" w:rsidRPr="0003117A" w:rsidRDefault="00946EFB" w:rsidP="00996A70">
            <w:pPr>
              <w:pStyle w:val="NormalWeb"/>
              <w:keepNext/>
              <w:spacing w:before="120" w:beforeAutospacing="0" w:after="120" w:afterAutospacing="0"/>
              <w:jc w:val="center"/>
              <w:rPr>
                <w:ins w:id="17" w:author="Rachael Dodd" w:date="2017-02-22T12:05:00Z"/>
                <w:rFonts w:ascii="Arial" w:hAnsi="Arial" w:cs="Arial"/>
                <w:sz w:val="20"/>
              </w:rPr>
            </w:pPr>
            <w:ins w:id="18" w:author="Rachael Dodd" w:date="2017-02-22T12:05:00Z">
              <w:r w:rsidRPr="0003117A">
                <w:rPr>
                  <w:rFonts w:ascii="Arial" w:hAnsi="Arial" w:cs="Arial"/>
                  <w:sz w:val="20"/>
                </w:rPr>
                <w:t>Details about the source</w:t>
              </w:r>
            </w:ins>
          </w:p>
        </w:tc>
        <w:tc>
          <w:tcPr>
            <w:tcW w:w="1843" w:type="dxa"/>
            <w:tcBorders>
              <w:top w:val="single" w:sz="12" w:space="0" w:color="auto"/>
              <w:left w:val="nil"/>
              <w:bottom w:val="single" w:sz="12" w:space="0" w:color="auto"/>
              <w:right w:val="nil"/>
            </w:tcBorders>
            <w:vAlign w:val="center"/>
          </w:tcPr>
          <w:p w:rsidR="00946EFB" w:rsidRPr="0003117A" w:rsidRDefault="00946EFB" w:rsidP="00996A70">
            <w:pPr>
              <w:pStyle w:val="NormalWeb"/>
              <w:keepNext/>
              <w:spacing w:before="120" w:beforeAutospacing="0" w:after="120" w:afterAutospacing="0"/>
              <w:jc w:val="center"/>
              <w:rPr>
                <w:ins w:id="19" w:author="Rachael Dodd" w:date="2017-02-22T12:05:00Z"/>
                <w:rFonts w:ascii="Arial" w:hAnsi="Arial" w:cs="Arial"/>
                <w:sz w:val="20"/>
              </w:rPr>
            </w:pPr>
            <w:ins w:id="20" w:author="Rachael Dodd" w:date="2017-02-22T12:05:00Z">
              <w:r w:rsidRPr="0003117A">
                <w:rPr>
                  <w:rFonts w:ascii="Arial" w:hAnsi="Arial" w:cs="Arial"/>
                  <w:sz w:val="20"/>
                </w:rPr>
                <w:t>Which health professionals</w:t>
              </w:r>
            </w:ins>
          </w:p>
        </w:tc>
        <w:tc>
          <w:tcPr>
            <w:tcW w:w="1451" w:type="dxa"/>
            <w:tcBorders>
              <w:top w:val="single" w:sz="12" w:space="0" w:color="auto"/>
              <w:left w:val="nil"/>
              <w:bottom w:val="single" w:sz="12" w:space="0" w:color="auto"/>
              <w:right w:val="nil"/>
            </w:tcBorders>
            <w:vAlign w:val="center"/>
          </w:tcPr>
          <w:p w:rsidR="00946EFB" w:rsidRPr="0003117A" w:rsidRDefault="00946EFB" w:rsidP="00996A70">
            <w:pPr>
              <w:pStyle w:val="NormalWeb"/>
              <w:keepNext/>
              <w:spacing w:before="120" w:beforeAutospacing="0" w:after="120" w:afterAutospacing="0"/>
              <w:jc w:val="center"/>
              <w:rPr>
                <w:ins w:id="21" w:author="Rachael Dodd" w:date="2017-02-22T12:05:00Z"/>
                <w:rFonts w:ascii="Arial" w:hAnsi="Arial" w:cs="Arial"/>
                <w:sz w:val="20"/>
              </w:rPr>
            </w:pPr>
            <w:ins w:id="22" w:author="Rachael Dodd" w:date="2017-02-22T12:05:00Z">
              <w:r w:rsidRPr="0003117A">
                <w:rPr>
                  <w:rFonts w:ascii="Arial" w:hAnsi="Arial" w:cs="Arial"/>
                  <w:sz w:val="20"/>
                </w:rPr>
                <w:t>Online/paper</w:t>
              </w:r>
            </w:ins>
          </w:p>
        </w:tc>
      </w:tr>
      <w:tr w:rsidR="00946EFB" w:rsidTr="00996A70">
        <w:trPr>
          <w:ins w:id="23" w:author="Rachael Dodd" w:date="2017-02-22T12:05:00Z"/>
        </w:trPr>
        <w:tc>
          <w:tcPr>
            <w:tcW w:w="1668" w:type="dxa"/>
            <w:tcBorders>
              <w:top w:val="single" w:sz="12" w:space="0" w:color="auto"/>
              <w:left w:val="nil"/>
              <w:bottom w:val="nil"/>
              <w:right w:val="nil"/>
            </w:tcBorders>
          </w:tcPr>
          <w:p w:rsidR="00946EFB" w:rsidRDefault="00946EFB" w:rsidP="00996A70">
            <w:pPr>
              <w:pStyle w:val="NormalWeb"/>
              <w:keepNext/>
              <w:spacing w:before="120" w:beforeAutospacing="0" w:after="120" w:afterAutospacing="0"/>
              <w:rPr>
                <w:ins w:id="24" w:author="Rachael Dodd" w:date="2017-02-22T12:05:00Z"/>
                <w:rFonts w:ascii="Arial" w:hAnsi="Arial" w:cs="Arial"/>
                <w:sz w:val="20"/>
              </w:rPr>
            </w:pPr>
            <w:ins w:id="25" w:author="Rachael Dodd" w:date="2017-02-22T12:05:00Z">
              <w:r>
                <w:rPr>
                  <w:rFonts w:ascii="Arial" w:hAnsi="Arial" w:cs="Arial"/>
                  <w:sz w:val="20"/>
                </w:rPr>
                <w:t>NHS Cancer networks (e.g. London Cancer Alliance)</w:t>
              </w:r>
            </w:ins>
          </w:p>
        </w:tc>
        <w:tc>
          <w:tcPr>
            <w:tcW w:w="3260" w:type="dxa"/>
            <w:tcBorders>
              <w:top w:val="single" w:sz="12" w:space="0" w:color="auto"/>
              <w:left w:val="nil"/>
              <w:bottom w:val="nil"/>
              <w:right w:val="nil"/>
            </w:tcBorders>
          </w:tcPr>
          <w:p w:rsidR="00946EFB" w:rsidRPr="000A7541" w:rsidRDefault="00946EFB" w:rsidP="00996A70">
            <w:pPr>
              <w:pStyle w:val="NormalWeb"/>
              <w:keepNext/>
              <w:spacing w:before="120" w:beforeAutospacing="0" w:after="120" w:afterAutospacing="0"/>
              <w:rPr>
                <w:ins w:id="26" w:author="Rachael Dodd" w:date="2017-02-22T12:05:00Z"/>
                <w:rFonts w:ascii="Arial" w:hAnsi="Arial" w:cs="Arial"/>
                <w:sz w:val="20"/>
                <w:szCs w:val="20"/>
              </w:rPr>
            </w:pPr>
            <w:ins w:id="27" w:author="Rachael Dodd" w:date="2017-02-22T12:05:00Z">
              <w:r w:rsidRPr="000A7541">
                <w:rPr>
                  <w:rFonts w:ascii="Arial" w:hAnsi="Arial" w:cs="Arial"/>
                  <w:sz w:val="20"/>
                  <w:szCs w:val="20"/>
                </w:rPr>
                <w:t>Strategic Clinical Networks focus on priority service areas to bring about improvement in the quality and equity of care and outcomes of their population, both now and in the future.</w:t>
              </w:r>
              <w:r>
                <w:rPr>
                  <w:rFonts w:ascii="Arial" w:hAnsi="Arial" w:cs="Arial"/>
                  <w:sz w:val="20"/>
                  <w:szCs w:val="20"/>
                </w:rPr>
                <w:t xml:space="preserve"> There are 14 cancer networks across England and Wales. Three of the 14 networks sent out information and the link to the survey. </w:t>
              </w:r>
            </w:ins>
          </w:p>
        </w:tc>
        <w:tc>
          <w:tcPr>
            <w:tcW w:w="1843" w:type="dxa"/>
            <w:tcBorders>
              <w:top w:val="single" w:sz="12" w:space="0" w:color="auto"/>
              <w:left w:val="nil"/>
              <w:bottom w:val="nil"/>
              <w:right w:val="nil"/>
            </w:tcBorders>
          </w:tcPr>
          <w:p w:rsidR="00946EFB" w:rsidRDefault="00946EFB" w:rsidP="00996A70">
            <w:pPr>
              <w:pStyle w:val="NormalWeb"/>
              <w:keepNext/>
              <w:spacing w:before="120" w:beforeAutospacing="0" w:after="120" w:afterAutospacing="0"/>
              <w:rPr>
                <w:ins w:id="28" w:author="Rachael Dodd" w:date="2017-02-22T12:05:00Z"/>
                <w:rFonts w:ascii="Arial" w:hAnsi="Arial" w:cs="Arial"/>
                <w:sz w:val="20"/>
              </w:rPr>
            </w:pPr>
            <w:ins w:id="29" w:author="Rachael Dodd" w:date="2017-02-22T12:05:00Z">
              <w:r>
                <w:rPr>
                  <w:rFonts w:ascii="Arial" w:hAnsi="Arial" w:cs="Arial"/>
                  <w:sz w:val="20"/>
                </w:rPr>
                <w:t>All disciplines</w:t>
              </w:r>
            </w:ins>
          </w:p>
        </w:tc>
        <w:tc>
          <w:tcPr>
            <w:tcW w:w="1451" w:type="dxa"/>
            <w:tcBorders>
              <w:top w:val="single" w:sz="12" w:space="0" w:color="auto"/>
              <w:left w:val="nil"/>
              <w:bottom w:val="nil"/>
              <w:right w:val="nil"/>
            </w:tcBorders>
          </w:tcPr>
          <w:p w:rsidR="00946EFB" w:rsidRDefault="00946EFB" w:rsidP="00996A70">
            <w:pPr>
              <w:pStyle w:val="NormalWeb"/>
              <w:keepNext/>
              <w:spacing w:before="120" w:beforeAutospacing="0" w:after="120" w:afterAutospacing="0"/>
              <w:rPr>
                <w:ins w:id="30" w:author="Rachael Dodd" w:date="2017-02-22T12:05:00Z"/>
                <w:rFonts w:ascii="Arial" w:hAnsi="Arial" w:cs="Arial"/>
                <w:sz w:val="20"/>
              </w:rPr>
            </w:pPr>
            <w:ins w:id="31" w:author="Rachael Dodd" w:date="2017-02-22T12:05:00Z">
              <w:r>
                <w:rPr>
                  <w:rFonts w:ascii="Arial" w:hAnsi="Arial" w:cs="Arial"/>
                  <w:sz w:val="20"/>
                </w:rPr>
                <w:t>Online</w:t>
              </w:r>
            </w:ins>
          </w:p>
        </w:tc>
      </w:tr>
      <w:tr w:rsidR="00946EFB" w:rsidTr="00996A70">
        <w:trPr>
          <w:ins w:id="32" w:author="Rachael Dodd" w:date="2017-02-22T12:05:00Z"/>
        </w:trPr>
        <w:tc>
          <w:tcPr>
            <w:tcW w:w="1668" w:type="dxa"/>
            <w:tcBorders>
              <w:top w:val="nil"/>
              <w:left w:val="nil"/>
              <w:bottom w:val="nil"/>
              <w:right w:val="nil"/>
            </w:tcBorders>
          </w:tcPr>
          <w:p w:rsidR="00946EFB" w:rsidRDefault="00946EFB" w:rsidP="00996A70">
            <w:pPr>
              <w:pStyle w:val="NormalWeb"/>
              <w:keepNext/>
              <w:spacing w:before="120" w:beforeAutospacing="0" w:after="120" w:afterAutospacing="0"/>
              <w:rPr>
                <w:ins w:id="33" w:author="Rachael Dodd" w:date="2017-02-22T12:05:00Z"/>
                <w:rFonts w:ascii="Arial" w:hAnsi="Arial" w:cs="Arial"/>
                <w:sz w:val="20"/>
              </w:rPr>
            </w:pPr>
            <w:ins w:id="34" w:author="Rachael Dodd" w:date="2017-02-22T12:05:00Z">
              <w:r>
                <w:rPr>
                  <w:rFonts w:ascii="Arial" w:hAnsi="Arial" w:cs="Arial"/>
                  <w:sz w:val="20"/>
                </w:rPr>
                <w:t>National Cancer Research Institute</w:t>
              </w:r>
            </w:ins>
          </w:p>
        </w:tc>
        <w:tc>
          <w:tcPr>
            <w:tcW w:w="3260" w:type="dxa"/>
            <w:tcBorders>
              <w:top w:val="nil"/>
              <w:left w:val="nil"/>
              <w:bottom w:val="nil"/>
              <w:right w:val="nil"/>
            </w:tcBorders>
          </w:tcPr>
          <w:p w:rsidR="00946EFB" w:rsidRPr="000F448B" w:rsidRDefault="00946EFB" w:rsidP="00996A70">
            <w:pPr>
              <w:pStyle w:val="NormalWeb"/>
              <w:keepNext/>
              <w:spacing w:before="120" w:beforeAutospacing="0" w:after="120" w:afterAutospacing="0"/>
              <w:rPr>
                <w:ins w:id="35" w:author="Rachael Dodd" w:date="2017-02-22T12:05:00Z"/>
                <w:rFonts w:ascii="Arial" w:hAnsi="Arial" w:cs="Arial"/>
                <w:sz w:val="20"/>
                <w:szCs w:val="20"/>
              </w:rPr>
            </w:pPr>
            <w:ins w:id="36" w:author="Rachael Dodd" w:date="2017-02-22T12:05:00Z">
              <w:r w:rsidRPr="00B951FD">
                <w:rPr>
                  <w:rFonts w:ascii="Arial" w:hAnsi="Arial" w:cs="Arial"/>
                  <w:sz w:val="20"/>
                  <w:szCs w:val="20"/>
                </w:rPr>
                <w:t>The National Cancer Research Institute is a UK-wide partnership between research funders working together to make faster progress against cancer.</w:t>
              </w:r>
            </w:ins>
          </w:p>
        </w:tc>
        <w:tc>
          <w:tcPr>
            <w:tcW w:w="1843" w:type="dxa"/>
            <w:tcBorders>
              <w:top w:val="nil"/>
              <w:left w:val="nil"/>
              <w:bottom w:val="nil"/>
              <w:right w:val="nil"/>
            </w:tcBorders>
          </w:tcPr>
          <w:p w:rsidR="00946EFB" w:rsidRDefault="00946EFB" w:rsidP="00996A70">
            <w:pPr>
              <w:pStyle w:val="NormalWeb"/>
              <w:keepNext/>
              <w:spacing w:before="120" w:beforeAutospacing="0" w:after="120" w:afterAutospacing="0"/>
              <w:rPr>
                <w:ins w:id="37" w:author="Rachael Dodd" w:date="2017-02-22T12:05:00Z"/>
                <w:rFonts w:ascii="Arial" w:hAnsi="Arial" w:cs="Arial"/>
                <w:sz w:val="20"/>
              </w:rPr>
            </w:pPr>
            <w:ins w:id="38" w:author="Rachael Dodd" w:date="2017-02-22T12:05:00Z">
              <w:r>
                <w:rPr>
                  <w:rFonts w:ascii="Arial" w:hAnsi="Arial" w:cs="Arial"/>
                  <w:sz w:val="20"/>
                </w:rPr>
                <w:t>All disciplines</w:t>
              </w:r>
            </w:ins>
          </w:p>
        </w:tc>
        <w:tc>
          <w:tcPr>
            <w:tcW w:w="1451" w:type="dxa"/>
            <w:tcBorders>
              <w:top w:val="nil"/>
              <w:left w:val="nil"/>
              <w:bottom w:val="nil"/>
              <w:right w:val="nil"/>
            </w:tcBorders>
          </w:tcPr>
          <w:p w:rsidR="00946EFB" w:rsidRDefault="00946EFB" w:rsidP="00996A70">
            <w:pPr>
              <w:pStyle w:val="NormalWeb"/>
              <w:keepNext/>
              <w:spacing w:before="120" w:beforeAutospacing="0" w:after="120" w:afterAutospacing="0"/>
              <w:rPr>
                <w:ins w:id="39" w:author="Rachael Dodd" w:date="2017-02-22T12:05:00Z"/>
                <w:rFonts w:ascii="Arial" w:hAnsi="Arial" w:cs="Arial"/>
                <w:sz w:val="20"/>
              </w:rPr>
            </w:pPr>
            <w:ins w:id="40" w:author="Rachael Dodd" w:date="2017-02-22T12:05:00Z">
              <w:r>
                <w:rPr>
                  <w:rFonts w:ascii="Arial" w:hAnsi="Arial" w:cs="Arial"/>
                  <w:sz w:val="20"/>
                </w:rPr>
                <w:t>Online</w:t>
              </w:r>
            </w:ins>
          </w:p>
        </w:tc>
      </w:tr>
      <w:tr w:rsidR="00946EFB" w:rsidTr="00996A70">
        <w:trPr>
          <w:ins w:id="41" w:author="Rachael Dodd" w:date="2017-02-22T12:05:00Z"/>
        </w:trPr>
        <w:tc>
          <w:tcPr>
            <w:tcW w:w="1668" w:type="dxa"/>
            <w:tcBorders>
              <w:top w:val="nil"/>
              <w:left w:val="nil"/>
              <w:bottom w:val="nil"/>
              <w:right w:val="nil"/>
            </w:tcBorders>
          </w:tcPr>
          <w:p w:rsidR="00946EFB" w:rsidRDefault="00946EFB" w:rsidP="00996A70">
            <w:pPr>
              <w:pStyle w:val="NormalWeb"/>
              <w:keepNext/>
              <w:spacing w:before="120" w:beforeAutospacing="0" w:after="120" w:afterAutospacing="0"/>
              <w:rPr>
                <w:ins w:id="42" w:author="Rachael Dodd" w:date="2017-02-22T12:05:00Z"/>
                <w:rFonts w:ascii="Arial" w:hAnsi="Arial" w:cs="Arial"/>
                <w:sz w:val="20"/>
              </w:rPr>
            </w:pPr>
            <w:ins w:id="43" w:author="Rachael Dodd" w:date="2017-02-22T12:05:00Z">
              <w:r>
                <w:rPr>
                  <w:rFonts w:ascii="Arial" w:hAnsi="Arial" w:cs="Arial"/>
                  <w:sz w:val="20"/>
                </w:rPr>
                <w:t>National Cancer Intelligence Network (</w:t>
              </w:r>
              <w:proofErr w:type="spellStart"/>
              <w:r>
                <w:rPr>
                  <w:rFonts w:ascii="Arial" w:hAnsi="Arial" w:cs="Arial"/>
                  <w:sz w:val="20"/>
                </w:rPr>
                <w:t>NCIN</w:t>
              </w:r>
              <w:proofErr w:type="spellEnd"/>
              <w:r>
                <w:rPr>
                  <w:rFonts w:ascii="Arial" w:hAnsi="Arial" w:cs="Arial"/>
                  <w:sz w:val="20"/>
                </w:rPr>
                <w:t>)</w:t>
              </w:r>
            </w:ins>
          </w:p>
        </w:tc>
        <w:tc>
          <w:tcPr>
            <w:tcW w:w="3260" w:type="dxa"/>
            <w:tcBorders>
              <w:top w:val="nil"/>
              <w:left w:val="nil"/>
              <w:bottom w:val="nil"/>
              <w:right w:val="nil"/>
            </w:tcBorders>
          </w:tcPr>
          <w:p w:rsidR="00946EFB" w:rsidRPr="00A61F4C" w:rsidRDefault="00946EFB" w:rsidP="00996A70">
            <w:pPr>
              <w:pStyle w:val="NormalWeb"/>
              <w:keepNext/>
              <w:keepLines/>
              <w:spacing w:before="120" w:beforeAutospacing="0" w:after="120" w:afterAutospacing="0"/>
              <w:outlineLvl w:val="7"/>
              <w:rPr>
                <w:ins w:id="44" w:author="Rachael Dodd" w:date="2017-02-22T12:05:00Z"/>
                <w:rFonts w:ascii="Arial" w:hAnsi="Arial" w:cs="Arial"/>
                <w:b/>
                <w:sz w:val="20"/>
                <w:szCs w:val="20"/>
              </w:rPr>
            </w:pPr>
            <w:ins w:id="45" w:author="Rachael Dodd" w:date="2017-02-22T12:05:00Z">
              <w:r w:rsidRPr="00655176">
                <w:rPr>
                  <w:rStyle w:val="Strong"/>
                  <w:rFonts w:ascii="Arial" w:hAnsi="Arial" w:cs="Arial"/>
                  <w:sz w:val="20"/>
                  <w:szCs w:val="20"/>
                </w:rPr>
                <w:t xml:space="preserve">The </w:t>
              </w:r>
              <w:proofErr w:type="spellStart"/>
              <w:r w:rsidRPr="00655176">
                <w:rPr>
                  <w:rStyle w:val="Strong"/>
                  <w:rFonts w:ascii="Arial" w:hAnsi="Arial" w:cs="Arial"/>
                  <w:sz w:val="20"/>
                  <w:szCs w:val="20"/>
                </w:rPr>
                <w:t>NCIN</w:t>
              </w:r>
              <w:proofErr w:type="spellEnd"/>
              <w:r w:rsidRPr="00655176">
                <w:rPr>
                  <w:rStyle w:val="Strong"/>
                  <w:rFonts w:ascii="Arial" w:hAnsi="Arial" w:cs="Arial"/>
                  <w:sz w:val="20"/>
                  <w:szCs w:val="20"/>
                </w:rPr>
                <w:t xml:space="preserve"> is a UK-wide initiative, working to drive improvements in standards of cancer care and clinical outcomes by improving and using the information collected about cancer patients for analysis, publication and research.</w:t>
              </w:r>
            </w:ins>
          </w:p>
        </w:tc>
        <w:tc>
          <w:tcPr>
            <w:tcW w:w="1843" w:type="dxa"/>
            <w:tcBorders>
              <w:top w:val="nil"/>
              <w:left w:val="nil"/>
              <w:bottom w:val="nil"/>
              <w:right w:val="nil"/>
            </w:tcBorders>
          </w:tcPr>
          <w:p w:rsidR="00946EFB" w:rsidRDefault="00946EFB" w:rsidP="00996A70">
            <w:pPr>
              <w:pStyle w:val="NormalWeb"/>
              <w:keepNext/>
              <w:spacing w:before="120" w:beforeAutospacing="0" w:after="120" w:afterAutospacing="0"/>
              <w:rPr>
                <w:ins w:id="46" w:author="Rachael Dodd" w:date="2017-02-22T12:05:00Z"/>
                <w:rFonts w:ascii="Arial" w:hAnsi="Arial" w:cs="Arial"/>
                <w:sz w:val="20"/>
              </w:rPr>
            </w:pPr>
            <w:ins w:id="47" w:author="Rachael Dodd" w:date="2017-02-22T12:05:00Z">
              <w:r>
                <w:rPr>
                  <w:rFonts w:ascii="Arial" w:hAnsi="Arial" w:cs="Arial"/>
                  <w:sz w:val="20"/>
                </w:rPr>
                <w:t>All disciplines</w:t>
              </w:r>
            </w:ins>
          </w:p>
        </w:tc>
        <w:tc>
          <w:tcPr>
            <w:tcW w:w="1451" w:type="dxa"/>
            <w:tcBorders>
              <w:top w:val="nil"/>
              <w:left w:val="nil"/>
              <w:bottom w:val="nil"/>
              <w:right w:val="nil"/>
            </w:tcBorders>
          </w:tcPr>
          <w:p w:rsidR="00946EFB" w:rsidRDefault="00946EFB" w:rsidP="00996A70">
            <w:pPr>
              <w:pStyle w:val="NormalWeb"/>
              <w:keepNext/>
              <w:spacing w:before="120" w:beforeAutospacing="0" w:after="120" w:afterAutospacing="0"/>
              <w:rPr>
                <w:ins w:id="48" w:author="Rachael Dodd" w:date="2017-02-22T12:05:00Z"/>
                <w:rFonts w:ascii="Arial" w:hAnsi="Arial" w:cs="Arial"/>
                <w:sz w:val="20"/>
              </w:rPr>
            </w:pPr>
            <w:ins w:id="49" w:author="Rachael Dodd" w:date="2017-02-22T12:05:00Z">
              <w:r>
                <w:rPr>
                  <w:rFonts w:ascii="Arial" w:hAnsi="Arial" w:cs="Arial"/>
                  <w:sz w:val="20"/>
                </w:rPr>
                <w:t>Online</w:t>
              </w:r>
            </w:ins>
          </w:p>
        </w:tc>
      </w:tr>
      <w:tr w:rsidR="00946EFB" w:rsidTr="00996A70">
        <w:trPr>
          <w:ins w:id="50" w:author="Rachael Dodd" w:date="2017-02-22T12:05:00Z"/>
        </w:trPr>
        <w:tc>
          <w:tcPr>
            <w:tcW w:w="1668" w:type="dxa"/>
            <w:tcBorders>
              <w:top w:val="nil"/>
              <w:left w:val="nil"/>
              <w:bottom w:val="nil"/>
              <w:right w:val="nil"/>
            </w:tcBorders>
          </w:tcPr>
          <w:p w:rsidR="00946EFB" w:rsidRDefault="00946EFB" w:rsidP="00996A70">
            <w:pPr>
              <w:pStyle w:val="NormalWeb"/>
              <w:keepNext/>
              <w:spacing w:before="120" w:beforeAutospacing="0" w:after="120" w:afterAutospacing="0"/>
              <w:rPr>
                <w:ins w:id="51" w:author="Rachael Dodd" w:date="2017-02-22T12:05:00Z"/>
                <w:rFonts w:ascii="Arial" w:hAnsi="Arial" w:cs="Arial"/>
                <w:sz w:val="20"/>
              </w:rPr>
            </w:pPr>
            <w:ins w:id="52" w:author="Rachael Dodd" w:date="2017-02-22T12:05:00Z">
              <w:r>
                <w:rPr>
                  <w:rFonts w:ascii="Arial" w:hAnsi="Arial" w:cs="Arial"/>
                  <w:sz w:val="20"/>
                </w:rPr>
                <w:t>Head and Neck Cancer Masterclass</w:t>
              </w:r>
            </w:ins>
          </w:p>
        </w:tc>
        <w:tc>
          <w:tcPr>
            <w:tcW w:w="3260" w:type="dxa"/>
            <w:tcBorders>
              <w:top w:val="nil"/>
              <w:left w:val="nil"/>
              <w:bottom w:val="nil"/>
              <w:right w:val="nil"/>
            </w:tcBorders>
          </w:tcPr>
          <w:p w:rsidR="00946EFB" w:rsidRPr="00B951FD" w:rsidRDefault="00946EFB" w:rsidP="00996A70">
            <w:pPr>
              <w:spacing w:before="120" w:line="240" w:lineRule="auto"/>
              <w:rPr>
                <w:ins w:id="53" w:author="Rachael Dodd" w:date="2017-02-22T12:05:00Z"/>
                <w:rFonts w:cs="Arial"/>
                <w:szCs w:val="20"/>
              </w:rPr>
            </w:pPr>
            <w:ins w:id="54" w:author="Rachael Dodd" w:date="2017-02-22T12:05:00Z">
              <w:r>
                <w:rPr>
                  <w:rFonts w:eastAsia="Times New Roman" w:cs="Arial"/>
                  <w:szCs w:val="20"/>
                  <w:lang w:eastAsia="en-GB"/>
                </w:rPr>
                <w:t>This masterclass offered</w:t>
              </w:r>
              <w:r w:rsidRPr="00D17113">
                <w:rPr>
                  <w:rFonts w:eastAsia="Times New Roman" w:cs="Arial"/>
                  <w:szCs w:val="20"/>
                  <w:lang w:eastAsia="en-GB"/>
                </w:rPr>
                <w:t xml:space="preserve"> the opportunity for all professional groups working with head &amp; neck cancer patients to come together to hear about the latest developments in treatment and care and to discuss issues of mutual </w:t>
              </w:r>
              <w:r>
                <w:rPr>
                  <w:rFonts w:eastAsia="Times New Roman" w:cs="Arial"/>
                  <w:szCs w:val="20"/>
                  <w:lang w:eastAsia="en-GB"/>
                </w:rPr>
                <w:t xml:space="preserve">interest. </w:t>
              </w:r>
              <w:r w:rsidRPr="00B951FD">
                <w:rPr>
                  <w:rFonts w:cs="Arial"/>
                  <w:color w:val="000000"/>
                  <w:szCs w:val="20"/>
                </w:rPr>
                <w:t xml:space="preserve">The meeting </w:t>
              </w:r>
              <w:r>
                <w:rPr>
                  <w:rFonts w:cs="Arial"/>
                  <w:color w:val="000000"/>
                  <w:szCs w:val="20"/>
                </w:rPr>
                <w:t>wa</w:t>
              </w:r>
              <w:r w:rsidRPr="00B951FD">
                <w:rPr>
                  <w:rFonts w:cs="Arial"/>
                  <w:color w:val="000000"/>
                  <w:szCs w:val="20"/>
                </w:rPr>
                <w:t>s attended by around 80 – 100 health pro</w:t>
              </w:r>
              <w:r>
                <w:rPr>
                  <w:rFonts w:cs="Arial"/>
                  <w:color w:val="000000"/>
                  <w:szCs w:val="20"/>
                </w:rPr>
                <w:t>fessionals from across the multi-disciplinary team.</w:t>
              </w:r>
            </w:ins>
          </w:p>
        </w:tc>
        <w:tc>
          <w:tcPr>
            <w:tcW w:w="1843" w:type="dxa"/>
            <w:tcBorders>
              <w:top w:val="nil"/>
              <w:left w:val="nil"/>
              <w:bottom w:val="nil"/>
              <w:right w:val="nil"/>
            </w:tcBorders>
          </w:tcPr>
          <w:p w:rsidR="00946EFB" w:rsidRDefault="00946EFB" w:rsidP="00996A70">
            <w:pPr>
              <w:pStyle w:val="NormalWeb"/>
              <w:keepNext/>
              <w:spacing w:before="120" w:beforeAutospacing="0" w:after="120" w:afterAutospacing="0"/>
              <w:rPr>
                <w:ins w:id="55" w:author="Rachael Dodd" w:date="2017-02-22T12:05:00Z"/>
                <w:rFonts w:ascii="Arial" w:hAnsi="Arial" w:cs="Arial"/>
                <w:sz w:val="20"/>
              </w:rPr>
            </w:pPr>
            <w:ins w:id="56" w:author="Rachael Dodd" w:date="2017-02-22T12:05:00Z">
              <w:r>
                <w:rPr>
                  <w:rFonts w:ascii="Arial" w:hAnsi="Arial" w:cs="Arial"/>
                  <w:sz w:val="20"/>
                </w:rPr>
                <w:t xml:space="preserve">Predominantly </w:t>
              </w:r>
              <w:r w:rsidRPr="00B951FD">
                <w:rPr>
                  <w:rFonts w:ascii="Arial" w:hAnsi="Arial" w:cs="Arial"/>
                  <w:color w:val="000000"/>
                  <w:sz w:val="20"/>
                  <w:szCs w:val="20"/>
                </w:rPr>
                <w:t>Clinical Nurse Specialists, Speech &amp; Language Therapists, Radiographers and Dietitians</w:t>
              </w:r>
              <w:r>
                <w:rPr>
                  <w:rFonts w:ascii="Arial" w:hAnsi="Arial" w:cs="Arial"/>
                  <w:sz w:val="20"/>
                </w:rPr>
                <w:t xml:space="preserve"> </w:t>
              </w:r>
            </w:ins>
          </w:p>
        </w:tc>
        <w:tc>
          <w:tcPr>
            <w:tcW w:w="1451" w:type="dxa"/>
            <w:tcBorders>
              <w:top w:val="nil"/>
              <w:left w:val="nil"/>
              <w:bottom w:val="nil"/>
              <w:right w:val="nil"/>
            </w:tcBorders>
          </w:tcPr>
          <w:p w:rsidR="00946EFB" w:rsidRDefault="00946EFB" w:rsidP="00996A70">
            <w:pPr>
              <w:pStyle w:val="NormalWeb"/>
              <w:keepNext/>
              <w:spacing w:before="120" w:beforeAutospacing="0" w:after="120" w:afterAutospacing="0"/>
              <w:rPr>
                <w:ins w:id="57" w:author="Rachael Dodd" w:date="2017-02-22T12:05:00Z"/>
                <w:rFonts w:ascii="Arial" w:hAnsi="Arial" w:cs="Arial"/>
                <w:sz w:val="20"/>
              </w:rPr>
            </w:pPr>
            <w:ins w:id="58" w:author="Rachael Dodd" w:date="2017-02-22T12:05:00Z">
              <w:r>
                <w:rPr>
                  <w:rFonts w:ascii="Arial" w:hAnsi="Arial" w:cs="Arial"/>
                  <w:sz w:val="20"/>
                </w:rPr>
                <w:t xml:space="preserve">Paper </w:t>
              </w:r>
            </w:ins>
          </w:p>
        </w:tc>
      </w:tr>
      <w:tr w:rsidR="00946EFB" w:rsidTr="00996A70">
        <w:trPr>
          <w:ins w:id="59" w:author="Rachael Dodd" w:date="2017-02-22T12:05:00Z"/>
        </w:trPr>
        <w:tc>
          <w:tcPr>
            <w:tcW w:w="1668" w:type="dxa"/>
            <w:tcBorders>
              <w:top w:val="nil"/>
              <w:left w:val="nil"/>
              <w:bottom w:val="nil"/>
              <w:right w:val="nil"/>
            </w:tcBorders>
          </w:tcPr>
          <w:p w:rsidR="00946EFB" w:rsidRDefault="00946EFB" w:rsidP="00996A70">
            <w:pPr>
              <w:keepNext/>
              <w:spacing w:before="120" w:line="240" w:lineRule="auto"/>
              <w:rPr>
                <w:ins w:id="60" w:author="Rachael Dodd" w:date="2017-02-22T12:05:00Z"/>
                <w:rFonts w:cs="Arial"/>
              </w:rPr>
            </w:pPr>
            <w:ins w:id="61" w:author="Rachael Dodd" w:date="2017-02-22T12:05:00Z">
              <w:r>
                <w:t>Joint Meeting of the Northern and Southern Clinical Excellence Networks for Head and Neck Cancer</w:t>
              </w:r>
            </w:ins>
          </w:p>
        </w:tc>
        <w:tc>
          <w:tcPr>
            <w:tcW w:w="3260" w:type="dxa"/>
            <w:tcBorders>
              <w:top w:val="nil"/>
              <w:left w:val="nil"/>
              <w:bottom w:val="nil"/>
              <w:right w:val="nil"/>
            </w:tcBorders>
          </w:tcPr>
          <w:p w:rsidR="00946EFB" w:rsidRPr="00B951FD" w:rsidRDefault="00946EFB" w:rsidP="00996A70">
            <w:pPr>
              <w:pStyle w:val="NormalWeb"/>
              <w:keepNext/>
              <w:spacing w:before="120" w:beforeAutospacing="0" w:after="120" w:afterAutospacing="0"/>
              <w:rPr>
                <w:ins w:id="62" w:author="Rachael Dodd" w:date="2017-02-22T12:05:00Z"/>
                <w:rFonts w:ascii="Arial" w:hAnsi="Arial" w:cs="Arial"/>
                <w:sz w:val="20"/>
                <w:szCs w:val="20"/>
              </w:rPr>
            </w:pPr>
            <w:ins w:id="63" w:author="Rachael Dodd" w:date="2017-02-22T12:05:00Z">
              <w:r w:rsidRPr="00B951FD">
                <w:rPr>
                  <w:rFonts w:ascii="Arial" w:eastAsiaTheme="minorEastAsia" w:hAnsi="Arial" w:cs="Arial"/>
                  <w:sz w:val="20"/>
                  <w:szCs w:val="20"/>
                </w:rPr>
                <w:t xml:space="preserve">The purpose of this joint study day </w:t>
              </w:r>
              <w:r>
                <w:rPr>
                  <w:rFonts w:ascii="Arial" w:eastAsiaTheme="minorEastAsia" w:hAnsi="Arial" w:cs="Arial"/>
                  <w:sz w:val="20"/>
                  <w:szCs w:val="20"/>
                </w:rPr>
                <w:t>wa</w:t>
              </w:r>
              <w:r w:rsidRPr="00B951FD">
                <w:rPr>
                  <w:rFonts w:ascii="Arial" w:eastAsiaTheme="minorEastAsia" w:hAnsi="Arial" w:cs="Arial"/>
                  <w:sz w:val="20"/>
                  <w:szCs w:val="20"/>
                </w:rPr>
                <w:t>s to enhance participants</w:t>
              </w:r>
              <w:r>
                <w:rPr>
                  <w:rFonts w:ascii="Arial" w:eastAsiaTheme="minorEastAsia" w:hAnsi="Arial" w:cs="Arial"/>
                  <w:sz w:val="20"/>
                  <w:szCs w:val="20"/>
                </w:rPr>
                <w:t>’</w:t>
              </w:r>
              <w:r w:rsidRPr="00B951FD">
                <w:rPr>
                  <w:rFonts w:ascii="Arial" w:eastAsiaTheme="minorEastAsia" w:hAnsi="Arial" w:cs="Arial"/>
                  <w:sz w:val="20"/>
                  <w:szCs w:val="20"/>
                </w:rPr>
                <w:t xml:space="preserve"> knowledge of HPV in the context of head and neck cancer, critical issues in the management of acute and late swallowing toxicities and clinical trials aiming to ascertain optimal treatment delivery aimed at minimising late dysphagia. </w:t>
              </w:r>
            </w:ins>
          </w:p>
        </w:tc>
        <w:tc>
          <w:tcPr>
            <w:tcW w:w="1843" w:type="dxa"/>
            <w:tcBorders>
              <w:top w:val="nil"/>
              <w:left w:val="nil"/>
              <w:bottom w:val="nil"/>
              <w:right w:val="nil"/>
            </w:tcBorders>
          </w:tcPr>
          <w:p w:rsidR="00946EFB" w:rsidRDefault="00946EFB" w:rsidP="00996A70">
            <w:pPr>
              <w:pStyle w:val="NormalWeb"/>
              <w:keepNext/>
              <w:spacing w:before="120" w:beforeAutospacing="0" w:after="120" w:afterAutospacing="0"/>
              <w:rPr>
                <w:ins w:id="64" w:author="Rachael Dodd" w:date="2017-02-22T12:05:00Z"/>
                <w:rFonts w:ascii="Arial" w:hAnsi="Arial" w:cs="Arial"/>
                <w:sz w:val="20"/>
              </w:rPr>
            </w:pPr>
            <w:ins w:id="65" w:author="Rachael Dodd" w:date="2017-02-22T12:05:00Z">
              <w:r>
                <w:rPr>
                  <w:rFonts w:ascii="Arial" w:hAnsi="Arial" w:cs="Arial"/>
                  <w:sz w:val="20"/>
                </w:rPr>
                <w:t xml:space="preserve">Predominantly </w:t>
              </w:r>
              <w:r w:rsidRPr="00B951FD">
                <w:rPr>
                  <w:rFonts w:ascii="Arial" w:hAnsi="Arial" w:cs="Arial"/>
                  <w:color w:val="000000"/>
                  <w:sz w:val="20"/>
                  <w:szCs w:val="20"/>
                </w:rPr>
                <w:t>Clinical Nurse Specialists, Speech &amp; Language Therapists, Radiographers and Dietitians</w:t>
              </w:r>
            </w:ins>
          </w:p>
        </w:tc>
        <w:tc>
          <w:tcPr>
            <w:tcW w:w="1451" w:type="dxa"/>
            <w:tcBorders>
              <w:top w:val="nil"/>
              <w:left w:val="nil"/>
              <w:bottom w:val="nil"/>
              <w:right w:val="nil"/>
            </w:tcBorders>
          </w:tcPr>
          <w:p w:rsidR="00946EFB" w:rsidRDefault="00946EFB" w:rsidP="00996A70">
            <w:pPr>
              <w:pStyle w:val="NormalWeb"/>
              <w:keepNext/>
              <w:spacing w:before="120" w:beforeAutospacing="0" w:after="120" w:afterAutospacing="0"/>
              <w:rPr>
                <w:ins w:id="66" w:author="Rachael Dodd" w:date="2017-02-22T12:05:00Z"/>
                <w:rFonts w:ascii="Arial" w:hAnsi="Arial" w:cs="Arial"/>
                <w:sz w:val="20"/>
              </w:rPr>
            </w:pPr>
            <w:ins w:id="67" w:author="Rachael Dodd" w:date="2017-02-22T12:05:00Z">
              <w:r>
                <w:rPr>
                  <w:rFonts w:ascii="Arial" w:hAnsi="Arial" w:cs="Arial"/>
                  <w:sz w:val="20"/>
                </w:rPr>
                <w:t>Paper</w:t>
              </w:r>
            </w:ins>
          </w:p>
        </w:tc>
      </w:tr>
      <w:tr w:rsidR="00946EFB" w:rsidTr="00996A70">
        <w:trPr>
          <w:ins w:id="68" w:author="Rachael Dodd" w:date="2017-02-22T12:05:00Z"/>
        </w:trPr>
        <w:tc>
          <w:tcPr>
            <w:tcW w:w="1668" w:type="dxa"/>
            <w:tcBorders>
              <w:top w:val="nil"/>
              <w:left w:val="nil"/>
              <w:bottom w:val="nil"/>
              <w:right w:val="nil"/>
            </w:tcBorders>
          </w:tcPr>
          <w:p w:rsidR="00946EFB" w:rsidRDefault="00946EFB" w:rsidP="00996A70">
            <w:pPr>
              <w:pStyle w:val="NormalWeb"/>
              <w:keepNext/>
              <w:spacing w:before="120" w:beforeAutospacing="0" w:after="120" w:afterAutospacing="0"/>
              <w:rPr>
                <w:ins w:id="69" w:author="Rachael Dodd" w:date="2017-02-22T12:05:00Z"/>
                <w:rFonts w:ascii="Arial" w:hAnsi="Arial" w:cs="Arial"/>
                <w:sz w:val="20"/>
              </w:rPr>
            </w:pPr>
            <w:ins w:id="70" w:author="Rachael Dodd" w:date="2017-02-22T12:05:00Z">
              <w:r>
                <w:rPr>
                  <w:rFonts w:ascii="Arial" w:hAnsi="Arial" w:cs="Arial"/>
                  <w:sz w:val="20"/>
                </w:rPr>
                <w:t xml:space="preserve">Head and Neck Study Day – The Royal Marsden </w:t>
              </w:r>
              <w:r>
                <w:rPr>
                  <w:rFonts w:ascii="Arial" w:hAnsi="Arial" w:cs="Arial"/>
                  <w:sz w:val="20"/>
                </w:rPr>
                <w:lastRenderedPageBreak/>
                <w:t>Hospital</w:t>
              </w:r>
            </w:ins>
          </w:p>
        </w:tc>
        <w:tc>
          <w:tcPr>
            <w:tcW w:w="3260" w:type="dxa"/>
            <w:tcBorders>
              <w:top w:val="nil"/>
              <w:left w:val="nil"/>
              <w:bottom w:val="nil"/>
              <w:right w:val="nil"/>
            </w:tcBorders>
          </w:tcPr>
          <w:p w:rsidR="00946EFB" w:rsidRDefault="00946EFB" w:rsidP="00996A70">
            <w:pPr>
              <w:keepNext/>
              <w:spacing w:before="120" w:line="240" w:lineRule="auto"/>
              <w:rPr>
                <w:ins w:id="71" w:author="Rachael Dodd" w:date="2017-02-22T12:05:00Z"/>
                <w:rFonts w:cs="Arial"/>
              </w:rPr>
            </w:pPr>
            <w:ins w:id="72" w:author="Rachael Dodd" w:date="2017-02-22T12:05:00Z">
              <w:r>
                <w:lastRenderedPageBreak/>
                <w:t xml:space="preserve">This meeting explored the issues surrounding cutaneous malignancy of the head and neck. It included: evidence-based </w:t>
              </w:r>
              <w:r>
                <w:lastRenderedPageBreak/>
                <w:t>lectures that focused on the management of a variety of skin and adnexal cancers including non-invasive diagnostic testing, the assessment of regional nodes, the role of adjuvant treatment and targeted therapies, a discussion on how surgeon-level reporting might influence the delivery of head and neck cancer care. </w:t>
              </w:r>
            </w:ins>
          </w:p>
        </w:tc>
        <w:tc>
          <w:tcPr>
            <w:tcW w:w="1843" w:type="dxa"/>
            <w:tcBorders>
              <w:top w:val="nil"/>
              <w:left w:val="nil"/>
              <w:bottom w:val="nil"/>
              <w:right w:val="nil"/>
            </w:tcBorders>
          </w:tcPr>
          <w:p w:rsidR="00946EFB" w:rsidRPr="005166A5" w:rsidRDefault="00946EFB" w:rsidP="00996A70">
            <w:pPr>
              <w:pStyle w:val="NormalWeb"/>
              <w:keepNext/>
              <w:spacing w:before="120" w:beforeAutospacing="0" w:after="120" w:afterAutospacing="0"/>
              <w:rPr>
                <w:ins w:id="73" w:author="Rachael Dodd" w:date="2017-02-22T12:05:00Z"/>
                <w:rFonts w:ascii="Arial" w:hAnsi="Arial" w:cs="Arial"/>
                <w:sz w:val="20"/>
                <w:szCs w:val="20"/>
              </w:rPr>
            </w:pPr>
            <w:ins w:id="74" w:author="Rachael Dodd" w:date="2017-02-22T12:05:00Z">
              <w:r w:rsidRPr="005166A5">
                <w:rPr>
                  <w:rFonts w:ascii="Arial" w:hAnsi="Arial" w:cs="Arial"/>
                  <w:sz w:val="20"/>
                </w:rPr>
                <w:lastRenderedPageBreak/>
                <w:t xml:space="preserve">Specialist Registrars and Consultants in Head and Neck / </w:t>
              </w:r>
              <w:r w:rsidRPr="005166A5">
                <w:rPr>
                  <w:rFonts w:ascii="Arial" w:hAnsi="Arial" w:cs="Arial"/>
                  <w:sz w:val="20"/>
                </w:rPr>
                <w:lastRenderedPageBreak/>
                <w:t>Maxillofacial / ENT / Plastic Surgery, Dermatologists, Clinical and Medical Oncologists, Pathologists and all members of the extended Head and Neck Team</w:t>
              </w:r>
            </w:ins>
          </w:p>
        </w:tc>
        <w:tc>
          <w:tcPr>
            <w:tcW w:w="1451" w:type="dxa"/>
            <w:tcBorders>
              <w:top w:val="nil"/>
              <w:left w:val="nil"/>
              <w:bottom w:val="nil"/>
              <w:right w:val="nil"/>
            </w:tcBorders>
          </w:tcPr>
          <w:p w:rsidR="00946EFB" w:rsidRDefault="00946EFB" w:rsidP="00996A70">
            <w:pPr>
              <w:pStyle w:val="NormalWeb"/>
              <w:keepNext/>
              <w:spacing w:before="120" w:beforeAutospacing="0" w:after="120" w:afterAutospacing="0"/>
              <w:rPr>
                <w:ins w:id="75" w:author="Rachael Dodd" w:date="2017-02-22T12:05:00Z"/>
                <w:rFonts w:ascii="Arial" w:hAnsi="Arial" w:cs="Arial"/>
                <w:sz w:val="20"/>
              </w:rPr>
            </w:pPr>
            <w:ins w:id="76" w:author="Rachael Dodd" w:date="2017-02-22T12:05:00Z">
              <w:r>
                <w:rPr>
                  <w:rFonts w:ascii="Arial" w:hAnsi="Arial" w:cs="Arial"/>
                  <w:sz w:val="20"/>
                </w:rPr>
                <w:lastRenderedPageBreak/>
                <w:t xml:space="preserve">Paper </w:t>
              </w:r>
            </w:ins>
          </w:p>
        </w:tc>
      </w:tr>
      <w:tr w:rsidR="00946EFB" w:rsidTr="00996A70">
        <w:trPr>
          <w:ins w:id="77" w:author="Rachael Dodd" w:date="2017-02-22T12:05:00Z"/>
        </w:trPr>
        <w:tc>
          <w:tcPr>
            <w:tcW w:w="1668" w:type="dxa"/>
            <w:tcBorders>
              <w:top w:val="nil"/>
              <w:left w:val="nil"/>
              <w:bottom w:val="nil"/>
              <w:right w:val="nil"/>
            </w:tcBorders>
          </w:tcPr>
          <w:p w:rsidR="00946EFB" w:rsidRDefault="00946EFB" w:rsidP="00996A70">
            <w:pPr>
              <w:pStyle w:val="NormalWeb"/>
              <w:keepNext/>
              <w:spacing w:before="120" w:beforeAutospacing="0" w:after="120" w:afterAutospacing="0"/>
              <w:rPr>
                <w:ins w:id="78" w:author="Rachael Dodd" w:date="2017-02-22T12:05:00Z"/>
                <w:rFonts w:ascii="Arial" w:hAnsi="Arial" w:cs="Arial"/>
                <w:sz w:val="20"/>
              </w:rPr>
            </w:pPr>
            <w:ins w:id="79" w:author="Rachael Dodd" w:date="2017-02-22T12:05:00Z">
              <w:r>
                <w:rPr>
                  <w:rFonts w:ascii="Arial" w:hAnsi="Arial" w:cs="Arial"/>
                  <w:sz w:val="20"/>
                </w:rPr>
                <w:lastRenderedPageBreak/>
                <w:t>British Association of Head and Neck Oncologists Annual Scientific Meeting 2015</w:t>
              </w:r>
            </w:ins>
          </w:p>
        </w:tc>
        <w:tc>
          <w:tcPr>
            <w:tcW w:w="3260" w:type="dxa"/>
            <w:tcBorders>
              <w:top w:val="nil"/>
              <w:left w:val="nil"/>
              <w:bottom w:val="nil"/>
              <w:right w:val="nil"/>
            </w:tcBorders>
          </w:tcPr>
          <w:p w:rsidR="00946EFB" w:rsidRDefault="00946EFB" w:rsidP="00996A70">
            <w:pPr>
              <w:pStyle w:val="NormalWeb"/>
              <w:keepNext/>
              <w:spacing w:before="120" w:beforeAutospacing="0" w:after="120" w:afterAutospacing="0"/>
              <w:rPr>
                <w:ins w:id="80" w:author="Rachael Dodd" w:date="2017-02-22T12:05:00Z"/>
                <w:rFonts w:ascii="Arial" w:hAnsi="Arial" w:cs="Arial"/>
                <w:sz w:val="20"/>
              </w:rPr>
            </w:pPr>
            <w:ins w:id="81" w:author="Rachael Dodd" w:date="2017-02-22T12:05:00Z">
              <w:r>
                <w:rPr>
                  <w:rFonts w:ascii="Arial" w:hAnsi="Arial" w:cs="Arial"/>
                  <w:sz w:val="20"/>
                </w:rPr>
                <w:t xml:space="preserve">Email addresses were searched for online for the names on the delegate lists. </w:t>
              </w:r>
            </w:ins>
          </w:p>
        </w:tc>
        <w:tc>
          <w:tcPr>
            <w:tcW w:w="1843" w:type="dxa"/>
            <w:tcBorders>
              <w:top w:val="nil"/>
              <w:left w:val="nil"/>
              <w:bottom w:val="nil"/>
              <w:right w:val="nil"/>
            </w:tcBorders>
          </w:tcPr>
          <w:p w:rsidR="00946EFB" w:rsidRDefault="00946EFB" w:rsidP="00996A70">
            <w:pPr>
              <w:pStyle w:val="NormalWeb"/>
              <w:keepNext/>
              <w:spacing w:before="120" w:beforeAutospacing="0" w:after="120" w:afterAutospacing="0"/>
              <w:rPr>
                <w:ins w:id="82" w:author="Rachael Dodd" w:date="2017-02-22T12:05:00Z"/>
                <w:rFonts w:ascii="Arial" w:hAnsi="Arial" w:cs="Arial"/>
                <w:sz w:val="20"/>
              </w:rPr>
            </w:pPr>
            <w:ins w:id="83" w:author="Rachael Dodd" w:date="2017-02-22T12:05:00Z">
              <w:r>
                <w:rPr>
                  <w:rFonts w:ascii="Arial" w:hAnsi="Arial" w:cs="Arial"/>
                  <w:sz w:val="20"/>
                </w:rPr>
                <w:t>Clinical oncologists, surgeons, clinical nurse specialists, maxillofacial oncologists, ENT</w:t>
              </w:r>
            </w:ins>
          </w:p>
        </w:tc>
        <w:tc>
          <w:tcPr>
            <w:tcW w:w="1451" w:type="dxa"/>
            <w:tcBorders>
              <w:top w:val="nil"/>
              <w:left w:val="nil"/>
              <w:bottom w:val="nil"/>
              <w:right w:val="nil"/>
            </w:tcBorders>
          </w:tcPr>
          <w:p w:rsidR="00946EFB" w:rsidRDefault="00946EFB" w:rsidP="00996A70">
            <w:pPr>
              <w:pStyle w:val="NormalWeb"/>
              <w:keepNext/>
              <w:spacing w:before="120" w:beforeAutospacing="0" w:after="120" w:afterAutospacing="0"/>
              <w:rPr>
                <w:ins w:id="84" w:author="Rachael Dodd" w:date="2017-02-22T12:05:00Z"/>
                <w:rFonts w:ascii="Arial" w:hAnsi="Arial" w:cs="Arial"/>
                <w:sz w:val="20"/>
              </w:rPr>
            </w:pPr>
            <w:ins w:id="85" w:author="Rachael Dodd" w:date="2017-02-22T12:05:00Z">
              <w:r>
                <w:rPr>
                  <w:rFonts w:ascii="Arial" w:hAnsi="Arial" w:cs="Arial"/>
                  <w:sz w:val="20"/>
                </w:rPr>
                <w:t>Online</w:t>
              </w:r>
            </w:ins>
          </w:p>
        </w:tc>
      </w:tr>
      <w:tr w:rsidR="00946EFB" w:rsidTr="00996A70">
        <w:trPr>
          <w:ins w:id="86" w:author="Rachael Dodd" w:date="2017-02-22T12:05:00Z"/>
        </w:trPr>
        <w:tc>
          <w:tcPr>
            <w:tcW w:w="1668" w:type="dxa"/>
            <w:tcBorders>
              <w:top w:val="nil"/>
              <w:left w:val="nil"/>
              <w:bottom w:val="nil"/>
              <w:right w:val="nil"/>
            </w:tcBorders>
          </w:tcPr>
          <w:p w:rsidR="00946EFB" w:rsidRDefault="00946EFB" w:rsidP="00996A70">
            <w:pPr>
              <w:keepNext/>
              <w:spacing w:before="120" w:line="240" w:lineRule="auto"/>
              <w:rPr>
                <w:ins w:id="87" w:author="Rachael Dodd" w:date="2017-02-22T12:05:00Z"/>
              </w:rPr>
            </w:pPr>
            <w:ins w:id="88" w:author="Rachael Dodd" w:date="2017-02-22T12:05:00Z">
              <w:r w:rsidRPr="00EA493A">
                <w:t>British Association of Oral</w:t>
              </w:r>
              <w:r>
                <w:t xml:space="preserve"> </w:t>
              </w:r>
              <w:r w:rsidRPr="00EA493A">
                <w:t>and Maxillofacial Surgeons</w:t>
              </w:r>
              <w:r>
                <w:t xml:space="preserve"> – list of hospital units</w:t>
              </w:r>
            </w:ins>
          </w:p>
        </w:tc>
        <w:tc>
          <w:tcPr>
            <w:tcW w:w="3260" w:type="dxa"/>
            <w:tcBorders>
              <w:top w:val="nil"/>
              <w:left w:val="nil"/>
              <w:bottom w:val="nil"/>
              <w:right w:val="nil"/>
            </w:tcBorders>
          </w:tcPr>
          <w:p w:rsidR="00946EFB" w:rsidRDefault="00946EFB" w:rsidP="00996A70">
            <w:pPr>
              <w:pStyle w:val="NormalWeb"/>
              <w:keepNext/>
              <w:spacing w:before="120" w:beforeAutospacing="0" w:after="120" w:afterAutospacing="0"/>
              <w:rPr>
                <w:ins w:id="89" w:author="Rachael Dodd" w:date="2017-02-22T12:05:00Z"/>
                <w:rFonts w:ascii="Arial" w:hAnsi="Arial" w:cs="Arial"/>
                <w:sz w:val="20"/>
              </w:rPr>
            </w:pPr>
            <w:ins w:id="90" w:author="Rachael Dodd" w:date="2017-02-22T12:05:00Z">
              <w:r>
                <w:rPr>
                  <w:rFonts w:ascii="Arial" w:hAnsi="Arial" w:cs="Arial"/>
                  <w:sz w:val="20"/>
                </w:rPr>
                <w:t>Email addresses were searched for online for the names on the delegate lists.</w:t>
              </w:r>
            </w:ins>
          </w:p>
        </w:tc>
        <w:tc>
          <w:tcPr>
            <w:tcW w:w="1843" w:type="dxa"/>
            <w:tcBorders>
              <w:top w:val="nil"/>
              <w:left w:val="nil"/>
              <w:bottom w:val="nil"/>
              <w:right w:val="nil"/>
            </w:tcBorders>
          </w:tcPr>
          <w:p w:rsidR="00946EFB" w:rsidRPr="007867AA" w:rsidRDefault="00946EFB" w:rsidP="00996A70">
            <w:pPr>
              <w:pStyle w:val="NormalWeb"/>
              <w:keepNext/>
              <w:spacing w:before="120" w:beforeAutospacing="0" w:after="120" w:afterAutospacing="0"/>
              <w:rPr>
                <w:ins w:id="91" w:author="Rachael Dodd" w:date="2017-02-22T12:05:00Z"/>
                <w:rFonts w:ascii="Arial" w:hAnsi="Arial" w:cs="Arial"/>
                <w:sz w:val="20"/>
              </w:rPr>
            </w:pPr>
            <w:ins w:id="92" w:author="Rachael Dodd" w:date="2017-02-22T12:05:00Z">
              <w:r w:rsidRPr="007867AA">
                <w:rPr>
                  <w:rFonts w:ascii="Arial" w:hAnsi="Arial" w:cs="Arial"/>
                  <w:sz w:val="20"/>
                </w:rPr>
                <w:t>Oral and Maxillofacial Surgeons</w:t>
              </w:r>
            </w:ins>
          </w:p>
        </w:tc>
        <w:tc>
          <w:tcPr>
            <w:tcW w:w="1451" w:type="dxa"/>
            <w:tcBorders>
              <w:top w:val="nil"/>
              <w:left w:val="nil"/>
              <w:bottom w:val="nil"/>
              <w:right w:val="nil"/>
            </w:tcBorders>
          </w:tcPr>
          <w:p w:rsidR="00946EFB" w:rsidRDefault="00946EFB" w:rsidP="00996A70">
            <w:pPr>
              <w:pStyle w:val="NormalWeb"/>
              <w:keepNext/>
              <w:spacing w:before="120" w:beforeAutospacing="0" w:after="120" w:afterAutospacing="0"/>
              <w:rPr>
                <w:ins w:id="93" w:author="Rachael Dodd" w:date="2017-02-22T12:05:00Z"/>
                <w:rFonts w:ascii="Arial" w:hAnsi="Arial" w:cs="Arial"/>
                <w:sz w:val="20"/>
              </w:rPr>
            </w:pPr>
            <w:ins w:id="94" w:author="Rachael Dodd" w:date="2017-02-22T12:05:00Z">
              <w:r>
                <w:rPr>
                  <w:rFonts w:ascii="Arial" w:hAnsi="Arial" w:cs="Arial"/>
                  <w:sz w:val="20"/>
                </w:rPr>
                <w:t>Online</w:t>
              </w:r>
            </w:ins>
          </w:p>
        </w:tc>
      </w:tr>
      <w:tr w:rsidR="00946EFB" w:rsidTr="00996A70">
        <w:trPr>
          <w:ins w:id="95" w:author="Rachael Dodd" w:date="2017-02-22T12:05:00Z"/>
        </w:trPr>
        <w:tc>
          <w:tcPr>
            <w:tcW w:w="1668" w:type="dxa"/>
            <w:tcBorders>
              <w:top w:val="nil"/>
              <w:left w:val="nil"/>
              <w:bottom w:val="nil"/>
              <w:right w:val="nil"/>
            </w:tcBorders>
          </w:tcPr>
          <w:p w:rsidR="00946EFB" w:rsidRPr="00EA493A" w:rsidRDefault="00946EFB" w:rsidP="00996A70">
            <w:pPr>
              <w:keepNext/>
              <w:spacing w:before="120" w:line="240" w:lineRule="auto"/>
              <w:rPr>
                <w:ins w:id="96" w:author="Rachael Dodd" w:date="2017-02-22T12:05:00Z"/>
              </w:rPr>
            </w:pPr>
            <w:ins w:id="97" w:author="Rachael Dodd" w:date="2017-02-22T12:05:00Z">
              <w:r>
                <w:t>A list of contacts from a researcher in Ireland</w:t>
              </w:r>
            </w:ins>
          </w:p>
        </w:tc>
        <w:tc>
          <w:tcPr>
            <w:tcW w:w="3260" w:type="dxa"/>
            <w:tcBorders>
              <w:top w:val="nil"/>
              <w:left w:val="nil"/>
              <w:bottom w:val="nil"/>
              <w:right w:val="nil"/>
            </w:tcBorders>
          </w:tcPr>
          <w:p w:rsidR="00946EFB" w:rsidRDefault="00946EFB" w:rsidP="00996A70">
            <w:pPr>
              <w:pStyle w:val="NormalWeb"/>
              <w:keepNext/>
              <w:spacing w:before="120" w:beforeAutospacing="0" w:after="120" w:afterAutospacing="0"/>
              <w:rPr>
                <w:ins w:id="98" w:author="Rachael Dodd" w:date="2017-02-22T12:05:00Z"/>
                <w:rFonts w:ascii="Arial" w:hAnsi="Arial" w:cs="Arial"/>
                <w:sz w:val="20"/>
              </w:rPr>
            </w:pPr>
            <w:ins w:id="99" w:author="Rachael Dodd" w:date="2017-02-22T12:05:00Z">
              <w:r>
                <w:rPr>
                  <w:rFonts w:ascii="Arial" w:hAnsi="Arial" w:cs="Arial"/>
                  <w:sz w:val="20"/>
                </w:rPr>
                <w:t xml:space="preserve">A researcher who works closely with my research group provided a list of health professionals who had been involved in previous research with them and were happy to be involved in future research. All health professionals were emailed. </w:t>
              </w:r>
            </w:ins>
          </w:p>
        </w:tc>
        <w:tc>
          <w:tcPr>
            <w:tcW w:w="1843" w:type="dxa"/>
            <w:tcBorders>
              <w:top w:val="nil"/>
              <w:left w:val="nil"/>
              <w:bottom w:val="nil"/>
              <w:right w:val="nil"/>
            </w:tcBorders>
          </w:tcPr>
          <w:p w:rsidR="00946EFB" w:rsidRPr="007867AA" w:rsidRDefault="00946EFB" w:rsidP="00996A70">
            <w:pPr>
              <w:pStyle w:val="NormalWeb"/>
              <w:keepNext/>
              <w:spacing w:before="120" w:beforeAutospacing="0" w:after="120" w:afterAutospacing="0"/>
              <w:rPr>
                <w:ins w:id="100" w:author="Rachael Dodd" w:date="2017-02-22T12:05:00Z"/>
                <w:rFonts w:ascii="Arial" w:hAnsi="Arial" w:cs="Arial"/>
                <w:sz w:val="20"/>
              </w:rPr>
            </w:pPr>
            <w:ins w:id="101" w:author="Rachael Dodd" w:date="2017-02-22T12:05:00Z">
              <w:r>
                <w:rPr>
                  <w:rFonts w:ascii="Arial" w:hAnsi="Arial" w:cs="Arial"/>
                  <w:sz w:val="20"/>
                </w:rPr>
                <w:t>Clinical oncologists, surgeons, clinical nurse specialists, maxillofacial oncologists, ENT</w:t>
              </w:r>
            </w:ins>
          </w:p>
        </w:tc>
        <w:tc>
          <w:tcPr>
            <w:tcW w:w="1451" w:type="dxa"/>
            <w:tcBorders>
              <w:top w:val="nil"/>
              <w:left w:val="nil"/>
              <w:bottom w:val="nil"/>
              <w:right w:val="nil"/>
            </w:tcBorders>
          </w:tcPr>
          <w:p w:rsidR="00946EFB" w:rsidRDefault="00946EFB" w:rsidP="00996A70">
            <w:pPr>
              <w:pStyle w:val="NormalWeb"/>
              <w:keepNext/>
              <w:spacing w:before="120" w:beforeAutospacing="0" w:after="120" w:afterAutospacing="0"/>
              <w:rPr>
                <w:ins w:id="102" w:author="Rachael Dodd" w:date="2017-02-22T12:05:00Z"/>
                <w:rFonts w:ascii="Arial" w:hAnsi="Arial" w:cs="Arial"/>
                <w:sz w:val="20"/>
              </w:rPr>
            </w:pPr>
            <w:ins w:id="103" w:author="Rachael Dodd" w:date="2017-02-22T12:05:00Z">
              <w:r>
                <w:rPr>
                  <w:rFonts w:ascii="Arial" w:hAnsi="Arial" w:cs="Arial"/>
                  <w:sz w:val="20"/>
                </w:rPr>
                <w:t>Online</w:t>
              </w:r>
            </w:ins>
          </w:p>
        </w:tc>
      </w:tr>
      <w:tr w:rsidR="00946EFB" w:rsidTr="00996A70">
        <w:trPr>
          <w:ins w:id="104" w:author="Rachael Dodd" w:date="2017-02-22T12:05:00Z"/>
        </w:trPr>
        <w:tc>
          <w:tcPr>
            <w:tcW w:w="1668" w:type="dxa"/>
            <w:tcBorders>
              <w:top w:val="nil"/>
              <w:left w:val="nil"/>
              <w:bottom w:val="nil"/>
              <w:right w:val="nil"/>
            </w:tcBorders>
          </w:tcPr>
          <w:p w:rsidR="00946EFB" w:rsidRPr="00EA493A" w:rsidRDefault="00946EFB" w:rsidP="00996A70">
            <w:pPr>
              <w:keepNext/>
              <w:spacing w:before="120" w:line="240" w:lineRule="auto"/>
              <w:rPr>
                <w:ins w:id="105" w:author="Rachael Dodd" w:date="2017-02-22T12:05:00Z"/>
              </w:rPr>
            </w:pPr>
            <w:ins w:id="106" w:author="Rachael Dodd" w:date="2017-02-22T12:05:00Z">
              <w:r>
                <w:t>Multidisciplinary teams (MDT)</w:t>
              </w:r>
            </w:ins>
          </w:p>
        </w:tc>
        <w:tc>
          <w:tcPr>
            <w:tcW w:w="3260" w:type="dxa"/>
            <w:tcBorders>
              <w:top w:val="nil"/>
              <w:left w:val="nil"/>
              <w:bottom w:val="nil"/>
              <w:right w:val="nil"/>
            </w:tcBorders>
          </w:tcPr>
          <w:p w:rsidR="00946EFB" w:rsidRDefault="00946EFB" w:rsidP="00996A70">
            <w:pPr>
              <w:pStyle w:val="NormalWeb"/>
              <w:keepNext/>
              <w:spacing w:before="120" w:beforeAutospacing="0" w:after="120" w:afterAutospacing="0"/>
              <w:rPr>
                <w:ins w:id="107" w:author="Rachael Dodd" w:date="2017-02-22T12:05:00Z"/>
                <w:rFonts w:ascii="Arial" w:hAnsi="Arial" w:cs="Arial"/>
                <w:sz w:val="20"/>
              </w:rPr>
            </w:pPr>
            <w:ins w:id="108" w:author="Rachael Dodd" w:date="2017-02-22T12:05:00Z">
              <w:r>
                <w:rPr>
                  <w:rFonts w:ascii="Arial" w:hAnsi="Arial" w:cs="Arial"/>
                  <w:sz w:val="20"/>
                </w:rPr>
                <w:t>Some health professionals distributed it to their hospital MDT</w:t>
              </w:r>
            </w:ins>
          </w:p>
        </w:tc>
        <w:tc>
          <w:tcPr>
            <w:tcW w:w="1843" w:type="dxa"/>
            <w:tcBorders>
              <w:top w:val="nil"/>
              <w:left w:val="nil"/>
              <w:bottom w:val="nil"/>
              <w:right w:val="nil"/>
            </w:tcBorders>
          </w:tcPr>
          <w:p w:rsidR="00946EFB" w:rsidRDefault="00946EFB" w:rsidP="00996A70">
            <w:pPr>
              <w:pStyle w:val="NormalWeb"/>
              <w:keepNext/>
              <w:spacing w:before="120" w:beforeAutospacing="0" w:after="120" w:afterAutospacing="0"/>
              <w:rPr>
                <w:ins w:id="109" w:author="Rachael Dodd" w:date="2017-02-22T12:05:00Z"/>
                <w:rFonts w:ascii="Arial" w:hAnsi="Arial" w:cs="Arial"/>
                <w:sz w:val="20"/>
              </w:rPr>
            </w:pPr>
            <w:ins w:id="110" w:author="Rachael Dodd" w:date="2017-02-22T12:05:00Z">
              <w:r>
                <w:rPr>
                  <w:rFonts w:ascii="Arial" w:hAnsi="Arial" w:cs="Arial"/>
                  <w:sz w:val="20"/>
                </w:rPr>
                <w:t>All disciplines</w:t>
              </w:r>
            </w:ins>
          </w:p>
        </w:tc>
        <w:tc>
          <w:tcPr>
            <w:tcW w:w="1451" w:type="dxa"/>
            <w:tcBorders>
              <w:top w:val="nil"/>
              <w:left w:val="nil"/>
              <w:bottom w:val="nil"/>
              <w:right w:val="nil"/>
            </w:tcBorders>
          </w:tcPr>
          <w:p w:rsidR="00946EFB" w:rsidRDefault="00946EFB" w:rsidP="00996A70">
            <w:pPr>
              <w:pStyle w:val="NormalWeb"/>
              <w:keepNext/>
              <w:spacing w:before="120" w:beforeAutospacing="0" w:after="120" w:afterAutospacing="0"/>
              <w:rPr>
                <w:ins w:id="111" w:author="Rachael Dodd" w:date="2017-02-22T12:05:00Z"/>
                <w:rFonts w:ascii="Arial" w:hAnsi="Arial" w:cs="Arial"/>
                <w:sz w:val="20"/>
              </w:rPr>
            </w:pPr>
            <w:ins w:id="112" w:author="Rachael Dodd" w:date="2017-02-22T12:05:00Z">
              <w:r>
                <w:rPr>
                  <w:rFonts w:ascii="Arial" w:hAnsi="Arial" w:cs="Arial"/>
                  <w:sz w:val="20"/>
                </w:rPr>
                <w:t>Online</w:t>
              </w:r>
            </w:ins>
          </w:p>
        </w:tc>
      </w:tr>
      <w:tr w:rsidR="00946EFB" w:rsidTr="00996A70">
        <w:trPr>
          <w:ins w:id="113" w:author="Rachael Dodd" w:date="2017-02-22T12:05:00Z"/>
        </w:trPr>
        <w:tc>
          <w:tcPr>
            <w:tcW w:w="1668" w:type="dxa"/>
            <w:tcBorders>
              <w:top w:val="nil"/>
              <w:left w:val="nil"/>
              <w:bottom w:val="single" w:sz="12" w:space="0" w:color="auto"/>
              <w:right w:val="nil"/>
            </w:tcBorders>
          </w:tcPr>
          <w:p w:rsidR="00946EFB" w:rsidRDefault="00946EFB" w:rsidP="00996A70">
            <w:pPr>
              <w:keepNext/>
              <w:spacing w:before="120" w:line="240" w:lineRule="auto"/>
              <w:rPr>
                <w:ins w:id="114" w:author="Rachael Dodd" w:date="2017-02-22T12:05:00Z"/>
              </w:rPr>
            </w:pPr>
            <w:ins w:id="115" w:author="Rachael Dodd" w:date="2017-02-22T12:05:00Z">
              <w:r>
                <w:t>British Association of Head and Neck Oncology Nurses website</w:t>
              </w:r>
            </w:ins>
          </w:p>
        </w:tc>
        <w:tc>
          <w:tcPr>
            <w:tcW w:w="3260" w:type="dxa"/>
            <w:tcBorders>
              <w:top w:val="nil"/>
              <w:left w:val="nil"/>
              <w:bottom w:val="single" w:sz="12" w:space="0" w:color="auto"/>
              <w:right w:val="nil"/>
            </w:tcBorders>
          </w:tcPr>
          <w:p w:rsidR="00946EFB" w:rsidRPr="0028764B" w:rsidRDefault="00946EFB" w:rsidP="00996A70">
            <w:pPr>
              <w:pStyle w:val="NormalWeb"/>
              <w:keepNext/>
              <w:spacing w:before="120" w:beforeAutospacing="0" w:after="120" w:afterAutospacing="0"/>
              <w:rPr>
                <w:ins w:id="116" w:author="Rachael Dodd" w:date="2017-02-22T12:05:00Z"/>
                <w:rFonts w:ascii="Arial" w:hAnsi="Arial" w:cs="Arial"/>
                <w:sz w:val="20"/>
              </w:rPr>
            </w:pPr>
            <w:ins w:id="117" w:author="Rachael Dodd" w:date="2017-02-22T12:05:00Z">
              <w:r w:rsidRPr="0028764B">
                <w:rPr>
                  <w:rFonts w:ascii="Arial" w:hAnsi="Arial" w:cs="Arial"/>
                  <w:sz w:val="20"/>
                  <w:szCs w:val="22"/>
                </w:rPr>
                <w:t>The study was advertised on the website</w:t>
              </w:r>
            </w:ins>
          </w:p>
        </w:tc>
        <w:tc>
          <w:tcPr>
            <w:tcW w:w="1843" w:type="dxa"/>
            <w:tcBorders>
              <w:top w:val="nil"/>
              <w:left w:val="nil"/>
              <w:bottom w:val="single" w:sz="12" w:space="0" w:color="auto"/>
              <w:right w:val="nil"/>
            </w:tcBorders>
          </w:tcPr>
          <w:p w:rsidR="00946EFB" w:rsidRDefault="00946EFB" w:rsidP="00996A70">
            <w:pPr>
              <w:pStyle w:val="NormalWeb"/>
              <w:keepNext/>
              <w:spacing w:before="120" w:beforeAutospacing="0" w:after="120" w:afterAutospacing="0"/>
              <w:rPr>
                <w:ins w:id="118" w:author="Rachael Dodd" w:date="2017-02-22T12:05:00Z"/>
                <w:rFonts w:ascii="Arial" w:hAnsi="Arial" w:cs="Arial"/>
                <w:sz w:val="20"/>
              </w:rPr>
            </w:pPr>
            <w:ins w:id="119" w:author="Rachael Dodd" w:date="2017-02-22T12:05:00Z">
              <w:r>
                <w:rPr>
                  <w:rFonts w:ascii="Arial" w:hAnsi="Arial" w:cs="Arial"/>
                  <w:sz w:val="20"/>
                </w:rPr>
                <w:t>Head and neck cancer oncology nurses</w:t>
              </w:r>
            </w:ins>
          </w:p>
        </w:tc>
        <w:tc>
          <w:tcPr>
            <w:tcW w:w="1451" w:type="dxa"/>
            <w:tcBorders>
              <w:top w:val="nil"/>
              <w:left w:val="nil"/>
              <w:bottom w:val="single" w:sz="12" w:space="0" w:color="auto"/>
              <w:right w:val="nil"/>
            </w:tcBorders>
          </w:tcPr>
          <w:p w:rsidR="00946EFB" w:rsidRDefault="00946EFB" w:rsidP="00996A70">
            <w:pPr>
              <w:pStyle w:val="NormalWeb"/>
              <w:keepNext/>
              <w:spacing w:before="120" w:beforeAutospacing="0" w:after="120" w:afterAutospacing="0"/>
              <w:rPr>
                <w:ins w:id="120" w:author="Rachael Dodd" w:date="2017-02-22T12:05:00Z"/>
                <w:rFonts w:ascii="Arial" w:hAnsi="Arial" w:cs="Arial"/>
                <w:sz w:val="20"/>
              </w:rPr>
            </w:pPr>
            <w:ins w:id="121" w:author="Rachael Dodd" w:date="2017-02-22T12:05:00Z">
              <w:r>
                <w:rPr>
                  <w:rFonts w:ascii="Arial" w:hAnsi="Arial" w:cs="Arial"/>
                  <w:sz w:val="20"/>
                </w:rPr>
                <w:t>Online</w:t>
              </w:r>
            </w:ins>
          </w:p>
        </w:tc>
      </w:tr>
    </w:tbl>
    <w:p w:rsidR="00946EFB" w:rsidRDefault="00946EFB" w:rsidP="00946EFB">
      <w:pPr>
        <w:spacing w:after="200" w:line="276" w:lineRule="auto"/>
        <w:rPr>
          <w:ins w:id="122" w:author="Rachael Dodd" w:date="2017-02-22T12:04:00Z"/>
        </w:rPr>
      </w:pPr>
    </w:p>
    <w:p w:rsidR="00946EFB" w:rsidRDefault="00946EFB" w:rsidP="00946EFB">
      <w:pPr>
        <w:rPr>
          <w:ins w:id="123" w:author="Rachael Dodd" w:date="2017-02-22T12:05:00Z"/>
        </w:rPr>
        <w:sectPr w:rsidR="00946EFB" w:rsidSect="00A61F4C">
          <w:pgSz w:w="11906" w:h="16838"/>
          <w:pgMar w:top="1440" w:right="1440" w:bottom="1440" w:left="1440" w:header="709" w:footer="709" w:gutter="0"/>
          <w:cols w:space="708"/>
          <w:docGrid w:linePitch="360"/>
        </w:sectPr>
      </w:pPr>
    </w:p>
    <w:tbl>
      <w:tblPr>
        <w:tblpPr w:leftFromText="180" w:rightFromText="180" w:vertAnchor="page" w:horzAnchor="margin" w:tblpY="1876"/>
        <w:tblW w:w="9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77"/>
        <w:gridCol w:w="1175"/>
        <w:gridCol w:w="1370"/>
        <w:gridCol w:w="744"/>
      </w:tblGrid>
      <w:tr w:rsidR="00946EFB" w:rsidTr="00996A70">
        <w:trPr>
          <w:trHeight w:val="737"/>
        </w:trPr>
        <w:tc>
          <w:tcPr>
            <w:tcW w:w="6577" w:type="dxa"/>
            <w:tcBorders>
              <w:top w:val="single" w:sz="12" w:space="0" w:color="auto"/>
              <w:left w:val="nil"/>
              <w:bottom w:val="single" w:sz="12" w:space="0" w:color="auto"/>
              <w:right w:val="nil"/>
            </w:tcBorders>
            <w:vAlign w:val="center"/>
          </w:tcPr>
          <w:p w:rsidR="00946EFB" w:rsidRPr="005649B3" w:rsidRDefault="00946EFB" w:rsidP="00996A70">
            <w:pPr>
              <w:keepNext/>
              <w:spacing w:after="40" w:line="240" w:lineRule="auto"/>
              <w:jc w:val="center"/>
            </w:pPr>
            <w:moveToRangeStart w:id="124" w:author="Rachael Dodd" w:date="2017-02-22T14:53:00Z" w:name="move475538507"/>
            <w:ins w:id="125" w:author="Rachael Dodd" w:date="2017-02-22T14:53:00Z">
              <w:r w:rsidRPr="005649B3">
                <w:lastRenderedPageBreak/>
                <w:t>Item</w:t>
              </w:r>
            </w:ins>
          </w:p>
        </w:tc>
        <w:tc>
          <w:tcPr>
            <w:tcW w:w="1175" w:type="dxa"/>
            <w:tcBorders>
              <w:top w:val="single" w:sz="12" w:space="0" w:color="auto"/>
              <w:left w:val="nil"/>
              <w:bottom w:val="single" w:sz="12" w:space="0" w:color="auto"/>
              <w:right w:val="nil"/>
            </w:tcBorders>
            <w:vAlign w:val="center"/>
          </w:tcPr>
          <w:p w:rsidR="00946EFB" w:rsidRPr="005649B3" w:rsidRDefault="00946EFB" w:rsidP="00996A70">
            <w:pPr>
              <w:keepNext/>
              <w:spacing w:after="40" w:line="240" w:lineRule="auto"/>
              <w:jc w:val="center"/>
            </w:pPr>
            <w:ins w:id="126" w:author="Rachael Dodd" w:date="2017-02-22T14:53:00Z">
              <w:r w:rsidRPr="005649B3">
                <w:t>Rotated factor loadings</w:t>
              </w:r>
            </w:ins>
          </w:p>
        </w:tc>
        <w:tc>
          <w:tcPr>
            <w:tcW w:w="1370" w:type="dxa"/>
            <w:tcBorders>
              <w:top w:val="single" w:sz="12" w:space="0" w:color="auto"/>
              <w:left w:val="nil"/>
              <w:bottom w:val="single" w:sz="12" w:space="0" w:color="auto"/>
              <w:right w:val="nil"/>
            </w:tcBorders>
            <w:vAlign w:val="center"/>
          </w:tcPr>
          <w:p w:rsidR="00946EFB" w:rsidRPr="005649B3" w:rsidRDefault="00946EFB" w:rsidP="00996A70">
            <w:pPr>
              <w:keepNext/>
              <w:spacing w:after="40" w:line="240" w:lineRule="auto"/>
              <w:jc w:val="center"/>
            </w:pPr>
            <w:ins w:id="127" w:author="Rachael Dodd" w:date="2017-02-22T14:53:00Z">
              <w:r w:rsidRPr="005649B3">
                <w:t>Eigenvalue</w:t>
              </w:r>
            </w:ins>
          </w:p>
          <w:p w:rsidR="00946EFB" w:rsidRPr="005649B3" w:rsidRDefault="00946EFB" w:rsidP="00996A70">
            <w:pPr>
              <w:keepNext/>
              <w:spacing w:after="40" w:line="240" w:lineRule="auto"/>
              <w:jc w:val="center"/>
            </w:pPr>
            <w:ins w:id="128" w:author="Rachael Dodd" w:date="2017-02-22T14:53:00Z">
              <w:r w:rsidRPr="005649B3">
                <w:t>(% of variance)</w:t>
              </w:r>
            </w:ins>
          </w:p>
        </w:tc>
        <w:tc>
          <w:tcPr>
            <w:tcW w:w="744" w:type="dxa"/>
            <w:tcBorders>
              <w:top w:val="single" w:sz="12" w:space="0" w:color="auto"/>
              <w:left w:val="nil"/>
              <w:bottom w:val="single" w:sz="12" w:space="0" w:color="auto"/>
              <w:right w:val="nil"/>
            </w:tcBorders>
            <w:vAlign w:val="center"/>
          </w:tcPr>
          <w:p w:rsidR="00946EFB" w:rsidRPr="005649B3" w:rsidRDefault="00946EFB" w:rsidP="00996A70">
            <w:pPr>
              <w:keepNext/>
              <w:spacing w:after="40" w:line="240" w:lineRule="auto"/>
              <w:jc w:val="center"/>
            </w:pPr>
            <w:ins w:id="129" w:author="Rachael Dodd" w:date="2017-02-22T14:53:00Z">
              <w:r w:rsidRPr="005649B3">
                <w:rPr>
                  <w:rFonts w:cs="Arial"/>
                </w:rPr>
                <w:t>α</w:t>
              </w:r>
            </w:ins>
          </w:p>
        </w:tc>
      </w:tr>
      <w:tr w:rsidR="00946EFB" w:rsidTr="00996A70">
        <w:trPr>
          <w:trHeight w:val="283"/>
        </w:trPr>
        <w:tc>
          <w:tcPr>
            <w:tcW w:w="7752" w:type="dxa"/>
            <w:gridSpan w:val="2"/>
            <w:tcBorders>
              <w:top w:val="single" w:sz="12" w:space="0" w:color="auto"/>
              <w:left w:val="nil"/>
              <w:bottom w:val="nil"/>
              <w:right w:val="nil"/>
            </w:tcBorders>
            <w:vAlign w:val="center"/>
          </w:tcPr>
          <w:p w:rsidR="00946EFB" w:rsidRPr="006A69EB" w:rsidRDefault="00946EFB" w:rsidP="00996A70">
            <w:pPr>
              <w:keepNext/>
              <w:spacing w:before="120" w:after="40" w:line="240" w:lineRule="auto"/>
              <w:rPr>
                <w:b/>
              </w:rPr>
            </w:pPr>
            <w:ins w:id="130" w:author="Rachael Dodd" w:date="2017-02-22T14:53:00Z">
              <w:r w:rsidRPr="006A69EB">
                <w:rPr>
                  <w:b/>
                </w:rPr>
                <w:t>Confidence in discussing HPV</w:t>
              </w:r>
            </w:ins>
          </w:p>
        </w:tc>
        <w:tc>
          <w:tcPr>
            <w:tcW w:w="1370" w:type="dxa"/>
            <w:tcBorders>
              <w:top w:val="single" w:sz="12" w:space="0" w:color="auto"/>
              <w:left w:val="nil"/>
              <w:bottom w:val="nil"/>
              <w:right w:val="nil"/>
            </w:tcBorders>
          </w:tcPr>
          <w:p w:rsidR="00946EFB" w:rsidRPr="00955F5D" w:rsidRDefault="00946EFB" w:rsidP="00996A70">
            <w:pPr>
              <w:keepNext/>
              <w:spacing w:after="40" w:line="240" w:lineRule="auto"/>
              <w:jc w:val="center"/>
            </w:pPr>
            <w:ins w:id="131" w:author="Rachael Dodd" w:date="2017-02-22T14:53:00Z">
              <w:r w:rsidRPr="00955F5D">
                <w:t>5</w:t>
              </w:r>
              <w:r>
                <w:t>.87 (23.5)</w:t>
              </w:r>
            </w:ins>
          </w:p>
        </w:tc>
        <w:tc>
          <w:tcPr>
            <w:tcW w:w="744" w:type="dxa"/>
            <w:tcBorders>
              <w:top w:val="single" w:sz="12" w:space="0" w:color="auto"/>
              <w:left w:val="nil"/>
              <w:bottom w:val="nil"/>
              <w:right w:val="nil"/>
            </w:tcBorders>
          </w:tcPr>
          <w:p w:rsidR="00946EFB" w:rsidRPr="00955F5D" w:rsidRDefault="00946EFB" w:rsidP="00996A70">
            <w:pPr>
              <w:keepNext/>
              <w:spacing w:after="40" w:line="240" w:lineRule="auto"/>
              <w:jc w:val="center"/>
            </w:pPr>
            <w:ins w:id="132" w:author="Rachael Dodd" w:date="2017-02-22T14:53:00Z">
              <w:r w:rsidRPr="00955F5D">
                <w:t>0.89</w:t>
              </w:r>
            </w:ins>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33" w:author="Rachael Dodd" w:date="2017-02-22T14:53:00Z">
              <w:r w:rsidRPr="007C52A5">
                <w:rPr>
                  <w:rFonts w:cs="Arial"/>
                  <w:szCs w:val="20"/>
                </w:rPr>
                <w:t xml:space="preserve">I am confident that I can deal with patients’ questions and concerns when I talk to them about HPV </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34" w:author="Rachael Dodd" w:date="2017-02-22T14:53:00Z">
              <w:r>
                <w:t>0.845</w:t>
              </w:r>
            </w:ins>
          </w:p>
        </w:tc>
        <w:tc>
          <w:tcPr>
            <w:tcW w:w="1370" w:type="dxa"/>
            <w:tcBorders>
              <w:top w:val="nil"/>
              <w:left w:val="nil"/>
              <w:bottom w:val="nil"/>
              <w:right w:val="nil"/>
            </w:tcBorders>
          </w:tcPr>
          <w:p w:rsidR="00946EFB" w:rsidRPr="00955F5D" w:rsidRDefault="00946EFB" w:rsidP="00996A70">
            <w:pPr>
              <w:keepNext/>
              <w:spacing w:after="40" w:line="240" w:lineRule="auto"/>
              <w:jc w:val="center"/>
            </w:pPr>
          </w:p>
        </w:tc>
        <w:tc>
          <w:tcPr>
            <w:tcW w:w="744" w:type="dxa"/>
            <w:tcBorders>
              <w:top w:val="nil"/>
              <w:left w:val="nil"/>
              <w:bottom w:val="nil"/>
              <w:right w:val="nil"/>
            </w:tcBorders>
          </w:tcPr>
          <w:p w:rsidR="00946EFB" w:rsidRPr="00955F5D"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35" w:author="Rachael Dodd" w:date="2017-02-22T14:53:00Z">
              <w:r w:rsidRPr="007C52A5">
                <w:rPr>
                  <w:rFonts w:cs="Arial"/>
                  <w:szCs w:val="20"/>
                </w:rPr>
                <w:t>I am confident that I can explain HPV in a way that patients can understand</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36" w:author="Rachael Dodd" w:date="2017-02-22T14:53:00Z">
              <w:r>
                <w:t>0.836</w:t>
              </w:r>
            </w:ins>
          </w:p>
        </w:tc>
        <w:tc>
          <w:tcPr>
            <w:tcW w:w="1370" w:type="dxa"/>
            <w:tcBorders>
              <w:top w:val="nil"/>
              <w:left w:val="nil"/>
              <w:bottom w:val="nil"/>
              <w:right w:val="nil"/>
            </w:tcBorders>
          </w:tcPr>
          <w:p w:rsidR="00946EFB" w:rsidRPr="00955F5D" w:rsidRDefault="00946EFB" w:rsidP="00996A70">
            <w:pPr>
              <w:keepNext/>
              <w:spacing w:after="40" w:line="240" w:lineRule="auto"/>
              <w:jc w:val="center"/>
            </w:pPr>
          </w:p>
        </w:tc>
        <w:tc>
          <w:tcPr>
            <w:tcW w:w="744" w:type="dxa"/>
            <w:tcBorders>
              <w:top w:val="nil"/>
              <w:left w:val="nil"/>
              <w:bottom w:val="nil"/>
              <w:right w:val="nil"/>
            </w:tcBorders>
          </w:tcPr>
          <w:p w:rsidR="00946EFB" w:rsidRPr="00955F5D"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37" w:author="Rachael Dodd" w:date="2017-02-22T14:53:00Z">
              <w:r w:rsidRPr="007C52A5">
                <w:rPr>
                  <w:rFonts w:cs="Arial"/>
                  <w:szCs w:val="20"/>
                </w:rPr>
                <w:t>I am confident about initiating a discussion about HPV with a patient</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38" w:author="Rachael Dodd" w:date="2017-02-22T14:53:00Z">
              <w:r>
                <w:t>0.828</w:t>
              </w:r>
            </w:ins>
          </w:p>
        </w:tc>
        <w:tc>
          <w:tcPr>
            <w:tcW w:w="1370" w:type="dxa"/>
            <w:tcBorders>
              <w:top w:val="nil"/>
              <w:left w:val="nil"/>
              <w:bottom w:val="nil"/>
              <w:right w:val="nil"/>
            </w:tcBorders>
          </w:tcPr>
          <w:p w:rsidR="00946EFB" w:rsidRPr="00955F5D" w:rsidRDefault="00946EFB" w:rsidP="00996A70">
            <w:pPr>
              <w:keepNext/>
              <w:spacing w:after="40" w:line="240" w:lineRule="auto"/>
              <w:jc w:val="center"/>
            </w:pPr>
          </w:p>
        </w:tc>
        <w:tc>
          <w:tcPr>
            <w:tcW w:w="744" w:type="dxa"/>
            <w:tcBorders>
              <w:top w:val="nil"/>
              <w:left w:val="nil"/>
              <w:bottom w:val="nil"/>
              <w:right w:val="nil"/>
            </w:tcBorders>
          </w:tcPr>
          <w:p w:rsidR="00946EFB" w:rsidRPr="00955F5D"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39" w:author="Rachael Dodd" w:date="2017-02-22T14:53:00Z">
              <w:r w:rsidRPr="007C52A5">
                <w:rPr>
                  <w:rFonts w:cs="Arial"/>
                  <w:szCs w:val="20"/>
                </w:rPr>
                <w:t>I would feel confident discussing the transmission of HPV</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40" w:author="Rachael Dodd" w:date="2017-02-22T14:53:00Z">
              <w:r>
                <w:t>0.747</w:t>
              </w:r>
            </w:ins>
          </w:p>
        </w:tc>
        <w:tc>
          <w:tcPr>
            <w:tcW w:w="1370" w:type="dxa"/>
            <w:tcBorders>
              <w:top w:val="nil"/>
              <w:left w:val="nil"/>
              <w:bottom w:val="nil"/>
              <w:right w:val="nil"/>
            </w:tcBorders>
          </w:tcPr>
          <w:p w:rsidR="00946EFB" w:rsidRPr="00955F5D" w:rsidRDefault="00946EFB" w:rsidP="00996A70">
            <w:pPr>
              <w:keepNext/>
              <w:spacing w:after="40" w:line="240" w:lineRule="auto"/>
              <w:jc w:val="center"/>
            </w:pPr>
          </w:p>
        </w:tc>
        <w:tc>
          <w:tcPr>
            <w:tcW w:w="744" w:type="dxa"/>
            <w:tcBorders>
              <w:top w:val="nil"/>
              <w:left w:val="nil"/>
              <w:bottom w:val="nil"/>
              <w:right w:val="nil"/>
            </w:tcBorders>
          </w:tcPr>
          <w:p w:rsidR="00946EFB" w:rsidRPr="00955F5D"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41" w:author="Rachael Dodd" w:date="2017-02-22T14:53:00Z">
              <w:r w:rsidRPr="007C52A5">
                <w:rPr>
                  <w:rFonts w:cs="Arial"/>
                  <w:szCs w:val="20"/>
                </w:rPr>
                <w:t>I don’t have enough information on HPV-related head and neck cancer</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42" w:author="Rachael Dodd" w:date="2017-02-22T14:53:00Z">
              <w:r>
                <w:t>-0.576</w:t>
              </w:r>
            </w:ins>
          </w:p>
        </w:tc>
        <w:tc>
          <w:tcPr>
            <w:tcW w:w="1370" w:type="dxa"/>
            <w:tcBorders>
              <w:top w:val="nil"/>
              <w:left w:val="nil"/>
              <w:bottom w:val="nil"/>
              <w:right w:val="nil"/>
            </w:tcBorders>
          </w:tcPr>
          <w:p w:rsidR="00946EFB" w:rsidRPr="00955F5D" w:rsidRDefault="00946EFB" w:rsidP="00996A70">
            <w:pPr>
              <w:keepNext/>
              <w:spacing w:after="40" w:line="240" w:lineRule="auto"/>
              <w:jc w:val="center"/>
            </w:pPr>
          </w:p>
        </w:tc>
        <w:tc>
          <w:tcPr>
            <w:tcW w:w="744" w:type="dxa"/>
            <w:tcBorders>
              <w:top w:val="nil"/>
              <w:left w:val="nil"/>
              <w:bottom w:val="nil"/>
              <w:right w:val="nil"/>
            </w:tcBorders>
          </w:tcPr>
          <w:p w:rsidR="00946EFB" w:rsidRPr="00955F5D" w:rsidRDefault="00946EFB" w:rsidP="00996A70">
            <w:pPr>
              <w:keepNext/>
              <w:spacing w:after="40" w:line="240" w:lineRule="auto"/>
              <w:jc w:val="center"/>
            </w:pPr>
          </w:p>
        </w:tc>
      </w:tr>
      <w:tr w:rsidR="00946EFB" w:rsidRPr="00955F5D" w:rsidTr="00996A70">
        <w:trPr>
          <w:trHeight w:val="340"/>
        </w:trPr>
        <w:tc>
          <w:tcPr>
            <w:tcW w:w="7752" w:type="dxa"/>
            <w:gridSpan w:val="2"/>
            <w:tcBorders>
              <w:top w:val="nil"/>
              <w:left w:val="nil"/>
              <w:bottom w:val="nil"/>
              <w:right w:val="nil"/>
            </w:tcBorders>
          </w:tcPr>
          <w:p w:rsidR="00946EFB" w:rsidRPr="006A69EB" w:rsidRDefault="00946EFB" w:rsidP="00996A70">
            <w:pPr>
              <w:keepNext/>
              <w:spacing w:after="40" w:line="240" w:lineRule="auto"/>
              <w:rPr>
                <w:b/>
              </w:rPr>
            </w:pPr>
            <w:ins w:id="143" w:author="Rachael Dodd" w:date="2017-02-22T14:53:00Z">
              <w:r w:rsidRPr="006A69EB">
                <w:rPr>
                  <w:rFonts w:cs="Arial"/>
                  <w:b/>
                  <w:szCs w:val="20"/>
                </w:rPr>
                <w:t>Personal barriers to discussing HPV</w:t>
              </w:r>
            </w:ins>
          </w:p>
        </w:tc>
        <w:tc>
          <w:tcPr>
            <w:tcW w:w="1370" w:type="dxa"/>
            <w:tcBorders>
              <w:top w:val="nil"/>
              <w:left w:val="nil"/>
              <w:bottom w:val="nil"/>
              <w:right w:val="nil"/>
            </w:tcBorders>
          </w:tcPr>
          <w:p w:rsidR="00946EFB" w:rsidRPr="00955F5D" w:rsidRDefault="00946EFB" w:rsidP="00996A70">
            <w:pPr>
              <w:keepNext/>
              <w:spacing w:after="40" w:line="240" w:lineRule="auto"/>
              <w:jc w:val="center"/>
              <w:rPr>
                <w:rFonts w:cs="Arial"/>
                <w:szCs w:val="20"/>
              </w:rPr>
            </w:pPr>
            <w:ins w:id="144" w:author="Rachael Dodd" w:date="2017-02-22T14:53:00Z">
              <w:r>
                <w:rPr>
                  <w:rFonts w:cs="Arial"/>
                  <w:szCs w:val="20"/>
                </w:rPr>
                <w:t>4.14 (16.6)</w:t>
              </w:r>
            </w:ins>
          </w:p>
        </w:tc>
        <w:tc>
          <w:tcPr>
            <w:tcW w:w="744" w:type="dxa"/>
            <w:tcBorders>
              <w:top w:val="nil"/>
              <w:left w:val="nil"/>
              <w:bottom w:val="nil"/>
              <w:right w:val="nil"/>
            </w:tcBorders>
          </w:tcPr>
          <w:p w:rsidR="00946EFB" w:rsidRPr="00955F5D" w:rsidRDefault="00946EFB" w:rsidP="00996A70">
            <w:pPr>
              <w:keepNext/>
              <w:spacing w:after="40" w:line="240" w:lineRule="auto"/>
              <w:jc w:val="center"/>
              <w:rPr>
                <w:rFonts w:cs="Arial"/>
                <w:szCs w:val="20"/>
              </w:rPr>
            </w:pPr>
            <w:ins w:id="145" w:author="Rachael Dodd" w:date="2017-02-22T14:53:00Z">
              <w:r w:rsidRPr="00955F5D">
                <w:rPr>
                  <w:rFonts w:cs="Arial"/>
                  <w:szCs w:val="20"/>
                </w:rPr>
                <w:t>0.7</w:t>
              </w:r>
              <w:r>
                <w:rPr>
                  <w:rFonts w:cs="Arial"/>
                  <w:szCs w:val="20"/>
                </w:rPr>
                <w:t>8</w:t>
              </w:r>
            </w:ins>
          </w:p>
        </w:tc>
      </w:tr>
      <w:tr w:rsidR="00946EFB" w:rsidTr="00996A70">
        <w:tc>
          <w:tcPr>
            <w:tcW w:w="6577" w:type="dxa"/>
            <w:tcBorders>
              <w:top w:val="nil"/>
              <w:left w:val="nil"/>
              <w:bottom w:val="nil"/>
              <w:right w:val="nil"/>
            </w:tcBorders>
          </w:tcPr>
          <w:p w:rsidR="00946EFB" w:rsidRPr="007C52A5" w:rsidRDefault="00946EFB" w:rsidP="00996A70">
            <w:pPr>
              <w:keepNext/>
              <w:spacing w:after="40" w:line="240" w:lineRule="auto"/>
              <w:rPr>
                <w:rFonts w:cs="Arial"/>
                <w:szCs w:val="20"/>
              </w:rPr>
            </w:pPr>
            <w:ins w:id="146" w:author="Rachael Dodd" w:date="2017-02-22T14:53:00Z">
              <w:r>
                <w:rPr>
                  <w:rFonts w:cs="Arial"/>
                  <w:szCs w:val="20"/>
                </w:rPr>
                <w:t>I would feel comfortable talking about their sexual relationship*</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47" w:author="Rachael Dodd" w:date="2017-02-22T14:53:00Z">
              <w:r>
                <w:t>-0.707</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48" w:author="Rachael Dodd" w:date="2017-02-22T14:53:00Z">
              <w:r w:rsidRPr="007C52A5">
                <w:rPr>
                  <w:rFonts w:cs="Arial"/>
                  <w:szCs w:val="20"/>
                </w:rPr>
                <w:t>Talking about HPV with a patient is not easy because it's about their sexual behaviour</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49" w:author="Rachael Dodd" w:date="2017-02-22T14:53:00Z">
              <w:r>
                <w:t>0.664</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50" w:author="Rachael Dodd" w:date="2017-02-22T14:53:00Z">
              <w:r>
                <w:rPr>
                  <w:rFonts w:cs="Arial"/>
                  <w:szCs w:val="20"/>
                </w:rPr>
                <w:t>I would feel comfortable talking about infidelity if this was raised*</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51" w:author="Rachael Dodd" w:date="2017-02-22T14:53:00Z">
              <w:r>
                <w:t>-0.647</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tcPr>
          <w:p w:rsidR="00946EFB" w:rsidRPr="007C52A5" w:rsidRDefault="00946EFB" w:rsidP="00996A70">
            <w:pPr>
              <w:keepNext/>
              <w:spacing w:after="40" w:line="240" w:lineRule="auto"/>
              <w:rPr>
                <w:rFonts w:cs="Arial"/>
                <w:szCs w:val="20"/>
              </w:rPr>
            </w:pPr>
            <w:ins w:id="152" w:author="Rachael Dodd" w:date="2017-02-22T14:53:00Z">
              <w:r w:rsidRPr="007C52A5">
                <w:rPr>
                  <w:rFonts w:cs="Arial"/>
                  <w:szCs w:val="20"/>
                </w:rPr>
                <w:t>Talking to a patient about HPV is embarrassing</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53" w:author="Rachael Dodd" w:date="2017-02-22T14:53:00Z">
              <w:r>
                <w:t>0.621</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54" w:author="Rachael Dodd" w:date="2017-02-22T14:53:00Z">
              <w:r w:rsidRPr="007C52A5">
                <w:rPr>
                  <w:rFonts w:cs="Arial"/>
                  <w:szCs w:val="20"/>
                </w:rPr>
                <w:t>I don’t have enough time to discuss HPV-related head and neck cancer</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55" w:author="Rachael Dodd" w:date="2017-02-22T14:53:00Z">
              <w:r>
                <w:t>0.555</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56" w:author="Rachael Dodd" w:date="2017-02-22T14:53:00Z">
              <w:r w:rsidRPr="007C52A5">
                <w:rPr>
                  <w:rFonts w:cs="Arial"/>
                  <w:szCs w:val="20"/>
                </w:rPr>
                <w:t>I am not used to talking about sexual health with my patients</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57" w:author="Rachael Dodd" w:date="2017-02-22T14:53:00Z">
              <w:r>
                <w:t>0.494</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rPr>
          <w:trHeight w:val="283"/>
        </w:trPr>
        <w:tc>
          <w:tcPr>
            <w:tcW w:w="7752" w:type="dxa"/>
            <w:gridSpan w:val="2"/>
            <w:tcBorders>
              <w:top w:val="nil"/>
              <w:left w:val="nil"/>
              <w:bottom w:val="nil"/>
              <w:right w:val="nil"/>
            </w:tcBorders>
          </w:tcPr>
          <w:p w:rsidR="00946EFB" w:rsidRPr="006A69EB" w:rsidRDefault="00946EFB" w:rsidP="00996A70">
            <w:pPr>
              <w:keepNext/>
              <w:spacing w:after="40" w:line="240" w:lineRule="auto"/>
              <w:rPr>
                <w:b/>
              </w:rPr>
            </w:pPr>
            <w:ins w:id="158" w:author="Rachael Dodd" w:date="2017-02-22T14:53:00Z">
              <w:r>
                <w:rPr>
                  <w:b/>
                </w:rPr>
                <w:t>Negative attitudes to discussing</w:t>
              </w:r>
              <w:r w:rsidRPr="006A69EB">
                <w:rPr>
                  <w:b/>
                </w:rPr>
                <w:t xml:space="preserve"> HPV</w:t>
              </w:r>
            </w:ins>
          </w:p>
        </w:tc>
        <w:tc>
          <w:tcPr>
            <w:tcW w:w="1370" w:type="dxa"/>
            <w:tcBorders>
              <w:top w:val="nil"/>
              <w:left w:val="nil"/>
              <w:bottom w:val="nil"/>
              <w:right w:val="nil"/>
            </w:tcBorders>
          </w:tcPr>
          <w:p w:rsidR="00946EFB" w:rsidRPr="00955F5D" w:rsidRDefault="00946EFB" w:rsidP="00996A70">
            <w:pPr>
              <w:keepNext/>
              <w:spacing w:after="40" w:line="240" w:lineRule="auto"/>
              <w:jc w:val="center"/>
            </w:pPr>
            <w:ins w:id="159" w:author="Rachael Dodd" w:date="2017-02-22T14:53:00Z">
              <w:r w:rsidRPr="00955F5D">
                <w:t>1.</w:t>
              </w:r>
              <w:r>
                <w:t>60 (6.4)</w:t>
              </w:r>
            </w:ins>
          </w:p>
        </w:tc>
        <w:tc>
          <w:tcPr>
            <w:tcW w:w="744" w:type="dxa"/>
            <w:tcBorders>
              <w:top w:val="nil"/>
              <w:left w:val="nil"/>
              <w:bottom w:val="nil"/>
              <w:right w:val="nil"/>
            </w:tcBorders>
          </w:tcPr>
          <w:p w:rsidR="00946EFB" w:rsidRPr="00955F5D" w:rsidRDefault="00946EFB" w:rsidP="00996A70">
            <w:pPr>
              <w:keepNext/>
              <w:spacing w:after="40" w:line="240" w:lineRule="auto"/>
              <w:jc w:val="center"/>
            </w:pPr>
            <w:ins w:id="160" w:author="Rachael Dodd" w:date="2017-02-22T14:53:00Z">
              <w:r w:rsidRPr="00955F5D">
                <w:t>0.75</w:t>
              </w:r>
            </w:ins>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61" w:author="Rachael Dodd" w:date="2017-02-22T14:53:00Z">
              <w:r w:rsidRPr="007C52A5">
                <w:rPr>
                  <w:rFonts w:cs="Arial"/>
                  <w:szCs w:val="20"/>
                </w:rPr>
                <w:t>I don’t see any reason to discuss HPV with patients</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62" w:author="Rachael Dodd" w:date="2017-02-22T14:53:00Z">
              <w:r>
                <w:t>0.735</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63" w:author="Rachael Dodd" w:date="2017-02-22T14:53:00Z">
              <w:r w:rsidRPr="007C52A5">
                <w:rPr>
                  <w:rFonts w:cs="Arial"/>
                  <w:szCs w:val="20"/>
                </w:rPr>
                <w:t>I don’t think patients want to know about HPV-related head and neck cancer</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64" w:author="Rachael Dodd" w:date="2017-02-22T14:53:00Z">
              <w:r>
                <w:t>0.732</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65" w:author="Rachael Dodd" w:date="2017-02-22T14:53:00Z">
              <w:r w:rsidRPr="007C52A5">
                <w:rPr>
                  <w:rFonts w:cs="Arial"/>
                  <w:szCs w:val="20"/>
                </w:rPr>
                <w:t>It is not necessary to tell patients whether they have HPV because it doesn’t change their clinical management</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66" w:author="Rachael Dodd" w:date="2017-02-22T14:53:00Z">
              <w:r>
                <w:t>0.694</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67" w:author="Rachael Dodd" w:date="2017-02-22T14:53:00Z">
              <w:r w:rsidRPr="007C52A5">
                <w:rPr>
                  <w:rFonts w:cs="Arial"/>
                  <w:szCs w:val="20"/>
                </w:rPr>
                <w:t>My patients are not concerned about the cause of their cancer</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68" w:author="Rachael Dodd" w:date="2017-02-22T14:53:00Z">
              <w:r>
                <w:t>0.659</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69" w:author="Rachael Dodd" w:date="2017-02-22T14:53:00Z">
              <w:r w:rsidRPr="007C52A5">
                <w:rPr>
                  <w:rFonts w:cs="Arial"/>
                  <w:szCs w:val="20"/>
                </w:rPr>
                <w:t xml:space="preserve">It is not necessary to tell patients that they have HPV because there's no implications for behaviour </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70" w:author="Rachael Dodd" w:date="2017-02-22T14:53:00Z">
              <w:r>
                <w:t>0.535</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rPr>
          <w:trHeight w:val="283"/>
        </w:trPr>
        <w:tc>
          <w:tcPr>
            <w:tcW w:w="7752" w:type="dxa"/>
            <w:gridSpan w:val="2"/>
            <w:tcBorders>
              <w:top w:val="nil"/>
              <w:left w:val="nil"/>
              <w:bottom w:val="nil"/>
              <w:right w:val="nil"/>
            </w:tcBorders>
          </w:tcPr>
          <w:p w:rsidR="00946EFB" w:rsidRPr="0067227B" w:rsidRDefault="00946EFB" w:rsidP="00996A70">
            <w:pPr>
              <w:keepNext/>
              <w:spacing w:after="40" w:line="240" w:lineRule="auto"/>
              <w:rPr>
                <w:b/>
              </w:rPr>
            </w:pPr>
            <w:ins w:id="171" w:author="Rachael Dodd" w:date="2017-02-22T14:53:00Z">
              <w:r>
                <w:rPr>
                  <w:rFonts w:cs="Arial"/>
                  <w:b/>
                  <w:szCs w:val="20"/>
                </w:rPr>
                <w:t>Positive attitudes to discussing</w:t>
              </w:r>
              <w:r w:rsidRPr="0067227B">
                <w:rPr>
                  <w:rFonts w:cs="Arial"/>
                  <w:b/>
                  <w:szCs w:val="20"/>
                </w:rPr>
                <w:t xml:space="preserve"> HPV</w:t>
              </w:r>
            </w:ins>
          </w:p>
        </w:tc>
        <w:tc>
          <w:tcPr>
            <w:tcW w:w="1370" w:type="dxa"/>
            <w:tcBorders>
              <w:top w:val="nil"/>
              <w:left w:val="nil"/>
              <w:bottom w:val="nil"/>
              <w:right w:val="nil"/>
            </w:tcBorders>
          </w:tcPr>
          <w:p w:rsidR="00946EFB" w:rsidRPr="00955F5D" w:rsidRDefault="00946EFB" w:rsidP="00996A70">
            <w:pPr>
              <w:keepNext/>
              <w:spacing w:after="40" w:line="240" w:lineRule="auto"/>
              <w:jc w:val="center"/>
            </w:pPr>
            <w:ins w:id="172" w:author="Rachael Dodd" w:date="2017-02-22T14:53:00Z">
              <w:r>
                <w:t>1.52 (6.1)</w:t>
              </w:r>
            </w:ins>
          </w:p>
        </w:tc>
        <w:tc>
          <w:tcPr>
            <w:tcW w:w="744" w:type="dxa"/>
            <w:tcBorders>
              <w:top w:val="nil"/>
              <w:left w:val="nil"/>
              <w:bottom w:val="nil"/>
              <w:right w:val="nil"/>
            </w:tcBorders>
          </w:tcPr>
          <w:p w:rsidR="00946EFB" w:rsidRPr="00955F5D" w:rsidRDefault="00946EFB" w:rsidP="00996A70">
            <w:pPr>
              <w:keepNext/>
              <w:spacing w:after="40" w:line="240" w:lineRule="auto"/>
              <w:jc w:val="center"/>
            </w:pPr>
            <w:ins w:id="173" w:author="Rachael Dodd" w:date="2017-02-22T14:53:00Z">
              <w:r w:rsidRPr="00955F5D">
                <w:t>0.76</w:t>
              </w:r>
            </w:ins>
          </w:p>
        </w:tc>
      </w:tr>
      <w:tr w:rsidR="00946EFB" w:rsidTr="00996A70">
        <w:tc>
          <w:tcPr>
            <w:tcW w:w="6577" w:type="dxa"/>
            <w:tcBorders>
              <w:top w:val="nil"/>
              <w:left w:val="nil"/>
              <w:bottom w:val="nil"/>
              <w:right w:val="nil"/>
            </w:tcBorders>
          </w:tcPr>
          <w:p w:rsidR="00946EFB" w:rsidRDefault="00946EFB" w:rsidP="00996A70">
            <w:pPr>
              <w:keepNext/>
              <w:spacing w:after="40" w:line="240" w:lineRule="auto"/>
            </w:pPr>
            <w:ins w:id="174" w:author="Rachael Dodd" w:date="2017-02-22T14:53:00Z">
              <w:r w:rsidRPr="007C52A5">
                <w:rPr>
                  <w:rFonts w:cs="Arial"/>
                  <w:szCs w:val="20"/>
                </w:rPr>
                <w:t>It is helpful for the patient to understand the cause of their head and neck cancer</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75" w:author="Rachael Dodd" w:date="2017-02-22T14:53:00Z">
              <w:r>
                <w:t>0.694</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tcPr>
          <w:p w:rsidR="00946EFB" w:rsidRDefault="00946EFB" w:rsidP="00996A70">
            <w:pPr>
              <w:keepNext/>
              <w:spacing w:after="40" w:line="240" w:lineRule="auto"/>
            </w:pPr>
            <w:ins w:id="176" w:author="Rachael Dodd" w:date="2017-02-22T14:53:00Z">
              <w:r w:rsidRPr="007C52A5">
                <w:rPr>
                  <w:rFonts w:cs="Arial"/>
                  <w:szCs w:val="20"/>
                </w:rPr>
                <w:t>Information about HPV is reassuring to patients</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77" w:author="Rachael Dodd" w:date="2017-02-22T14:53:00Z">
              <w:r>
                <w:t>0.683</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78" w:author="Rachael Dodd" w:date="2017-02-22T14:53:00Z">
              <w:r w:rsidRPr="007C52A5">
                <w:rPr>
                  <w:rFonts w:cs="Arial"/>
                  <w:szCs w:val="20"/>
                </w:rPr>
                <w:t>It is important to convey the positive prognosis of HPV-related head and neck cancer to patients</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79" w:author="Rachael Dodd" w:date="2017-02-22T14:53:00Z">
              <w:r>
                <w:t>0.657</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80" w:author="Rachael Dodd" w:date="2017-02-22T14:53:00Z">
              <w:r w:rsidRPr="007C52A5">
                <w:rPr>
                  <w:rFonts w:cs="Arial"/>
                  <w:szCs w:val="20"/>
                </w:rPr>
                <w:t>Discussing HPV with patients is important</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81" w:author="Rachael Dodd" w:date="2017-02-22T14:53:00Z">
              <w:r>
                <w:t>0.616</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82" w:author="Rachael Dodd" w:date="2017-02-22T14:53:00Z">
              <w:r w:rsidRPr="007C52A5">
                <w:rPr>
                  <w:rFonts w:cs="Arial"/>
                  <w:szCs w:val="20"/>
                </w:rPr>
                <w:t>It is important to provide accurate information about HPV to the patient</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83" w:author="Rachael Dodd" w:date="2017-02-22T14:53:00Z">
              <w:r>
                <w:t>0.582</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84" w:author="Rachael Dodd" w:date="2017-02-22T14:53:00Z">
              <w:r w:rsidRPr="006A69EB">
                <w:rPr>
                  <w:b/>
                </w:rPr>
                <w:t xml:space="preserve">Need </w:t>
              </w:r>
              <w:r>
                <w:rPr>
                  <w:b/>
                </w:rPr>
                <w:t xml:space="preserve">for </w:t>
              </w:r>
              <w:r w:rsidRPr="006A69EB">
                <w:rPr>
                  <w:b/>
                </w:rPr>
                <w:t>more information</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p>
        </w:tc>
        <w:tc>
          <w:tcPr>
            <w:tcW w:w="1370" w:type="dxa"/>
            <w:tcBorders>
              <w:top w:val="nil"/>
              <w:left w:val="nil"/>
              <w:bottom w:val="nil"/>
              <w:right w:val="nil"/>
            </w:tcBorders>
          </w:tcPr>
          <w:p w:rsidR="00946EFB" w:rsidRDefault="00946EFB" w:rsidP="00996A70">
            <w:pPr>
              <w:keepNext/>
              <w:spacing w:after="40" w:line="240" w:lineRule="auto"/>
              <w:jc w:val="center"/>
            </w:pPr>
            <w:ins w:id="185" w:author="Rachael Dodd" w:date="2017-02-22T14:53:00Z">
              <w:r>
                <w:t>1.34 (5.4)</w:t>
              </w:r>
            </w:ins>
          </w:p>
        </w:tc>
        <w:tc>
          <w:tcPr>
            <w:tcW w:w="744" w:type="dxa"/>
            <w:tcBorders>
              <w:top w:val="nil"/>
              <w:left w:val="nil"/>
              <w:bottom w:val="nil"/>
              <w:right w:val="nil"/>
            </w:tcBorders>
          </w:tcPr>
          <w:p w:rsidR="00946EFB" w:rsidRDefault="00946EFB" w:rsidP="00996A70">
            <w:pPr>
              <w:keepNext/>
              <w:spacing w:after="40" w:line="240" w:lineRule="auto"/>
              <w:jc w:val="center"/>
            </w:pPr>
            <w:ins w:id="186" w:author="Rachael Dodd" w:date="2017-02-22T14:53:00Z">
              <w:r w:rsidRPr="00955F5D">
                <w:t>0.64</w:t>
              </w:r>
            </w:ins>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87" w:author="Rachael Dodd" w:date="2017-02-22T14:53:00Z">
              <w:r w:rsidRPr="007C52A5">
                <w:rPr>
                  <w:rFonts w:cs="Arial"/>
                  <w:szCs w:val="20"/>
                </w:rPr>
                <w:t>HPV-related head and neck cancer is an evolving area so it’s hard to keep up-to-date</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88" w:author="Rachael Dodd" w:date="2017-02-22T14:53:00Z">
              <w:r>
                <w:t>0.687</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89" w:author="Rachael Dodd" w:date="2017-02-22T14:53:00Z">
              <w:r w:rsidRPr="007C52A5">
                <w:rPr>
                  <w:rFonts w:cs="Arial"/>
                  <w:szCs w:val="20"/>
                </w:rPr>
                <w:t>I might not have all the answers to patients' questions about HPV-related head and neck cancer</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90" w:author="Rachael Dodd" w:date="2017-02-22T14:53:00Z">
              <w:r>
                <w:t>0.614</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nil"/>
              <w:right w:val="nil"/>
            </w:tcBorders>
            <w:vAlign w:val="center"/>
          </w:tcPr>
          <w:p w:rsidR="00946EFB" w:rsidRPr="007C52A5" w:rsidRDefault="00946EFB" w:rsidP="00996A70">
            <w:pPr>
              <w:keepNext/>
              <w:spacing w:after="40" w:line="240" w:lineRule="auto"/>
              <w:rPr>
                <w:rFonts w:cs="Arial"/>
                <w:szCs w:val="20"/>
              </w:rPr>
            </w:pPr>
            <w:ins w:id="191" w:author="Rachael Dodd" w:date="2017-02-22T14:53:00Z">
              <w:r w:rsidRPr="007C52A5">
                <w:rPr>
                  <w:rFonts w:cs="Arial"/>
                  <w:szCs w:val="20"/>
                </w:rPr>
                <w:t>Having a clear plan of what I was going to say would help me discuss HPV with patients</w:t>
              </w:r>
            </w:ins>
          </w:p>
        </w:tc>
        <w:tc>
          <w:tcPr>
            <w:tcW w:w="1175" w:type="dxa"/>
            <w:tcBorders>
              <w:top w:val="nil"/>
              <w:left w:val="nil"/>
              <w:bottom w:val="nil"/>
              <w:right w:val="nil"/>
            </w:tcBorders>
            <w:vAlign w:val="center"/>
          </w:tcPr>
          <w:p w:rsidR="00946EFB" w:rsidRDefault="00946EFB" w:rsidP="00996A70">
            <w:pPr>
              <w:keepNext/>
              <w:spacing w:after="40" w:line="240" w:lineRule="auto"/>
              <w:jc w:val="center"/>
            </w:pPr>
            <w:ins w:id="192" w:author="Rachael Dodd" w:date="2017-02-22T14:53:00Z">
              <w:r>
                <w:t>0.599</w:t>
              </w:r>
            </w:ins>
          </w:p>
        </w:tc>
        <w:tc>
          <w:tcPr>
            <w:tcW w:w="1370" w:type="dxa"/>
            <w:tcBorders>
              <w:top w:val="nil"/>
              <w:left w:val="nil"/>
              <w:bottom w:val="nil"/>
              <w:right w:val="nil"/>
            </w:tcBorders>
          </w:tcPr>
          <w:p w:rsidR="00946EFB" w:rsidRDefault="00946EFB" w:rsidP="00996A70">
            <w:pPr>
              <w:keepNext/>
              <w:spacing w:after="40" w:line="240" w:lineRule="auto"/>
              <w:jc w:val="center"/>
            </w:pPr>
          </w:p>
        </w:tc>
        <w:tc>
          <w:tcPr>
            <w:tcW w:w="744" w:type="dxa"/>
            <w:tcBorders>
              <w:top w:val="nil"/>
              <w:left w:val="nil"/>
              <w:bottom w:val="nil"/>
              <w:right w:val="nil"/>
            </w:tcBorders>
          </w:tcPr>
          <w:p w:rsidR="00946EFB" w:rsidRDefault="00946EFB" w:rsidP="00996A70">
            <w:pPr>
              <w:keepNext/>
              <w:spacing w:after="40" w:line="240" w:lineRule="auto"/>
              <w:jc w:val="center"/>
            </w:pPr>
          </w:p>
        </w:tc>
      </w:tr>
      <w:tr w:rsidR="00946EFB" w:rsidTr="00996A70">
        <w:tc>
          <w:tcPr>
            <w:tcW w:w="6577" w:type="dxa"/>
            <w:tcBorders>
              <w:top w:val="nil"/>
              <w:left w:val="nil"/>
              <w:bottom w:val="single" w:sz="12" w:space="0" w:color="auto"/>
              <w:right w:val="nil"/>
            </w:tcBorders>
            <w:vAlign w:val="center"/>
          </w:tcPr>
          <w:p w:rsidR="00946EFB" w:rsidRDefault="00946EFB" w:rsidP="00996A70">
            <w:pPr>
              <w:keepNext/>
              <w:spacing w:after="40" w:line="240" w:lineRule="auto"/>
              <w:rPr>
                <w:b/>
              </w:rPr>
            </w:pPr>
            <w:ins w:id="193" w:author="Rachael Dodd" w:date="2017-02-22T14:53:00Z">
              <w:r w:rsidRPr="007C52A5">
                <w:rPr>
                  <w:rFonts w:cs="Arial"/>
                  <w:szCs w:val="20"/>
                </w:rPr>
                <w:t>Having a leaflet to pass onto patients would help me discuss HPV with them</w:t>
              </w:r>
            </w:ins>
          </w:p>
        </w:tc>
        <w:tc>
          <w:tcPr>
            <w:tcW w:w="1175" w:type="dxa"/>
            <w:tcBorders>
              <w:top w:val="nil"/>
              <w:left w:val="nil"/>
              <w:bottom w:val="single" w:sz="12" w:space="0" w:color="auto"/>
              <w:right w:val="nil"/>
            </w:tcBorders>
            <w:vAlign w:val="center"/>
          </w:tcPr>
          <w:p w:rsidR="00946EFB" w:rsidRDefault="00946EFB" w:rsidP="00996A70">
            <w:pPr>
              <w:keepNext/>
              <w:spacing w:after="40" w:line="240" w:lineRule="auto"/>
              <w:jc w:val="center"/>
            </w:pPr>
            <w:ins w:id="194" w:author="Rachael Dodd" w:date="2017-02-22T14:53:00Z">
              <w:r>
                <w:t>0.497</w:t>
              </w:r>
            </w:ins>
          </w:p>
        </w:tc>
        <w:tc>
          <w:tcPr>
            <w:tcW w:w="1370" w:type="dxa"/>
            <w:tcBorders>
              <w:top w:val="nil"/>
              <w:left w:val="nil"/>
              <w:bottom w:val="single" w:sz="12" w:space="0" w:color="auto"/>
              <w:right w:val="nil"/>
            </w:tcBorders>
          </w:tcPr>
          <w:p w:rsidR="00946EFB" w:rsidRDefault="00946EFB" w:rsidP="00996A70">
            <w:pPr>
              <w:keepNext/>
              <w:spacing w:after="40" w:line="240" w:lineRule="auto"/>
              <w:jc w:val="center"/>
            </w:pPr>
          </w:p>
        </w:tc>
        <w:tc>
          <w:tcPr>
            <w:tcW w:w="744" w:type="dxa"/>
            <w:tcBorders>
              <w:top w:val="nil"/>
              <w:left w:val="nil"/>
              <w:bottom w:val="single" w:sz="12" w:space="0" w:color="auto"/>
              <w:right w:val="nil"/>
            </w:tcBorders>
          </w:tcPr>
          <w:p w:rsidR="00946EFB" w:rsidRPr="00955F5D" w:rsidRDefault="00946EFB" w:rsidP="00996A70">
            <w:pPr>
              <w:keepNext/>
              <w:spacing w:after="40" w:line="240" w:lineRule="auto"/>
              <w:jc w:val="center"/>
            </w:pPr>
          </w:p>
        </w:tc>
      </w:tr>
      <w:tr w:rsidR="00946EFB" w:rsidTr="00996A70">
        <w:tc>
          <w:tcPr>
            <w:tcW w:w="6577" w:type="dxa"/>
            <w:tcBorders>
              <w:top w:val="single" w:sz="12" w:space="0" w:color="auto"/>
              <w:left w:val="nil"/>
              <w:bottom w:val="nil"/>
              <w:right w:val="nil"/>
            </w:tcBorders>
            <w:vAlign w:val="center"/>
          </w:tcPr>
          <w:p w:rsidR="00946EFB" w:rsidRPr="00FA488D" w:rsidRDefault="00946EFB" w:rsidP="00996A70">
            <w:pPr>
              <w:keepNext/>
              <w:spacing w:after="40" w:line="240" w:lineRule="auto"/>
              <w:rPr>
                <w:rFonts w:cs="Arial"/>
                <w:szCs w:val="20"/>
              </w:rPr>
            </w:pPr>
            <w:ins w:id="195" w:author="Rachael Dodd" w:date="2017-02-22T14:53:00Z">
              <w:r>
                <w:rPr>
                  <w:rFonts w:cs="Arial"/>
                  <w:szCs w:val="20"/>
                </w:rPr>
                <w:t>*</w:t>
              </w:r>
              <w:r w:rsidRPr="00FA488D">
                <w:rPr>
                  <w:rFonts w:cs="Arial"/>
                  <w:sz w:val="18"/>
                  <w:szCs w:val="20"/>
                </w:rPr>
                <w:t>these items were reversed</w:t>
              </w:r>
            </w:ins>
          </w:p>
        </w:tc>
        <w:tc>
          <w:tcPr>
            <w:tcW w:w="1175" w:type="dxa"/>
            <w:tcBorders>
              <w:top w:val="single" w:sz="12" w:space="0" w:color="auto"/>
              <w:left w:val="nil"/>
              <w:bottom w:val="nil"/>
              <w:right w:val="nil"/>
            </w:tcBorders>
            <w:vAlign w:val="center"/>
          </w:tcPr>
          <w:p w:rsidR="00946EFB" w:rsidRDefault="00946EFB" w:rsidP="00996A70">
            <w:pPr>
              <w:keepNext/>
              <w:spacing w:after="40" w:line="240" w:lineRule="auto"/>
              <w:jc w:val="center"/>
            </w:pPr>
          </w:p>
        </w:tc>
        <w:tc>
          <w:tcPr>
            <w:tcW w:w="1370" w:type="dxa"/>
            <w:tcBorders>
              <w:top w:val="single" w:sz="12" w:space="0" w:color="auto"/>
              <w:left w:val="nil"/>
              <w:bottom w:val="nil"/>
              <w:right w:val="nil"/>
            </w:tcBorders>
          </w:tcPr>
          <w:p w:rsidR="00946EFB" w:rsidRDefault="00946EFB" w:rsidP="00996A70">
            <w:pPr>
              <w:keepNext/>
              <w:spacing w:after="40" w:line="240" w:lineRule="auto"/>
              <w:jc w:val="center"/>
            </w:pPr>
          </w:p>
        </w:tc>
        <w:tc>
          <w:tcPr>
            <w:tcW w:w="744" w:type="dxa"/>
            <w:tcBorders>
              <w:top w:val="single" w:sz="12" w:space="0" w:color="auto"/>
              <w:left w:val="nil"/>
              <w:bottom w:val="nil"/>
              <w:right w:val="nil"/>
            </w:tcBorders>
          </w:tcPr>
          <w:p w:rsidR="00946EFB" w:rsidRPr="00955F5D" w:rsidRDefault="00946EFB" w:rsidP="00996A70">
            <w:pPr>
              <w:keepNext/>
              <w:spacing w:after="40" w:line="240" w:lineRule="auto"/>
              <w:jc w:val="center"/>
            </w:pPr>
          </w:p>
        </w:tc>
      </w:tr>
    </w:tbl>
    <w:moveToRangeEnd w:id="124"/>
    <w:p w:rsidR="00946EFB" w:rsidRPr="00023E62" w:rsidRDefault="00946EFB" w:rsidP="00946EFB">
      <w:pPr>
        <w:pStyle w:val="Caption"/>
        <w:keepNext/>
      </w:pPr>
      <w:ins w:id="196" w:author="Rachael Dodd" w:date="2017-02-22T14:52:00Z">
        <w:r>
          <w:rPr>
            <w:rFonts w:cs="Arial"/>
          </w:rPr>
          <w:t xml:space="preserve">Supplementary file: </w:t>
        </w:r>
        <w:r>
          <w:t xml:space="preserve">Summary of </w:t>
        </w:r>
        <w:proofErr w:type="spellStart"/>
        <w:r>
          <w:t>PCA</w:t>
        </w:r>
        <w:proofErr w:type="spellEnd"/>
        <w:r>
          <w:t xml:space="preserve"> results for the </w:t>
        </w:r>
        <w:bookmarkStart w:id="197" w:name="_GoBack"/>
        <w:bookmarkEnd w:id="197"/>
        <w:r>
          <w:t>survey (n=254)</w:t>
        </w:r>
      </w:ins>
    </w:p>
    <w:p w:rsidR="00794E64" w:rsidRDefault="00794E64"/>
    <w:sectPr w:rsidR="00794E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EFB"/>
    <w:rsid w:val="00000B34"/>
    <w:rsid w:val="000019B0"/>
    <w:rsid w:val="000024DC"/>
    <w:rsid w:val="0000263F"/>
    <w:rsid w:val="00002BB0"/>
    <w:rsid w:val="000031BD"/>
    <w:rsid w:val="00003B5F"/>
    <w:rsid w:val="00003EC4"/>
    <w:rsid w:val="00007C74"/>
    <w:rsid w:val="0001018C"/>
    <w:rsid w:val="000111C2"/>
    <w:rsid w:val="00012E00"/>
    <w:rsid w:val="00012F04"/>
    <w:rsid w:val="00013949"/>
    <w:rsid w:val="000143D6"/>
    <w:rsid w:val="00014C02"/>
    <w:rsid w:val="00020D88"/>
    <w:rsid w:val="0002514D"/>
    <w:rsid w:val="00025612"/>
    <w:rsid w:val="00026580"/>
    <w:rsid w:val="00030631"/>
    <w:rsid w:val="000306E9"/>
    <w:rsid w:val="00030A61"/>
    <w:rsid w:val="00031476"/>
    <w:rsid w:val="00032D7A"/>
    <w:rsid w:val="000331BA"/>
    <w:rsid w:val="00033F39"/>
    <w:rsid w:val="00034F90"/>
    <w:rsid w:val="00035E63"/>
    <w:rsid w:val="000360E6"/>
    <w:rsid w:val="00040CD8"/>
    <w:rsid w:val="00040F87"/>
    <w:rsid w:val="000419B8"/>
    <w:rsid w:val="000459E4"/>
    <w:rsid w:val="000460E5"/>
    <w:rsid w:val="00047E36"/>
    <w:rsid w:val="0005051E"/>
    <w:rsid w:val="00052DD5"/>
    <w:rsid w:val="000539CA"/>
    <w:rsid w:val="00054CD7"/>
    <w:rsid w:val="00055F73"/>
    <w:rsid w:val="000563AA"/>
    <w:rsid w:val="00056499"/>
    <w:rsid w:val="00056606"/>
    <w:rsid w:val="00056BC5"/>
    <w:rsid w:val="00057085"/>
    <w:rsid w:val="00060552"/>
    <w:rsid w:val="00061BD7"/>
    <w:rsid w:val="00063FD7"/>
    <w:rsid w:val="0006455A"/>
    <w:rsid w:val="00065213"/>
    <w:rsid w:val="00066593"/>
    <w:rsid w:val="000667E2"/>
    <w:rsid w:val="0006765A"/>
    <w:rsid w:val="00067A00"/>
    <w:rsid w:val="00067CDC"/>
    <w:rsid w:val="00070CB1"/>
    <w:rsid w:val="000715BB"/>
    <w:rsid w:val="00072CE5"/>
    <w:rsid w:val="0007325A"/>
    <w:rsid w:val="000739B0"/>
    <w:rsid w:val="00073CA7"/>
    <w:rsid w:val="0007474A"/>
    <w:rsid w:val="00074B10"/>
    <w:rsid w:val="00076466"/>
    <w:rsid w:val="000773B2"/>
    <w:rsid w:val="000775E9"/>
    <w:rsid w:val="000808AF"/>
    <w:rsid w:val="00080FF0"/>
    <w:rsid w:val="000824E4"/>
    <w:rsid w:val="000828F7"/>
    <w:rsid w:val="00082BBD"/>
    <w:rsid w:val="00083121"/>
    <w:rsid w:val="00084253"/>
    <w:rsid w:val="00090EB8"/>
    <w:rsid w:val="000913F6"/>
    <w:rsid w:val="000915CA"/>
    <w:rsid w:val="000938C4"/>
    <w:rsid w:val="00095679"/>
    <w:rsid w:val="0009621E"/>
    <w:rsid w:val="00096A63"/>
    <w:rsid w:val="000972B6"/>
    <w:rsid w:val="00097439"/>
    <w:rsid w:val="000A1A6C"/>
    <w:rsid w:val="000A2E7A"/>
    <w:rsid w:val="000A2F44"/>
    <w:rsid w:val="000A308D"/>
    <w:rsid w:val="000A34B9"/>
    <w:rsid w:val="000A3F9A"/>
    <w:rsid w:val="000A6854"/>
    <w:rsid w:val="000A6B6F"/>
    <w:rsid w:val="000A706F"/>
    <w:rsid w:val="000A7850"/>
    <w:rsid w:val="000A7EC4"/>
    <w:rsid w:val="000B0E7E"/>
    <w:rsid w:val="000B21AA"/>
    <w:rsid w:val="000B2890"/>
    <w:rsid w:val="000B2EFF"/>
    <w:rsid w:val="000B460B"/>
    <w:rsid w:val="000B5B79"/>
    <w:rsid w:val="000B6C55"/>
    <w:rsid w:val="000B7D2D"/>
    <w:rsid w:val="000B7D7C"/>
    <w:rsid w:val="000C1070"/>
    <w:rsid w:val="000C11A1"/>
    <w:rsid w:val="000C2CA0"/>
    <w:rsid w:val="000C34CE"/>
    <w:rsid w:val="000C3561"/>
    <w:rsid w:val="000C6443"/>
    <w:rsid w:val="000C662A"/>
    <w:rsid w:val="000C6BCD"/>
    <w:rsid w:val="000C736A"/>
    <w:rsid w:val="000C77D0"/>
    <w:rsid w:val="000D139C"/>
    <w:rsid w:val="000D2C8F"/>
    <w:rsid w:val="000D3406"/>
    <w:rsid w:val="000D5865"/>
    <w:rsid w:val="000D5B04"/>
    <w:rsid w:val="000D6C62"/>
    <w:rsid w:val="000D7309"/>
    <w:rsid w:val="000E0EF3"/>
    <w:rsid w:val="000E1BF4"/>
    <w:rsid w:val="000E2543"/>
    <w:rsid w:val="000E3383"/>
    <w:rsid w:val="000E364D"/>
    <w:rsid w:val="000E5D29"/>
    <w:rsid w:val="000E6047"/>
    <w:rsid w:val="000E6D3D"/>
    <w:rsid w:val="000E7414"/>
    <w:rsid w:val="000F0C40"/>
    <w:rsid w:val="000F102B"/>
    <w:rsid w:val="000F272C"/>
    <w:rsid w:val="000F6BE6"/>
    <w:rsid w:val="000F7665"/>
    <w:rsid w:val="0010055B"/>
    <w:rsid w:val="00100ED6"/>
    <w:rsid w:val="00101B55"/>
    <w:rsid w:val="00101CEE"/>
    <w:rsid w:val="00103079"/>
    <w:rsid w:val="001030A1"/>
    <w:rsid w:val="0010425D"/>
    <w:rsid w:val="00104C61"/>
    <w:rsid w:val="001065EB"/>
    <w:rsid w:val="00106A7C"/>
    <w:rsid w:val="0010762B"/>
    <w:rsid w:val="00110591"/>
    <w:rsid w:val="00110BCA"/>
    <w:rsid w:val="00110FD5"/>
    <w:rsid w:val="00111A8B"/>
    <w:rsid w:val="001120E3"/>
    <w:rsid w:val="00113187"/>
    <w:rsid w:val="00113A4E"/>
    <w:rsid w:val="00114EB5"/>
    <w:rsid w:val="00115932"/>
    <w:rsid w:val="001168E1"/>
    <w:rsid w:val="001171AA"/>
    <w:rsid w:val="00117C24"/>
    <w:rsid w:val="00117F11"/>
    <w:rsid w:val="001219A7"/>
    <w:rsid w:val="00122119"/>
    <w:rsid w:val="00122359"/>
    <w:rsid w:val="00122E00"/>
    <w:rsid w:val="001235AD"/>
    <w:rsid w:val="00123665"/>
    <w:rsid w:val="00125208"/>
    <w:rsid w:val="001258EB"/>
    <w:rsid w:val="0012718D"/>
    <w:rsid w:val="001274D4"/>
    <w:rsid w:val="00131452"/>
    <w:rsid w:val="001320C1"/>
    <w:rsid w:val="001320DB"/>
    <w:rsid w:val="00133D2F"/>
    <w:rsid w:val="00133E5D"/>
    <w:rsid w:val="001343D1"/>
    <w:rsid w:val="00134BD8"/>
    <w:rsid w:val="00134D3A"/>
    <w:rsid w:val="00134FC0"/>
    <w:rsid w:val="001352BE"/>
    <w:rsid w:val="00136541"/>
    <w:rsid w:val="00136D92"/>
    <w:rsid w:val="00137674"/>
    <w:rsid w:val="001406B7"/>
    <w:rsid w:val="00141265"/>
    <w:rsid w:val="00141684"/>
    <w:rsid w:val="00141AF0"/>
    <w:rsid w:val="0014210D"/>
    <w:rsid w:val="0014263C"/>
    <w:rsid w:val="00142699"/>
    <w:rsid w:val="0014282C"/>
    <w:rsid w:val="00143435"/>
    <w:rsid w:val="001437FF"/>
    <w:rsid w:val="00143AE0"/>
    <w:rsid w:val="00143F65"/>
    <w:rsid w:val="00144FA2"/>
    <w:rsid w:val="00145EC0"/>
    <w:rsid w:val="001463A6"/>
    <w:rsid w:val="0014672B"/>
    <w:rsid w:val="00146E93"/>
    <w:rsid w:val="001500A6"/>
    <w:rsid w:val="00150356"/>
    <w:rsid w:val="00150826"/>
    <w:rsid w:val="00155599"/>
    <w:rsid w:val="001573E7"/>
    <w:rsid w:val="00157907"/>
    <w:rsid w:val="00160A46"/>
    <w:rsid w:val="001627D5"/>
    <w:rsid w:val="00162EAD"/>
    <w:rsid w:val="00162FE1"/>
    <w:rsid w:val="00163356"/>
    <w:rsid w:val="00164A1A"/>
    <w:rsid w:val="00165119"/>
    <w:rsid w:val="00165736"/>
    <w:rsid w:val="0016755D"/>
    <w:rsid w:val="00170A9C"/>
    <w:rsid w:val="00170EF4"/>
    <w:rsid w:val="0017178B"/>
    <w:rsid w:val="00171E06"/>
    <w:rsid w:val="00172F46"/>
    <w:rsid w:val="00174DFD"/>
    <w:rsid w:val="00177558"/>
    <w:rsid w:val="00177E94"/>
    <w:rsid w:val="00180A12"/>
    <w:rsid w:val="00180E14"/>
    <w:rsid w:val="00183C83"/>
    <w:rsid w:val="00183EB2"/>
    <w:rsid w:val="001843C6"/>
    <w:rsid w:val="0018460B"/>
    <w:rsid w:val="00184AAB"/>
    <w:rsid w:val="0018611B"/>
    <w:rsid w:val="00186661"/>
    <w:rsid w:val="0019011E"/>
    <w:rsid w:val="001901E5"/>
    <w:rsid w:val="001903CA"/>
    <w:rsid w:val="00190A83"/>
    <w:rsid w:val="001916C3"/>
    <w:rsid w:val="00193A96"/>
    <w:rsid w:val="00196794"/>
    <w:rsid w:val="001968A9"/>
    <w:rsid w:val="00197F83"/>
    <w:rsid w:val="001A1A14"/>
    <w:rsid w:val="001A1C04"/>
    <w:rsid w:val="001A1DAD"/>
    <w:rsid w:val="001A4011"/>
    <w:rsid w:val="001A69C4"/>
    <w:rsid w:val="001B0E75"/>
    <w:rsid w:val="001B25A3"/>
    <w:rsid w:val="001B3ADA"/>
    <w:rsid w:val="001B430A"/>
    <w:rsid w:val="001B469B"/>
    <w:rsid w:val="001B5CAE"/>
    <w:rsid w:val="001B6857"/>
    <w:rsid w:val="001B6A8F"/>
    <w:rsid w:val="001B7517"/>
    <w:rsid w:val="001B7F15"/>
    <w:rsid w:val="001C06B6"/>
    <w:rsid w:val="001C078E"/>
    <w:rsid w:val="001C12B4"/>
    <w:rsid w:val="001C14F9"/>
    <w:rsid w:val="001C1735"/>
    <w:rsid w:val="001C17F1"/>
    <w:rsid w:val="001C193C"/>
    <w:rsid w:val="001C267B"/>
    <w:rsid w:val="001C27BF"/>
    <w:rsid w:val="001C2ABA"/>
    <w:rsid w:val="001C3585"/>
    <w:rsid w:val="001C4FAE"/>
    <w:rsid w:val="001C550B"/>
    <w:rsid w:val="001C783B"/>
    <w:rsid w:val="001D010A"/>
    <w:rsid w:val="001D1258"/>
    <w:rsid w:val="001D1E30"/>
    <w:rsid w:val="001D2076"/>
    <w:rsid w:val="001D2AFE"/>
    <w:rsid w:val="001D3204"/>
    <w:rsid w:val="001D6CCA"/>
    <w:rsid w:val="001D75DB"/>
    <w:rsid w:val="001E039C"/>
    <w:rsid w:val="001E11BB"/>
    <w:rsid w:val="001E22DA"/>
    <w:rsid w:val="001E3167"/>
    <w:rsid w:val="001E4CD8"/>
    <w:rsid w:val="001E6049"/>
    <w:rsid w:val="001E7304"/>
    <w:rsid w:val="001E7415"/>
    <w:rsid w:val="001F096D"/>
    <w:rsid w:val="001F0D8A"/>
    <w:rsid w:val="001F330B"/>
    <w:rsid w:val="001F50DA"/>
    <w:rsid w:val="001F67E5"/>
    <w:rsid w:val="001F681F"/>
    <w:rsid w:val="001F76B5"/>
    <w:rsid w:val="002016DD"/>
    <w:rsid w:val="00202C60"/>
    <w:rsid w:val="0020480D"/>
    <w:rsid w:val="00204EDD"/>
    <w:rsid w:val="00204F82"/>
    <w:rsid w:val="0020552F"/>
    <w:rsid w:val="0020558C"/>
    <w:rsid w:val="00205E96"/>
    <w:rsid w:val="00206718"/>
    <w:rsid w:val="002100E4"/>
    <w:rsid w:val="00211AD9"/>
    <w:rsid w:val="002132C3"/>
    <w:rsid w:val="002134F7"/>
    <w:rsid w:val="00214095"/>
    <w:rsid w:val="00214538"/>
    <w:rsid w:val="0021582C"/>
    <w:rsid w:val="00215884"/>
    <w:rsid w:val="00217268"/>
    <w:rsid w:val="00220AF4"/>
    <w:rsid w:val="0022122E"/>
    <w:rsid w:val="00221DF8"/>
    <w:rsid w:val="00221F64"/>
    <w:rsid w:val="00222136"/>
    <w:rsid w:val="002242E0"/>
    <w:rsid w:val="0022508B"/>
    <w:rsid w:val="0022536D"/>
    <w:rsid w:val="00226CE9"/>
    <w:rsid w:val="00226E29"/>
    <w:rsid w:val="00231B36"/>
    <w:rsid w:val="0023540E"/>
    <w:rsid w:val="00235446"/>
    <w:rsid w:val="00235B64"/>
    <w:rsid w:val="00235BE0"/>
    <w:rsid w:val="00236DF1"/>
    <w:rsid w:val="0023752B"/>
    <w:rsid w:val="00237A9E"/>
    <w:rsid w:val="00240EB3"/>
    <w:rsid w:val="00243310"/>
    <w:rsid w:val="00245164"/>
    <w:rsid w:val="00253CA3"/>
    <w:rsid w:val="00253EE9"/>
    <w:rsid w:val="0025409C"/>
    <w:rsid w:val="00256258"/>
    <w:rsid w:val="0025669B"/>
    <w:rsid w:val="00260346"/>
    <w:rsid w:val="00262A7D"/>
    <w:rsid w:val="0026607D"/>
    <w:rsid w:val="00266FB5"/>
    <w:rsid w:val="00267340"/>
    <w:rsid w:val="002678D8"/>
    <w:rsid w:val="0027034B"/>
    <w:rsid w:val="00271553"/>
    <w:rsid w:val="002716C7"/>
    <w:rsid w:val="002722A9"/>
    <w:rsid w:val="00272A50"/>
    <w:rsid w:val="00275775"/>
    <w:rsid w:val="002760B2"/>
    <w:rsid w:val="00276BC0"/>
    <w:rsid w:val="00277DB2"/>
    <w:rsid w:val="00281591"/>
    <w:rsid w:val="00283FED"/>
    <w:rsid w:val="00284E4D"/>
    <w:rsid w:val="002856A1"/>
    <w:rsid w:val="00286E7A"/>
    <w:rsid w:val="00291521"/>
    <w:rsid w:val="00292825"/>
    <w:rsid w:val="0029290D"/>
    <w:rsid w:val="00292DC3"/>
    <w:rsid w:val="002934DA"/>
    <w:rsid w:val="0029498B"/>
    <w:rsid w:val="00297C21"/>
    <w:rsid w:val="002A24C4"/>
    <w:rsid w:val="002A2F1F"/>
    <w:rsid w:val="002A59BE"/>
    <w:rsid w:val="002A5A13"/>
    <w:rsid w:val="002A6170"/>
    <w:rsid w:val="002A632A"/>
    <w:rsid w:val="002A653C"/>
    <w:rsid w:val="002B06FA"/>
    <w:rsid w:val="002B0768"/>
    <w:rsid w:val="002B3625"/>
    <w:rsid w:val="002B4B61"/>
    <w:rsid w:val="002B4C37"/>
    <w:rsid w:val="002B4DFB"/>
    <w:rsid w:val="002B4E3D"/>
    <w:rsid w:val="002B5084"/>
    <w:rsid w:val="002B55E7"/>
    <w:rsid w:val="002B5603"/>
    <w:rsid w:val="002B636C"/>
    <w:rsid w:val="002B6851"/>
    <w:rsid w:val="002B7A3D"/>
    <w:rsid w:val="002C040C"/>
    <w:rsid w:val="002C2C73"/>
    <w:rsid w:val="002C3B08"/>
    <w:rsid w:val="002C6367"/>
    <w:rsid w:val="002C7631"/>
    <w:rsid w:val="002C7D3F"/>
    <w:rsid w:val="002D0628"/>
    <w:rsid w:val="002D11B6"/>
    <w:rsid w:val="002D1BAB"/>
    <w:rsid w:val="002D1CAC"/>
    <w:rsid w:val="002D3920"/>
    <w:rsid w:val="002D56DE"/>
    <w:rsid w:val="002D58F1"/>
    <w:rsid w:val="002D617F"/>
    <w:rsid w:val="002D61EB"/>
    <w:rsid w:val="002D6BA1"/>
    <w:rsid w:val="002D6CEB"/>
    <w:rsid w:val="002E1031"/>
    <w:rsid w:val="002E202B"/>
    <w:rsid w:val="002E2223"/>
    <w:rsid w:val="002E3FFE"/>
    <w:rsid w:val="002E548B"/>
    <w:rsid w:val="002E5F6F"/>
    <w:rsid w:val="002E7975"/>
    <w:rsid w:val="002F0861"/>
    <w:rsid w:val="002F150A"/>
    <w:rsid w:val="002F16E8"/>
    <w:rsid w:val="002F171A"/>
    <w:rsid w:val="002F1CA6"/>
    <w:rsid w:val="002F2209"/>
    <w:rsid w:val="002F3A47"/>
    <w:rsid w:val="002F61DB"/>
    <w:rsid w:val="002F6731"/>
    <w:rsid w:val="002F6BDA"/>
    <w:rsid w:val="003004C8"/>
    <w:rsid w:val="00300504"/>
    <w:rsid w:val="0030050C"/>
    <w:rsid w:val="003023BD"/>
    <w:rsid w:val="0030330F"/>
    <w:rsid w:val="0030430B"/>
    <w:rsid w:val="00306D0A"/>
    <w:rsid w:val="00307E52"/>
    <w:rsid w:val="0031118E"/>
    <w:rsid w:val="00313072"/>
    <w:rsid w:val="003133D3"/>
    <w:rsid w:val="00313AF6"/>
    <w:rsid w:val="00314508"/>
    <w:rsid w:val="00315A24"/>
    <w:rsid w:val="00316311"/>
    <w:rsid w:val="00320419"/>
    <w:rsid w:val="00320457"/>
    <w:rsid w:val="0032283F"/>
    <w:rsid w:val="00322D4E"/>
    <w:rsid w:val="00323C0F"/>
    <w:rsid w:val="00323CB7"/>
    <w:rsid w:val="003245C7"/>
    <w:rsid w:val="003249B1"/>
    <w:rsid w:val="00324CE1"/>
    <w:rsid w:val="003254AF"/>
    <w:rsid w:val="00325685"/>
    <w:rsid w:val="00325CAC"/>
    <w:rsid w:val="0032673D"/>
    <w:rsid w:val="00327056"/>
    <w:rsid w:val="00327861"/>
    <w:rsid w:val="00332654"/>
    <w:rsid w:val="00332CCD"/>
    <w:rsid w:val="0033406A"/>
    <w:rsid w:val="00334251"/>
    <w:rsid w:val="00334D85"/>
    <w:rsid w:val="0033561E"/>
    <w:rsid w:val="00336189"/>
    <w:rsid w:val="003361F3"/>
    <w:rsid w:val="00340098"/>
    <w:rsid w:val="00340ECC"/>
    <w:rsid w:val="003417D2"/>
    <w:rsid w:val="00342147"/>
    <w:rsid w:val="003424D6"/>
    <w:rsid w:val="00342663"/>
    <w:rsid w:val="00343093"/>
    <w:rsid w:val="003431DD"/>
    <w:rsid w:val="00343693"/>
    <w:rsid w:val="0034447D"/>
    <w:rsid w:val="003446FA"/>
    <w:rsid w:val="003459F0"/>
    <w:rsid w:val="003521A9"/>
    <w:rsid w:val="00352846"/>
    <w:rsid w:val="0035393D"/>
    <w:rsid w:val="00353F1A"/>
    <w:rsid w:val="00355B10"/>
    <w:rsid w:val="00356C18"/>
    <w:rsid w:val="00356D08"/>
    <w:rsid w:val="00357E4D"/>
    <w:rsid w:val="0036035B"/>
    <w:rsid w:val="0036041E"/>
    <w:rsid w:val="0036292B"/>
    <w:rsid w:val="0036383E"/>
    <w:rsid w:val="00364113"/>
    <w:rsid w:val="00364624"/>
    <w:rsid w:val="00364AC1"/>
    <w:rsid w:val="00373287"/>
    <w:rsid w:val="00373869"/>
    <w:rsid w:val="00374F72"/>
    <w:rsid w:val="00374F8E"/>
    <w:rsid w:val="003759A0"/>
    <w:rsid w:val="00375AE0"/>
    <w:rsid w:val="00376753"/>
    <w:rsid w:val="003769CB"/>
    <w:rsid w:val="00381022"/>
    <w:rsid w:val="00382D82"/>
    <w:rsid w:val="003833F4"/>
    <w:rsid w:val="00383922"/>
    <w:rsid w:val="00385AF9"/>
    <w:rsid w:val="00385B92"/>
    <w:rsid w:val="00386826"/>
    <w:rsid w:val="00391588"/>
    <w:rsid w:val="00392B9A"/>
    <w:rsid w:val="0039642C"/>
    <w:rsid w:val="00396DBD"/>
    <w:rsid w:val="00396FC3"/>
    <w:rsid w:val="003974BB"/>
    <w:rsid w:val="00397965"/>
    <w:rsid w:val="003A16C1"/>
    <w:rsid w:val="003A2820"/>
    <w:rsid w:val="003A2F17"/>
    <w:rsid w:val="003A34C5"/>
    <w:rsid w:val="003A3F4B"/>
    <w:rsid w:val="003A46CB"/>
    <w:rsid w:val="003A47A0"/>
    <w:rsid w:val="003A4AA6"/>
    <w:rsid w:val="003A77C0"/>
    <w:rsid w:val="003B0DC9"/>
    <w:rsid w:val="003B1564"/>
    <w:rsid w:val="003B186F"/>
    <w:rsid w:val="003B2C55"/>
    <w:rsid w:val="003B2D97"/>
    <w:rsid w:val="003B4608"/>
    <w:rsid w:val="003B4929"/>
    <w:rsid w:val="003B5F1C"/>
    <w:rsid w:val="003B75E0"/>
    <w:rsid w:val="003C0A13"/>
    <w:rsid w:val="003C0D11"/>
    <w:rsid w:val="003C1A2A"/>
    <w:rsid w:val="003C2167"/>
    <w:rsid w:val="003C2E6A"/>
    <w:rsid w:val="003C54B1"/>
    <w:rsid w:val="003C6CB5"/>
    <w:rsid w:val="003C6F53"/>
    <w:rsid w:val="003C715E"/>
    <w:rsid w:val="003C7178"/>
    <w:rsid w:val="003D02DE"/>
    <w:rsid w:val="003D03B0"/>
    <w:rsid w:val="003D0C1E"/>
    <w:rsid w:val="003D1458"/>
    <w:rsid w:val="003D33F5"/>
    <w:rsid w:val="003D35D8"/>
    <w:rsid w:val="003D3743"/>
    <w:rsid w:val="003D3816"/>
    <w:rsid w:val="003D3ABA"/>
    <w:rsid w:val="003D3E2C"/>
    <w:rsid w:val="003D504F"/>
    <w:rsid w:val="003D52A7"/>
    <w:rsid w:val="003D59E4"/>
    <w:rsid w:val="003D6109"/>
    <w:rsid w:val="003D69BE"/>
    <w:rsid w:val="003D7144"/>
    <w:rsid w:val="003D7739"/>
    <w:rsid w:val="003E0635"/>
    <w:rsid w:val="003E1054"/>
    <w:rsid w:val="003E1BD3"/>
    <w:rsid w:val="003E31A2"/>
    <w:rsid w:val="003E3E76"/>
    <w:rsid w:val="003E45F2"/>
    <w:rsid w:val="003E4C25"/>
    <w:rsid w:val="003E52EA"/>
    <w:rsid w:val="003E5EBD"/>
    <w:rsid w:val="003E630E"/>
    <w:rsid w:val="003F0E98"/>
    <w:rsid w:val="003F3423"/>
    <w:rsid w:val="003F4984"/>
    <w:rsid w:val="003F64E0"/>
    <w:rsid w:val="003F677D"/>
    <w:rsid w:val="003F7A55"/>
    <w:rsid w:val="0040051A"/>
    <w:rsid w:val="004007ED"/>
    <w:rsid w:val="0040190D"/>
    <w:rsid w:val="00401C18"/>
    <w:rsid w:val="00403759"/>
    <w:rsid w:val="00403C71"/>
    <w:rsid w:val="00403F92"/>
    <w:rsid w:val="00404311"/>
    <w:rsid w:val="00404512"/>
    <w:rsid w:val="004052C6"/>
    <w:rsid w:val="00406BB9"/>
    <w:rsid w:val="00406FDA"/>
    <w:rsid w:val="0041115B"/>
    <w:rsid w:val="00412198"/>
    <w:rsid w:val="00416C42"/>
    <w:rsid w:val="00417271"/>
    <w:rsid w:val="004204A2"/>
    <w:rsid w:val="00420734"/>
    <w:rsid w:val="00420E79"/>
    <w:rsid w:val="004212A5"/>
    <w:rsid w:val="0042341C"/>
    <w:rsid w:val="00423677"/>
    <w:rsid w:val="004253C6"/>
    <w:rsid w:val="00425F29"/>
    <w:rsid w:val="00426018"/>
    <w:rsid w:val="004265A6"/>
    <w:rsid w:val="004277CE"/>
    <w:rsid w:val="00427D0E"/>
    <w:rsid w:val="0043127C"/>
    <w:rsid w:val="004315E0"/>
    <w:rsid w:val="004349EB"/>
    <w:rsid w:val="00435264"/>
    <w:rsid w:val="0043574A"/>
    <w:rsid w:val="004361B1"/>
    <w:rsid w:val="00440915"/>
    <w:rsid w:val="00440F1C"/>
    <w:rsid w:val="00442867"/>
    <w:rsid w:val="00443793"/>
    <w:rsid w:val="00443FA3"/>
    <w:rsid w:val="0044514A"/>
    <w:rsid w:val="00446629"/>
    <w:rsid w:val="00446C9C"/>
    <w:rsid w:val="0045263D"/>
    <w:rsid w:val="00452878"/>
    <w:rsid w:val="0045478A"/>
    <w:rsid w:val="00455239"/>
    <w:rsid w:val="00455ABB"/>
    <w:rsid w:val="00457C99"/>
    <w:rsid w:val="0046159D"/>
    <w:rsid w:val="00461BB1"/>
    <w:rsid w:val="0046292F"/>
    <w:rsid w:val="004629E5"/>
    <w:rsid w:val="00463166"/>
    <w:rsid w:val="004643AD"/>
    <w:rsid w:val="004648F8"/>
    <w:rsid w:val="00467C56"/>
    <w:rsid w:val="00471976"/>
    <w:rsid w:val="004726CF"/>
    <w:rsid w:val="0047439A"/>
    <w:rsid w:val="00474485"/>
    <w:rsid w:val="004769AF"/>
    <w:rsid w:val="004776F3"/>
    <w:rsid w:val="00481317"/>
    <w:rsid w:val="00481887"/>
    <w:rsid w:val="0048333E"/>
    <w:rsid w:val="00483676"/>
    <w:rsid w:val="00484D2B"/>
    <w:rsid w:val="00484E9B"/>
    <w:rsid w:val="004856AB"/>
    <w:rsid w:val="0048580D"/>
    <w:rsid w:val="004861EC"/>
    <w:rsid w:val="00487ABC"/>
    <w:rsid w:val="0049011B"/>
    <w:rsid w:val="00491971"/>
    <w:rsid w:val="00494DAF"/>
    <w:rsid w:val="004959A7"/>
    <w:rsid w:val="00497AA2"/>
    <w:rsid w:val="00497BEB"/>
    <w:rsid w:val="00497CF8"/>
    <w:rsid w:val="004A0089"/>
    <w:rsid w:val="004A0CC8"/>
    <w:rsid w:val="004A0EB0"/>
    <w:rsid w:val="004A196F"/>
    <w:rsid w:val="004A29B3"/>
    <w:rsid w:val="004A3ACC"/>
    <w:rsid w:val="004A41C5"/>
    <w:rsid w:val="004A4BE2"/>
    <w:rsid w:val="004A65AD"/>
    <w:rsid w:val="004A66BB"/>
    <w:rsid w:val="004A70AC"/>
    <w:rsid w:val="004B06D1"/>
    <w:rsid w:val="004B0C9C"/>
    <w:rsid w:val="004B1B94"/>
    <w:rsid w:val="004B1DDB"/>
    <w:rsid w:val="004B2AFC"/>
    <w:rsid w:val="004B3304"/>
    <w:rsid w:val="004B3994"/>
    <w:rsid w:val="004B53DB"/>
    <w:rsid w:val="004B69C7"/>
    <w:rsid w:val="004B70F8"/>
    <w:rsid w:val="004C1FC8"/>
    <w:rsid w:val="004C298D"/>
    <w:rsid w:val="004C2BB4"/>
    <w:rsid w:val="004C3F4B"/>
    <w:rsid w:val="004C5BAC"/>
    <w:rsid w:val="004C621A"/>
    <w:rsid w:val="004C65CB"/>
    <w:rsid w:val="004C7347"/>
    <w:rsid w:val="004D1965"/>
    <w:rsid w:val="004D230B"/>
    <w:rsid w:val="004D415B"/>
    <w:rsid w:val="004D4785"/>
    <w:rsid w:val="004D5DD2"/>
    <w:rsid w:val="004E0159"/>
    <w:rsid w:val="004E0BD2"/>
    <w:rsid w:val="004E1E11"/>
    <w:rsid w:val="004E304C"/>
    <w:rsid w:val="004E4E45"/>
    <w:rsid w:val="004E57F8"/>
    <w:rsid w:val="004E6434"/>
    <w:rsid w:val="004E68C2"/>
    <w:rsid w:val="004E69D7"/>
    <w:rsid w:val="004E7C57"/>
    <w:rsid w:val="004F067C"/>
    <w:rsid w:val="004F091F"/>
    <w:rsid w:val="004F135F"/>
    <w:rsid w:val="004F2358"/>
    <w:rsid w:val="004F40F4"/>
    <w:rsid w:val="004F51E6"/>
    <w:rsid w:val="004F56FB"/>
    <w:rsid w:val="004F7866"/>
    <w:rsid w:val="00500360"/>
    <w:rsid w:val="0050186F"/>
    <w:rsid w:val="005021D2"/>
    <w:rsid w:val="00502436"/>
    <w:rsid w:val="00504079"/>
    <w:rsid w:val="005042FB"/>
    <w:rsid w:val="00504905"/>
    <w:rsid w:val="005051CF"/>
    <w:rsid w:val="00505AAF"/>
    <w:rsid w:val="00506035"/>
    <w:rsid w:val="00507383"/>
    <w:rsid w:val="0051299B"/>
    <w:rsid w:val="00512BC9"/>
    <w:rsid w:val="0051420D"/>
    <w:rsid w:val="00514FB1"/>
    <w:rsid w:val="00515E25"/>
    <w:rsid w:val="0051652D"/>
    <w:rsid w:val="00517C73"/>
    <w:rsid w:val="00517CF8"/>
    <w:rsid w:val="00521A45"/>
    <w:rsid w:val="005223BD"/>
    <w:rsid w:val="00522A69"/>
    <w:rsid w:val="00522F7C"/>
    <w:rsid w:val="00523714"/>
    <w:rsid w:val="0052431F"/>
    <w:rsid w:val="005260F3"/>
    <w:rsid w:val="00526CDB"/>
    <w:rsid w:val="005302EA"/>
    <w:rsid w:val="00531C73"/>
    <w:rsid w:val="00531F56"/>
    <w:rsid w:val="00532A55"/>
    <w:rsid w:val="00536DBE"/>
    <w:rsid w:val="00540A80"/>
    <w:rsid w:val="005417B9"/>
    <w:rsid w:val="00543E55"/>
    <w:rsid w:val="005443BC"/>
    <w:rsid w:val="005449E3"/>
    <w:rsid w:val="00546090"/>
    <w:rsid w:val="005461C2"/>
    <w:rsid w:val="00546702"/>
    <w:rsid w:val="00546A47"/>
    <w:rsid w:val="00546F5A"/>
    <w:rsid w:val="005478CB"/>
    <w:rsid w:val="00547C47"/>
    <w:rsid w:val="005518AD"/>
    <w:rsid w:val="005525BB"/>
    <w:rsid w:val="005529F8"/>
    <w:rsid w:val="005555D9"/>
    <w:rsid w:val="00556A80"/>
    <w:rsid w:val="005575A0"/>
    <w:rsid w:val="0055783E"/>
    <w:rsid w:val="00557C4A"/>
    <w:rsid w:val="00560589"/>
    <w:rsid w:val="00561CF2"/>
    <w:rsid w:val="00562021"/>
    <w:rsid w:val="005626F8"/>
    <w:rsid w:val="00562D22"/>
    <w:rsid w:val="005662E1"/>
    <w:rsid w:val="005709C3"/>
    <w:rsid w:val="005711E4"/>
    <w:rsid w:val="00571735"/>
    <w:rsid w:val="00572353"/>
    <w:rsid w:val="00572801"/>
    <w:rsid w:val="00572959"/>
    <w:rsid w:val="00572FD5"/>
    <w:rsid w:val="005758AE"/>
    <w:rsid w:val="005760D5"/>
    <w:rsid w:val="005763EB"/>
    <w:rsid w:val="005772C4"/>
    <w:rsid w:val="0058027C"/>
    <w:rsid w:val="005812C6"/>
    <w:rsid w:val="00581687"/>
    <w:rsid w:val="00582835"/>
    <w:rsid w:val="00584C86"/>
    <w:rsid w:val="00585509"/>
    <w:rsid w:val="00587949"/>
    <w:rsid w:val="005908E3"/>
    <w:rsid w:val="00590FC0"/>
    <w:rsid w:val="0059283F"/>
    <w:rsid w:val="00594847"/>
    <w:rsid w:val="00594A4D"/>
    <w:rsid w:val="005950DE"/>
    <w:rsid w:val="00595ECA"/>
    <w:rsid w:val="00596288"/>
    <w:rsid w:val="00596629"/>
    <w:rsid w:val="00596A55"/>
    <w:rsid w:val="005A045E"/>
    <w:rsid w:val="005A0EDF"/>
    <w:rsid w:val="005A10BB"/>
    <w:rsid w:val="005A115E"/>
    <w:rsid w:val="005A29BE"/>
    <w:rsid w:val="005A2A61"/>
    <w:rsid w:val="005A45AF"/>
    <w:rsid w:val="005A5144"/>
    <w:rsid w:val="005A55A1"/>
    <w:rsid w:val="005A56F7"/>
    <w:rsid w:val="005A57B8"/>
    <w:rsid w:val="005A57D4"/>
    <w:rsid w:val="005A5A2E"/>
    <w:rsid w:val="005A697C"/>
    <w:rsid w:val="005A7181"/>
    <w:rsid w:val="005B34CF"/>
    <w:rsid w:val="005B3B2F"/>
    <w:rsid w:val="005B3D53"/>
    <w:rsid w:val="005B49D6"/>
    <w:rsid w:val="005B4E26"/>
    <w:rsid w:val="005B61D7"/>
    <w:rsid w:val="005B695E"/>
    <w:rsid w:val="005B701D"/>
    <w:rsid w:val="005C0707"/>
    <w:rsid w:val="005C08D2"/>
    <w:rsid w:val="005C0E3F"/>
    <w:rsid w:val="005C11AC"/>
    <w:rsid w:val="005C165D"/>
    <w:rsid w:val="005C58D0"/>
    <w:rsid w:val="005C64AF"/>
    <w:rsid w:val="005C6687"/>
    <w:rsid w:val="005C7F5A"/>
    <w:rsid w:val="005D0948"/>
    <w:rsid w:val="005D0F44"/>
    <w:rsid w:val="005D371C"/>
    <w:rsid w:val="005D3A17"/>
    <w:rsid w:val="005D46DC"/>
    <w:rsid w:val="005D5C77"/>
    <w:rsid w:val="005D6073"/>
    <w:rsid w:val="005D7B81"/>
    <w:rsid w:val="005D7CBB"/>
    <w:rsid w:val="005E0C96"/>
    <w:rsid w:val="005E1F51"/>
    <w:rsid w:val="005E27FC"/>
    <w:rsid w:val="005E3653"/>
    <w:rsid w:val="005E4054"/>
    <w:rsid w:val="005E446E"/>
    <w:rsid w:val="005E44AC"/>
    <w:rsid w:val="005E4E47"/>
    <w:rsid w:val="005E5C7F"/>
    <w:rsid w:val="005F096D"/>
    <w:rsid w:val="005F1CD9"/>
    <w:rsid w:val="005F3D86"/>
    <w:rsid w:val="005F5279"/>
    <w:rsid w:val="005F5A61"/>
    <w:rsid w:val="005F6D0D"/>
    <w:rsid w:val="00600B2E"/>
    <w:rsid w:val="00601395"/>
    <w:rsid w:val="00602474"/>
    <w:rsid w:val="00602AA3"/>
    <w:rsid w:val="006039BA"/>
    <w:rsid w:val="006051D4"/>
    <w:rsid w:val="00606CE0"/>
    <w:rsid w:val="00607451"/>
    <w:rsid w:val="00610E72"/>
    <w:rsid w:val="00611626"/>
    <w:rsid w:val="00611CB8"/>
    <w:rsid w:val="00612B7A"/>
    <w:rsid w:val="00612CBE"/>
    <w:rsid w:val="006140D7"/>
    <w:rsid w:val="00614C8C"/>
    <w:rsid w:val="0061504A"/>
    <w:rsid w:val="0061554D"/>
    <w:rsid w:val="00615DFC"/>
    <w:rsid w:val="006162D5"/>
    <w:rsid w:val="00620FCC"/>
    <w:rsid w:val="00621799"/>
    <w:rsid w:val="0062279A"/>
    <w:rsid w:val="00622FEF"/>
    <w:rsid w:val="00623060"/>
    <w:rsid w:val="00624818"/>
    <w:rsid w:val="006250A6"/>
    <w:rsid w:val="00626739"/>
    <w:rsid w:val="0063061B"/>
    <w:rsid w:val="00630AE7"/>
    <w:rsid w:val="00630C96"/>
    <w:rsid w:val="0063279B"/>
    <w:rsid w:val="00633E17"/>
    <w:rsid w:val="006343F6"/>
    <w:rsid w:val="006349E0"/>
    <w:rsid w:val="00635555"/>
    <w:rsid w:val="00635FDF"/>
    <w:rsid w:val="00637DB0"/>
    <w:rsid w:val="00640ABE"/>
    <w:rsid w:val="00642DA9"/>
    <w:rsid w:val="00642DD7"/>
    <w:rsid w:val="006456C8"/>
    <w:rsid w:val="006465F6"/>
    <w:rsid w:val="00647A9D"/>
    <w:rsid w:val="00651EAD"/>
    <w:rsid w:val="006533FA"/>
    <w:rsid w:val="006540A0"/>
    <w:rsid w:val="00654817"/>
    <w:rsid w:val="006551EC"/>
    <w:rsid w:val="0065534E"/>
    <w:rsid w:val="00655470"/>
    <w:rsid w:val="006566CE"/>
    <w:rsid w:val="006566FC"/>
    <w:rsid w:val="00660079"/>
    <w:rsid w:val="0066028E"/>
    <w:rsid w:val="00661941"/>
    <w:rsid w:val="00662400"/>
    <w:rsid w:val="00663CCB"/>
    <w:rsid w:val="00664B6D"/>
    <w:rsid w:val="00666C60"/>
    <w:rsid w:val="006675F1"/>
    <w:rsid w:val="006702E0"/>
    <w:rsid w:val="006703D6"/>
    <w:rsid w:val="00670661"/>
    <w:rsid w:val="00672945"/>
    <w:rsid w:val="0067302F"/>
    <w:rsid w:val="00674ABD"/>
    <w:rsid w:val="00675E3E"/>
    <w:rsid w:val="00676B16"/>
    <w:rsid w:val="00681C25"/>
    <w:rsid w:val="006851FB"/>
    <w:rsid w:val="00685923"/>
    <w:rsid w:val="00686126"/>
    <w:rsid w:val="0068707B"/>
    <w:rsid w:val="0068723F"/>
    <w:rsid w:val="00687B2D"/>
    <w:rsid w:val="00690CB6"/>
    <w:rsid w:val="00691CB2"/>
    <w:rsid w:val="006920B5"/>
    <w:rsid w:val="00692B37"/>
    <w:rsid w:val="00693223"/>
    <w:rsid w:val="00694ECD"/>
    <w:rsid w:val="006953BE"/>
    <w:rsid w:val="00696124"/>
    <w:rsid w:val="00696DAA"/>
    <w:rsid w:val="00697E2D"/>
    <w:rsid w:val="006A0CE5"/>
    <w:rsid w:val="006A17CE"/>
    <w:rsid w:val="006A31A9"/>
    <w:rsid w:val="006A3B99"/>
    <w:rsid w:val="006A4566"/>
    <w:rsid w:val="006A50ED"/>
    <w:rsid w:val="006A53C3"/>
    <w:rsid w:val="006A5520"/>
    <w:rsid w:val="006A5C2A"/>
    <w:rsid w:val="006A5C4C"/>
    <w:rsid w:val="006A6517"/>
    <w:rsid w:val="006A6AC3"/>
    <w:rsid w:val="006A6C48"/>
    <w:rsid w:val="006B06E9"/>
    <w:rsid w:val="006B2A3B"/>
    <w:rsid w:val="006B2E0C"/>
    <w:rsid w:val="006B2F34"/>
    <w:rsid w:val="006B3B5C"/>
    <w:rsid w:val="006B7675"/>
    <w:rsid w:val="006B7780"/>
    <w:rsid w:val="006C1FD4"/>
    <w:rsid w:val="006C2AE2"/>
    <w:rsid w:val="006C31FD"/>
    <w:rsid w:val="006C49C9"/>
    <w:rsid w:val="006C4AE2"/>
    <w:rsid w:val="006C5819"/>
    <w:rsid w:val="006C66CF"/>
    <w:rsid w:val="006C6DE4"/>
    <w:rsid w:val="006D0ACB"/>
    <w:rsid w:val="006D0DB4"/>
    <w:rsid w:val="006D0DF3"/>
    <w:rsid w:val="006D0E75"/>
    <w:rsid w:val="006D0FD9"/>
    <w:rsid w:val="006D23FA"/>
    <w:rsid w:val="006D2D7F"/>
    <w:rsid w:val="006D3865"/>
    <w:rsid w:val="006D4888"/>
    <w:rsid w:val="006D4D6D"/>
    <w:rsid w:val="006D55DB"/>
    <w:rsid w:val="006D5660"/>
    <w:rsid w:val="006D58B6"/>
    <w:rsid w:val="006D5EC4"/>
    <w:rsid w:val="006D6A6B"/>
    <w:rsid w:val="006E0306"/>
    <w:rsid w:val="006E053D"/>
    <w:rsid w:val="006E0B86"/>
    <w:rsid w:val="006E5737"/>
    <w:rsid w:val="006E57C0"/>
    <w:rsid w:val="006E64A4"/>
    <w:rsid w:val="006E68CA"/>
    <w:rsid w:val="006E7F59"/>
    <w:rsid w:val="006F1605"/>
    <w:rsid w:val="006F35CC"/>
    <w:rsid w:val="006F38B6"/>
    <w:rsid w:val="006F3E7C"/>
    <w:rsid w:val="006F49DE"/>
    <w:rsid w:val="006F50F7"/>
    <w:rsid w:val="006F5A25"/>
    <w:rsid w:val="006F75D1"/>
    <w:rsid w:val="00700E70"/>
    <w:rsid w:val="00700FBC"/>
    <w:rsid w:val="00701127"/>
    <w:rsid w:val="007023D2"/>
    <w:rsid w:val="007023F4"/>
    <w:rsid w:val="00702CAD"/>
    <w:rsid w:val="00703D0A"/>
    <w:rsid w:val="00703F66"/>
    <w:rsid w:val="007055C9"/>
    <w:rsid w:val="0071058B"/>
    <w:rsid w:val="00710967"/>
    <w:rsid w:val="00710A18"/>
    <w:rsid w:val="00710FEF"/>
    <w:rsid w:val="0071180A"/>
    <w:rsid w:val="00711CEB"/>
    <w:rsid w:val="00713594"/>
    <w:rsid w:val="00714424"/>
    <w:rsid w:val="00716A99"/>
    <w:rsid w:val="0072048E"/>
    <w:rsid w:val="007206EA"/>
    <w:rsid w:val="00721BF3"/>
    <w:rsid w:val="007234B2"/>
    <w:rsid w:val="007247E1"/>
    <w:rsid w:val="00725017"/>
    <w:rsid w:val="00732D7B"/>
    <w:rsid w:val="00732FCB"/>
    <w:rsid w:val="0073305F"/>
    <w:rsid w:val="007333F7"/>
    <w:rsid w:val="00733C88"/>
    <w:rsid w:val="00734B70"/>
    <w:rsid w:val="00735670"/>
    <w:rsid w:val="00735FD3"/>
    <w:rsid w:val="007360D2"/>
    <w:rsid w:val="00736671"/>
    <w:rsid w:val="0074235C"/>
    <w:rsid w:val="0074255D"/>
    <w:rsid w:val="00742560"/>
    <w:rsid w:val="00742C3E"/>
    <w:rsid w:val="00743336"/>
    <w:rsid w:val="007433C5"/>
    <w:rsid w:val="007437FC"/>
    <w:rsid w:val="00743BAC"/>
    <w:rsid w:val="00743DBD"/>
    <w:rsid w:val="00744A62"/>
    <w:rsid w:val="00747132"/>
    <w:rsid w:val="0075161A"/>
    <w:rsid w:val="00751B1B"/>
    <w:rsid w:val="007528D7"/>
    <w:rsid w:val="0075383A"/>
    <w:rsid w:val="00753F10"/>
    <w:rsid w:val="007553FF"/>
    <w:rsid w:val="007559AD"/>
    <w:rsid w:val="00755B2D"/>
    <w:rsid w:val="00756B90"/>
    <w:rsid w:val="00761149"/>
    <w:rsid w:val="007613A5"/>
    <w:rsid w:val="00763046"/>
    <w:rsid w:val="00763EBE"/>
    <w:rsid w:val="00764058"/>
    <w:rsid w:val="007648B0"/>
    <w:rsid w:val="007657BB"/>
    <w:rsid w:val="0076597A"/>
    <w:rsid w:val="00766384"/>
    <w:rsid w:val="00767D18"/>
    <w:rsid w:val="007732AF"/>
    <w:rsid w:val="00773A65"/>
    <w:rsid w:val="0077548F"/>
    <w:rsid w:val="007755C5"/>
    <w:rsid w:val="00776187"/>
    <w:rsid w:val="00776AE2"/>
    <w:rsid w:val="00776C19"/>
    <w:rsid w:val="00777088"/>
    <w:rsid w:val="00780053"/>
    <w:rsid w:val="007804D6"/>
    <w:rsid w:val="00780DB6"/>
    <w:rsid w:val="007817B9"/>
    <w:rsid w:val="00782736"/>
    <w:rsid w:val="00782870"/>
    <w:rsid w:val="00782BB9"/>
    <w:rsid w:val="0078333F"/>
    <w:rsid w:val="00783E66"/>
    <w:rsid w:val="007848B6"/>
    <w:rsid w:val="007858F9"/>
    <w:rsid w:val="007872DE"/>
    <w:rsid w:val="0078795E"/>
    <w:rsid w:val="00791E15"/>
    <w:rsid w:val="00792432"/>
    <w:rsid w:val="0079418B"/>
    <w:rsid w:val="00794399"/>
    <w:rsid w:val="00794E64"/>
    <w:rsid w:val="0079638E"/>
    <w:rsid w:val="00796CA9"/>
    <w:rsid w:val="00796D11"/>
    <w:rsid w:val="007A0CE8"/>
    <w:rsid w:val="007A1103"/>
    <w:rsid w:val="007A14F1"/>
    <w:rsid w:val="007A1882"/>
    <w:rsid w:val="007A3886"/>
    <w:rsid w:val="007A5ADE"/>
    <w:rsid w:val="007A7ED5"/>
    <w:rsid w:val="007B19A0"/>
    <w:rsid w:val="007B2200"/>
    <w:rsid w:val="007B2575"/>
    <w:rsid w:val="007B36ED"/>
    <w:rsid w:val="007B3CA2"/>
    <w:rsid w:val="007B3D19"/>
    <w:rsid w:val="007B426E"/>
    <w:rsid w:val="007B4C37"/>
    <w:rsid w:val="007B5023"/>
    <w:rsid w:val="007B543D"/>
    <w:rsid w:val="007B5C48"/>
    <w:rsid w:val="007B5FA3"/>
    <w:rsid w:val="007B6FA0"/>
    <w:rsid w:val="007B7418"/>
    <w:rsid w:val="007B766C"/>
    <w:rsid w:val="007C1AB7"/>
    <w:rsid w:val="007C2621"/>
    <w:rsid w:val="007C351A"/>
    <w:rsid w:val="007C3A3C"/>
    <w:rsid w:val="007C47CA"/>
    <w:rsid w:val="007C61AE"/>
    <w:rsid w:val="007C6304"/>
    <w:rsid w:val="007C6CCE"/>
    <w:rsid w:val="007C6ED4"/>
    <w:rsid w:val="007D2FCB"/>
    <w:rsid w:val="007D3388"/>
    <w:rsid w:val="007D33A5"/>
    <w:rsid w:val="007D5793"/>
    <w:rsid w:val="007D71A2"/>
    <w:rsid w:val="007E0472"/>
    <w:rsid w:val="007E2F32"/>
    <w:rsid w:val="007E3D56"/>
    <w:rsid w:val="007E57BB"/>
    <w:rsid w:val="007E5C46"/>
    <w:rsid w:val="007E6FB9"/>
    <w:rsid w:val="007E71F1"/>
    <w:rsid w:val="007F00CB"/>
    <w:rsid w:val="007F00CF"/>
    <w:rsid w:val="007F043E"/>
    <w:rsid w:val="007F0ED7"/>
    <w:rsid w:val="007F1C51"/>
    <w:rsid w:val="007F4C44"/>
    <w:rsid w:val="007F646F"/>
    <w:rsid w:val="007F6A1A"/>
    <w:rsid w:val="00800AEA"/>
    <w:rsid w:val="00800B58"/>
    <w:rsid w:val="00801CCF"/>
    <w:rsid w:val="00801EA7"/>
    <w:rsid w:val="00802077"/>
    <w:rsid w:val="00805BAD"/>
    <w:rsid w:val="008078B2"/>
    <w:rsid w:val="00810A17"/>
    <w:rsid w:val="00810FC0"/>
    <w:rsid w:val="008135D2"/>
    <w:rsid w:val="00813E20"/>
    <w:rsid w:val="00814254"/>
    <w:rsid w:val="00815178"/>
    <w:rsid w:val="008158DF"/>
    <w:rsid w:val="00817F54"/>
    <w:rsid w:val="0082069A"/>
    <w:rsid w:val="00820D36"/>
    <w:rsid w:val="00821BEF"/>
    <w:rsid w:val="00821EC1"/>
    <w:rsid w:val="008231A5"/>
    <w:rsid w:val="00824024"/>
    <w:rsid w:val="00826662"/>
    <w:rsid w:val="008308A6"/>
    <w:rsid w:val="00831A81"/>
    <w:rsid w:val="00832F58"/>
    <w:rsid w:val="00833741"/>
    <w:rsid w:val="00834CD7"/>
    <w:rsid w:val="008416B0"/>
    <w:rsid w:val="00843667"/>
    <w:rsid w:val="00843CD2"/>
    <w:rsid w:val="00844BD1"/>
    <w:rsid w:val="00844CB3"/>
    <w:rsid w:val="00844D52"/>
    <w:rsid w:val="00845E15"/>
    <w:rsid w:val="0084607D"/>
    <w:rsid w:val="00846E55"/>
    <w:rsid w:val="008473E4"/>
    <w:rsid w:val="008479C3"/>
    <w:rsid w:val="00847CD9"/>
    <w:rsid w:val="00850910"/>
    <w:rsid w:val="00851C88"/>
    <w:rsid w:val="008524DE"/>
    <w:rsid w:val="00852AF6"/>
    <w:rsid w:val="0085310A"/>
    <w:rsid w:val="00853A29"/>
    <w:rsid w:val="00853EEF"/>
    <w:rsid w:val="00853FEB"/>
    <w:rsid w:val="0085585C"/>
    <w:rsid w:val="00856219"/>
    <w:rsid w:val="008565A1"/>
    <w:rsid w:val="0086033F"/>
    <w:rsid w:val="00860AA6"/>
    <w:rsid w:val="008611C2"/>
    <w:rsid w:val="0086166F"/>
    <w:rsid w:val="008622A1"/>
    <w:rsid w:val="00862862"/>
    <w:rsid w:val="008631FE"/>
    <w:rsid w:val="00864FD8"/>
    <w:rsid w:val="0086542D"/>
    <w:rsid w:val="008654D5"/>
    <w:rsid w:val="008660AA"/>
    <w:rsid w:val="00866810"/>
    <w:rsid w:val="008675D2"/>
    <w:rsid w:val="00867ED6"/>
    <w:rsid w:val="00870C8D"/>
    <w:rsid w:val="00872021"/>
    <w:rsid w:val="00872675"/>
    <w:rsid w:val="00876042"/>
    <w:rsid w:val="00883783"/>
    <w:rsid w:val="00883C1F"/>
    <w:rsid w:val="008841AD"/>
    <w:rsid w:val="00884B74"/>
    <w:rsid w:val="00884CA6"/>
    <w:rsid w:val="008855CB"/>
    <w:rsid w:val="008858FA"/>
    <w:rsid w:val="00886B8D"/>
    <w:rsid w:val="00887FB3"/>
    <w:rsid w:val="008906FE"/>
    <w:rsid w:val="00892140"/>
    <w:rsid w:val="0089501F"/>
    <w:rsid w:val="0089520F"/>
    <w:rsid w:val="00896E15"/>
    <w:rsid w:val="00896FAB"/>
    <w:rsid w:val="00897620"/>
    <w:rsid w:val="00897E1C"/>
    <w:rsid w:val="00897F24"/>
    <w:rsid w:val="008A3285"/>
    <w:rsid w:val="008A4D24"/>
    <w:rsid w:val="008A4E68"/>
    <w:rsid w:val="008A6795"/>
    <w:rsid w:val="008A7017"/>
    <w:rsid w:val="008A7865"/>
    <w:rsid w:val="008B2956"/>
    <w:rsid w:val="008B2D8A"/>
    <w:rsid w:val="008B5263"/>
    <w:rsid w:val="008B78FB"/>
    <w:rsid w:val="008C0DF6"/>
    <w:rsid w:val="008C1807"/>
    <w:rsid w:val="008C20CD"/>
    <w:rsid w:val="008C2571"/>
    <w:rsid w:val="008C28D2"/>
    <w:rsid w:val="008C2B69"/>
    <w:rsid w:val="008C320E"/>
    <w:rsid w:val="008C33D3"/>
    <w:rsid w:val="008D0DA6"/>
    <w:rsid w:val="008D1A2E"/>
    <w:rsid w:val="008D1BD0"/>
    <w:rsid w:val="008D38B8"/>
    <w:rsid w:val="008D529C"/>
    <w:rsid w:val="008D545D"/>
    <w:rsid w:val="008D6F92"/>
    <w:rsid w:val="008D70F6"/>
    <w:rsid w:val="008D7DB1"/>
    <w:rsid w:val="008E0754"/>
    <w:rsid w:val="008E2015"/>
    <w:rsid w:val="008E30D7"/>
    <w:rsid w:val="008E3725"/>
    <w:rsid w:val="008E40C0"/>
    <w:rsid w:val="008E534E"/>
    <w:rsid w:val="008E558D"/>
    <w:rsid w:val="008E5B5C"/>
    <w:rsid w:val="008E7945"/>
    <w:rsid w:val="008E7AA9"/>
    <w:rsid w:val="008E7DAE"/>
    <w:rsid w:val="008F0052"/>
    <w:rsid w:val="008F0077"/>
    <w:rsid w:val="008F0478"/>
    <w:rsid w:val="008F07E7"/>
    <w:rsid w:val="008F181A"/>
    <w:rsid w:val="008F201A"/>
    <w:rsid w:val="008F4204"/>
    <w:rsid w:val="008F430D"/>
    <w:rsid w:val="008F4995"/>
    <w:rsid w:val="008F4F97"/>
    <w:rsid w:val="008F5516"/>
    <w:rsid w:val="008F5E7D"/>
    <w:rsid w:val="008F67CA"/>
    <w:rsid w:val="008F6B75"/>
    <w:rsid w:val="008F7E63"/>
    <w:rsid w:val="00900D8D"/>
    <w:rsid w:val="0090143D"/>
    <w:rsid w:val="009027A8"/>
    <w:rsid w:val="00903A38"/>
    <w:rsid w:val="00904756"/>
    <w:rsid w:val="00904AE5"/>
    <w:rsid w:val="00904C35"/>
    <w:rsid w:val="009116C6"/>
    <w:rsid w:val="0091297D"/>
    <w:rsid w:val="00912A7E"/>
    <w:rsid w:val="009137A8"/>
    <w:rsid w:val="00913938"/>
    <w:rsid w:val="009152AD"/>
    <w:rsid w:val="009156FD"/>
    <w:rsid w:val="0091635C"/>
    <w:rsid w:val="00917E7A"/>
    <w:rsid w:val="00920669"/>
    <w:rsid w:val="00920B39"/>
    <w:rsid w:val="009215CE"/>
    <w:rsid w:val="00922160"/>
    <w:rsid w:val="00922BF9"/>
    <w:rsid w:val="00922F74"/>
    <w:rsid w:val="00930C92"/>
    <w:rsid w:val="00931CF3"/>
    <w:rsid w:val="0093254F"/>
    <w:rsid w:val="00933FEE"/>
    <w:rsid w:val="00937EA6"/>
    <w:rsid w:val="00937EFF"/>
    <w:rsid w:val="009418EE"/>
    <w:rsid w:val="00946EFB"/>
    <w:rsid w:val="00947596"/>
    <w:rsid w:val="0095069D"/>
    <w:rsid w:val="00951601"/>
    <w:rsid w:val="009534C3"/>
    <w:rsid w:val="0095400C"/>
    <w:rsid w:val="009577D3"/>
    <w:rsid w:val="009609F2"/>
    <w:rsid w:val="00960C96"/>
    <w:rsid w:val="009616FF"/>
    <w:rsid w:val="009617F4"/>
    <w:rsid w:val="0096208F"/>
    <w:rsid w:val="00963520"/>
    <w:rsid w:val="00963B49"/>
    <w:rsid w:val="00963C79"/>
    <w:rsid w:val="00964641"/>
    <w:rsid w:val="009658B6"/>
    <w:rsid w:val="0096609C"/>
    <w:rsid w:val="00966B00"/>
    <w:rsid w:val="00966C82"/>
    <w:rsid w:val="00970542"/>
    <w:rsid w:val="00970883"/>
    <w:rsid w:val="009710C9"/>
    <w:rsid w:val="00972F1B"/>
    <w:rsid w:val="0097385E"/>
    <w:rsid w:val="00973D79"/>
    <w:rsid w:val="00975A34"/>
    <w:rsid w:val="00975BD4"/>
    <w:rsid w:val="00975C1A"/>
    <w:rsid w:val="00975F36"/>
    <w:rsid w:val="009760BB"/>
    <w:rsid w:val="0097671D"/>
    <w:rsid w:val="00977761"/>
    <w:rsid w:val="00982068"/>
    <w:rsid w:val="009827D0"/>
    <w:rsid w:val="00982B9F"/>
    <w:rsid w:val="0098349B"/>
    <w:rsid w:val="00983A66"/>
    <w:rsid w:val="00984273"/>
    <w:rsid w:val="009843FE"/>
    <w:rsid w:val="00984581"/>
    <w:rsid w:val="00985A80"/>
    <w:rsid w:val="00985ABC"/>
    <w:rsid w:val="00986235"/>
    <w:rsid w:val="00986564"/>
    <w:rsid w:val="0098687D"/>
    <w:rsid w:val="009906C4"/>
    <w:rsid w:val="009912A2"/>
    <w:rsid w:val="0099170E"/>
    <w:rsid w:val="00991E9B"/>
    <w:rsid w:val="009951F7"/>
    <w:rsid w:val="009955FE"/>
    <w:rsid w:val="00996021"/>
    <w:rsid w:val="009968C5"/>
    <w:rsid w:val="009979F3"/>
    <w:rsid w:val="009A0150"/>
    <w:rsid w:val="009A0FC6"/>
    <w:rsid w:val="009A1B4F"/>
    <w:rsid w:val="009A2ABE"/>
    <w:rsid w:val="009A48D9"/>
    <w:rsid w:val="009A5755"/>
    <w:rsid w:val="009A5CEC"/>
    <w:rsid w:val="009A6BF2"/>
    <w:rsid w:val="009B065A"/>
    <w:rsid w:val="009B0BD9"/>
    <w:rsid w:val="009B0FA0"/>
    <w:rsid w:val="009B1EA4"/>
    <w:rsid w:val="009B2848"/>
    <w:rsid w:val="009B28A7"/>
    <w:rsid w:val="009B39BA"/>
    <w:rsid w:val="009B44D1"/>
    <w:rsid w:val="009B5B4A"/>
    <w:rsid w:val="009B613D"/>
    <w:rsid w:val="009B6D70"/>
    <w:rsid w:val="009C0C44"/>
    <w:rsid w:val="009C3B90"/>
    <w:rsid w:val="009C3FE7"/>
    <w:rsid w:val="009C475B"/>
    <w:rsid w:val="009C588F"/>
    <w:rsid w:val="009C64A5"/>
    <w:rsid w:val="009D02EF"/>
    <w:rsid w:val="009D040F"/>
    <w:rsid w:val="009D05F9"/>
    <w:rsid w:val="009D14A4"/>
    <w:rsid w:val="009D27A1"/>
    <w:rsid w:val="009D3284"/>
    <w:rsid w:val="009D3711"/>
    <w:rsid w:val="009D5BC0"/>
    <w:rsid w:val="009D6451"/>
    <w:rsid w:val="009D6540"/>
    <w:rsid w:val="009D6D09"/>
    <w:rsid w:val="009E11D4"/>
    <w:rsid w:val="009E3D82"/>
    <w:rsid w:val="009E5844"/>
    <w:rsid w:val="009F2837"/>
    <w:rsid w:val="00A00A18"/>
    <w:rsid w:val="00A00ACE"/>
    <w:rsid w:val="00A00C1A"/>
    <w:rsid w:val="00A00C65"/>
    <w:rsid w:val="00A01699"/>
    <w:rsid w:val="00A0206B"/>
    <w:rsid w:val="00A027DF"/>
    <w:rsid w:val="00A029BE"/>
    <w:rsid w:val="00A0524B"/>
    <w:rsid w:val="00A0678C"/>
    <w:rsid w:val="00A07C21"/>
    <w:rsid w:val="00A11EA8"/>
    <w:rsid w:val="00A12FDC"/>
    <w:rsid w:val="00A14223"/>
    <w:rsid w:val="00A1427D"/>
    <w:rsid w:val="00A15AC9"/>
    <w:rsid w:val="00A166BD"/>
    <w:rsid w:val="00A174C1"/>
    <w:rsid w:val="00A20254"/>
    <w:rsid w:val="00A21025"/>
    <w:rsid w:val="00A211E1"/>
    <w:rsid w:val="00A21E9D"/>
    <w:rsid w:val="00A23A07"/>
    <w:rsid w:val="00A240D7"/>
    <w:rsid w:val="00A24418"/>
    <w:rsid w:val="00A25197"/>
    <w:rsid w:val="00A27499"/>
    <w:rsid w:val="00A27981"/>
    <w:rsid w:val="00A302FB"/>
    <w:rsid w:val="00A31636"/>
    <w:rsid w:val="00A31A46"/>
    <w:rsid w:val="00A31E38"/>
    <w:rsid w:val="00A325DA"/>
    <w:rsid w:val="00A33B12"/>
    <w:rsid w:val="00A34D05"/>
    <w:rsid w:val="00A3631F"/>
    <w:rsid w:val="00A4052D"/>
    <w:rsid w:val="00A456B3"/>
    <w:rsid w:val="00A461E4"/>
    <w:rsid w:val="00A5334D"/>
    <w:rsid w:val="00A5420E"/>
    <w:rsid w:val="00A54250"/>
    <w:rsid w:val="00A54717"/>
    <w:rsid w:val="00A55234"/>
    <w:rsid w:val="00A5668A"/>
    <w:rsid w:val="00A56D46"/>
    <w:rsid w:val="00A61C09"/>
    <w:rsid w:val="00A62202"/>
    <w:rsid w:val="00A649D0"/>
    <w:rsid w:val="00A71C24"/>
    <w:rsid w:val="00A71D81"/>
    <w:rsid w:val="00A7267A"/>
    <w:rsid w:val="00A76D5E"/>
    <w:rsid w:val="00A76FB4"/>
    <w:rsid w:val="00A7736E"/>
    <w:rsid w:val="00A77557"/>
    <w:rsid w:val="00A818E8"/>
    <w:rsid w:val="00A82CC2"/>
    <w:rsid w:val="00A83C8B"/>
    <w:rsid w:val="00A842F2"/>
    <w:rsid w:val="00A851AD"/>
    <w:rsid w:val="00A86AD5"/>
    <w:rsid w:val="00A90F84"/>
    <w:rsid w:val="00A9138C"/>
    <w:rsid w:val="00A91509"/>
    <w:rsid w:val="00A92B6B"/>
    <w:rsid w:val="00A92E24"/>
    <w:rsid w:val="00A9308D"/>
    <w:rsid w:val="00A93F99"/>
    <w:rsid w:val="00A94052"/>
    <w:rsid w:val="00A9503C"/>
    <w:rsid w:val="00AA09A9"/>
    <w:rsid w:val="00AA11E3"/>
    <w:rsid w:val="00AA25CA"/>
    <w:rsid w:val="00AA3014"/>
    <w:rsid w:val="00AA3AE6"/>
    <w:rsid w:val="00AA6746"/>
    <w:rsid w:val="00AA6D01"/>
    <w:rsid w:val="00AA6D2A"/>
    <w:rsid w:val="00AA73BA"/>
    <w:rsid w:val="00AA7504"/>
    <w:rsid w:val="00AA782C"/>
    <w:rsid w:val="00AB2E6C"/>
    <w:rsid w:val="00AB37A9"/>
    <w:rsid w:val="00AB6AC2"/>
    <w:rsid w:val="00AB771C"/>
    <w:rsid w:val="00AC11DA"/>
    <w:rsid w:val="00AC1206"/>
    <w:rsid w:val="00AC2509"/>
    <w:rsid w:val="00AC375B"/>
    <w:rsid w:val="00AC3B2A"/>
    <w:rsid w:val="00AC3E58"/>
    <w:rsid w:val="00AC4C2F"/>
    <w:rsid w:val="00AC4D9A"/>
    <w:rsid w:val="00AC527D"/>
    <w:rsid w:val="00AC62A6"/>
    <w:rsid w:val="00AC7EBA"/>
    <w:rsid w:val="00AD0CBB"/>
    <w:rsid w:val="00AD25DF"/>
    <w:rsid w:val="00AD4E04"/>
    <w:rsid w:val="00AD556C"/>
    <w:rsid w:val="00AD581E"/>
    <w:rsid w:val="00AD590F"/>
    <w:rsid w:val="00AD64DD"/>
    <w:rsid w:val="00AD6D56"/>
    <w:rsid w:val="00AD7FC3"/>
    <w:rsid w:val="00AE22B7"/>
    <w:rsid w:val="00AE2319"/>
    <w:rsid w:val="00AE2B5D"/>
    <w:rsid w:val="00AE3075"/>
    <w:rsid w:val="00AE315E"/>
    <w:rsid w:val="00AE4421"/>
    <w:rsid w:val="00AE4501"/>
    <w:rsid w:val="00AE4871"/>
    <w:rsid w:val="00AE48D2"/>
    <w:rsid w:val="00AE4904"/>
    <w:rsid w:val="00AE6C03"/>
    <w:rsid w:val="00AE7C08"/>
    <w:rsid w:val="00AF0F97"/>
    <w:rsid w:val="00AF2230"/>
    <w:rsid w:val="00AF3439"/>
    <w:rsid w:val="00AF46F7"/>
    <w:rsid w:val="00AF4E99"/>
    <w:rsid w:val="00AF54F4"/>
    <w:rsid w:val="00AF74B3"/>
    <w:rsid w:val="00AF755E"/>
    <w:rsid w:val="00B0308A"/>
    <w:rsid w:val="00B034F5"/>
    <w:rsid w:val="00B04ECF"/>
    <w:rsid w:val="00B05CC7"/>
    <w:rsid w:val="00B06102"/>
    <w:rsid w:val="00B06BC4"/>
    <w:rsid w:val="00B11C77"/>
    <w:rsid w:val="00B11FA3"/>
    <w:rsid w:val="00B1397E"/>
    <w:rsid w:val="00B14E52"/>
    <w:rsid w:val="00B15913"/>
    <w:rsid w:val="00B17FB0"/>
    <w:rsid w:val="00B2049B"/>
    <w:rsid w:val="00B20B4E"/>
    <w:rsid w:val="00B211A7"/>
    <w:rsid w:val="00B220DC"/>
    <w:rsid w:val="00B2241B"/>
    <w:rsid w:val="00B22C05"/>
    <w:rsid w:val="00B23A41"/>
    <w:rsid w:val="00B23C26"/>
    <w:rsid w:val="00B247F8"/>
    <w:rsid w:val="00B26254"/>
    <w:rsid w:val="00B26878"/>
    <w:rsid w:val="00B27DB5"/>
    <w:rsid w:val="00B30CF0"/>
    <w:rsid w:val="00B30D4E"/>
    <w:rsid w:val="00B31F61"/>
    <w:rsid w:val="00B33832"/>
    <w:rsid w:val="00B3494E"/>
    <w:rsid w:val="00B358BE"/>
    <w:rsid w:val="00B35F0A"/>
    <w:rsid w:val="00B35F69"/>
    <w:rsid w:val="00B361F6"/>
    <w:rsid w:val="00B36670"/>
    <w:rsid w:val="00B406FC"/>
    <w:rsid w:val="00B41FD4"/>
    <w:rsid w:val="00B43611"/>
    <w:rsid w:val="00B44C4C"/>
    <w:rsid w:val="00B4627E"/>
    <w:rsid w:val="00B462F3"/>
    <w:rsid w:val="00B4753E"/>
    <w:rsid w:val="00B50262"/>
    <w:rsid w:val="00B56334"/>
    <w:rsid w:val="00B613F7"/>
    <w:rsid w:val="00B61703"/>
    <w:rsid w:val="00B61A56"/>
    <w:rsid w:val="00B61D7F"/>
    <w:rsid w:val="00B61EE1"/>
    <w:rsid w:val="00B623BC"/>
    <w:rsid w:val="00B62659"/>
    <w:rsid w:val="00B62882"/>
    <w:rsid w:val="00B6396A"/>
    <w:rsid w:val="00B64595"/>
    <w:rsid w:val="00B6488D"/>
    <w:rsid w:val="00B6493B"/>
    <w:rsid w:val="00B65BCE"/>
    <w:rsid w:val="00B6610C"/>
    <w:rsid w:val="00B70AC8"/>
    <w:rsid w:val="00B716B3"/>
    <w:rsid w:val="00B71DD1"/>
    <w:rsid w:val="00B7428D"/>
    <w:rsid w:val="00B77594"/>
    <w:rsid w:val="00B7799B"/>
    <w:rsid w:val="00B77E0A"/>
    <w:rsid w:val="00B81550"/>
    <w:rsid w:val="00B81C19"/>
    <w:rsid w:val="00B825D9"/>
    <w:rsid w:val="00B83C71"/>
    <w:rsid w:val="00B83DA7"/>
    <w:rsid w:val="00B846F9"/>
    <w:rsid w:val="00B8711B"/>
    <w:rsid w:val="00B871E7"/>
    <w:rsid w:val="00B904B6"/>
    <w:rsid w:val="00B90659"/>
    <w:rsid w:val="00B92F87"/>
    <w:rsid w:val="00B9377C"/>
    <w:rsid w:val="00B948FB"/>
    <w:rsid w:val="00B961B4"/>
    <w:rsid w:val="00B978EB"/>
    <w:rsid w:val="00BA036B"/>
    <w:rsid w:val="00BA1180"/>
    <w:rsid w:val="00BA1612"/>
    <w:rsid w:val="00BA1F61"/>
    <w:rsid w:val="00BA2008"/>
    <w:rsid w:val="00BA40A4"/>
    <w:rsid w:val="00BA5B6F"/>
    <w:rsid w:val="00BA5C18"/>
    <w:rsid w:val="00BA6605"/>
    <w:rsid w:val="00BA67C5"/>
    <w:rsid w:val="00BA70AB"/>
    <w:rsid w:val="00BA7E9A"/>
    <w:rsid w:val="00BB09C5"/>
    <w:rsid w:val="00BB196C"/>
    <w:rsid w:val="00BB1D6B"/>
    <w:rsid w:val="00BB1EA2"/>
    <w:rsid w:val="00BB355E"/>
    <w:rsid w:val="00BB3F45"/>
    <w:rsid w:val="00BB4149"/>
    <w:rsid w:val="00BB432A"/>
    <w:rsid w:val="00BB614D"/>
    <w:rsid w:val="00BB712D"/>
    <w:rsid w:val="00BB7B3A"/>
    <w:rsid w:val="00BC03BA"/>
    <w:rsid w:val="00BC0899"/>
    <w:rsid w:val="00BC14E6"/>
    <w:rsid w:val="00BC1958"/>
    <w:rsid w:val="00BC2483"/>
    <w:rsid w:val="00BC29D0"/>
    <w:rsid w:val="00BC3EA7"/>
    <w:rsid w:val="00BC4C96"/>
    <w:rsid w:val="00BC5670"/>
    <w:rsid w:val="00BC6EF6"/>
    <w:rsid w:val="00BD0064"/>
    <w:rsid w:val="00BD04C6"/>
    <w:rsid w:val="00BD066C"/>
    <w:rsid w:val="00BD0B64"/>
    <w:rsid w:val="00BD0D45"/>
    <w:rsid w:val="00BD1B81"/>
    <w:rsid w:val="00BD2E31"/>
    <w:rsid w:val="00BD3495"/>
    <w:rsid w:val="00BD3CE8"/>
    <w:rsid w:val="00BD549D"/>
    <w:rsid w:val="00BD64EC"/>
    <w:rsid w:val="00BE0798"/>
    <w:rsid w:val="00BE0B36"/>
    <w:rsid w:val="00BE0F43"/>
    <w:rsid w:val="00BE0FB6"/>
    <w:rsid w:val="00BE17D1"/>
    <w:rsid w:val="00BE1EC5"/>
    <w:rsid w:val="00BE222F"/>
    <w:rsid w:val="00BE3164"/>
    <w:rsid w:val="00BE3195"/>
    <w:rsid w:val="00BE438D"/>
    <w:rsid w:val="00BE47D0"/>
    <w:rsid w:val="00BE4AD1"/>
    <w:rsid w:val="00BE57D4"/>
    <w:rsid w:val="00BE5F3B"/>
    <w:rsid w:val="00BE6293"/>
    <w:rsid w:val="00BF07D4"/>
    <w:rsid w:val="00BF0F3A"/>
    <w:rsid w:val="00BF1A4F"/>
    <w:rsid w:val="00BF1C0C"/>
    <w:rsid w:val="00BF1E12"/>
    <w:rsid w:val="00BF27A6"/>
    <w:rsid w:val="00BF3098"/>
    <w:rsid w:val="00BF38AE"/>
    <w:rsid w:val="00BF4162"/>
    <w:rsid w:val="00BF443A"/>
    <w:rsid w:val="00BF45DA"/>
    <w:rsid w:val="00BF56BE"/>
    <w:rsid w:val="00C00CF0"/>
    <w:rsid w:val="00C01215"/>
    <w:rsid w:val="00C018DF"/>
    <w:rsid w:val="00C0254E"/>
    <w:rsid w:val="00C02FAB"/>
    <w:rsid w:val="00C0316B"/>
    <w:rsid w:val="00C04137"/>
    <w:rsid w:val="00C05AC6"/>
    <w:rsid w:val="00C12B1F"/>
    <w:rsid w:val="00C12CF5"/>
    <w:rsid w:val="00C143ED"/>
    <w:rsid w:val="00C14F89"/>
    <w:rsid w:val="00C1743F"/>
    <w:rsid w:val="00C20A79"/>
    <w:rsid w:val="00C2100F"/>
    <w:rsid w:val="00C267E6"/>
    <w:rsid w:val="00C27EDD"/>
    <w:rsid w:val="00C3119B"/>
    <w:rsid w:val="00C31B55"/>
    <w:rsid w:val="00C3227C"/>
    <w:rsid w:val="00C32D8C"/>
    <w:rsid w:val="00C339E1"/>
    <w:rsid w:val="00C33B54"/>
    <w:rsid w:val="00C34012"/>
    <w:rsid w:val="00C342FD"/>
    <w:rsid w:val="00C343D1"/>
    <w:rsid w:val="00C34941"/>
    <w:rsid w:val="00C34D41"/>
    <w:rsid w:val="00C36B1A"/>
    <w:rsid w:val="00C43FCC"/>
    <w:rsid w:val="00C44017"/>
    <w:rsid w:val="00C447BA"/>
    <w:rsid w:val="00C46D41"/>
    <w:rsid w:val="00C46FE4"/>
    <w:rsid w:val="00C473E1"/>
    <w:rsid w:val="00C474E6"/>
    <w:rsid w:val="00C47A3B"/>
    <w:rsid w:val="00C5176F"/>
    <w:rsid w:val="00C52BFA"/>
    <w:rsid w:val="00C52D2E"/>
    <w:rsid w:val="00C550C1"/>
    <w:rsid w:val="00C57C04"/>
    <w:rsid w:val="00C57C06"/>
    <w:rsid w:val="00C6095D"/>
    <w:rsid w:val="00C613C3"/>
    <w:rsid w:val="00C61C8B"/>
    <w:rsid w:val="00C61E28"/>
    <w:rsid w:val="00C626E0"/>
    <w:rsid w:val="00C63A0B"/>
    <w:rsid w:val="00C65D2B"/>
    <w:rsid w:val="00C65D2E"/>
    <w:rsid w:val="00C6604A"/>
    <w:rsid w:val="00C667D2"/>
    <w:rsid w:val="00C676B8"/>
    <w:rsid w:val="00C67963"/>
    <w:rsid w:val="00C7048C"/>
    <w:rsid w:val="00C70683"/>
    <w:rsid w:val="00C7366E"/>
    <w:rsid w:val="00C74445"/>
    <w:rsid w:val="00C744E9"/>
    <w:rsid w:val="00C74827"/>
    <w:rsid w:val="00C75195"/>
    <w:rsid w:val="00C75539"/>
    <w:rsid w:val="00C755F8"/>
    <w:rsid w:val="00C7579D"/>
    <w:rsid w:val="00C75C65"/>
    <w:rsid w:val="00C75D82"/>
    <w:rsid w:val="00C75E42"/>
    <w:rsid w:val="00C7621D"/>
    <w:rsid w:val="00C76CFB"/>
    <w:rsid w:val="00C77274"/>
    <w:rsid w:val="00C77292"/>
    <w:rsid w:val="00C77BC8"/>
    <w:rsid w:val="00C77F64"/>
    <w:rsid w:val="00C8013F"/>
    <w:rsid w:val="00C80431"/>
    <w:rsid w:val="00C8081F"/>
    <w:rsid w:val="00C80CBE"/>
    <w:rsid w:val="00C817B4"/>
    <w:rsid w:val="00C81CA4"/>
    <w:rsid w:val="00C81DD0"/>
    <w:rsid w:val="00C827C5"/>
    <w:rsid w:val="00C83191"/>
    <w:rsid w:val="00C83A0C"/>
    <w:rsid w:val="00C845FE"/>
    <w:rsid w:val="00C86517"/>
    <w:rsid w:val="00C8724F"/>
    <w:rsid w:val="00C92B0E"/>
    <w:rsid w:val="00C93350"/>
    <w:rsid w:val="00C9355C"/>
    <w:rsid w:val="00C93D69"/>
    <w:rsid w:val="00C9461A"/>
    <w:rsid w:val="00C94A33"/>
    <w:rsid w:val="00C94AF9"/>
    <w:rsid w:val="00C95BD9"/>
    <w:rsid w:val="00C96B27"/>
    <w:rsid w:val="00C96BBC"/>
    <w:rsid w:val="00C97228"/>
    <w:rsid w:val="00C97A28"/>
    <w:rsid w:val="00C97E77"/>
    <w:rsid w:val="00CA08E5"/>
    <w:rsid w:val="00CA1788"/>
    <w:rsid w:val="00CA2421"/>
    <w:rsid w:val="00CA4903"/>
    <w:rsid w:val="00CA4C2A"/>
    <w:rsid w:val="00CA7248"/>
    <w:rsid w:val="00CB072E"/>
    <w:rsid w:val="00CB1222"/>
    <w:rsid w:val="00CB48A8"/>
    <w:rsid w:val="00CB692C"/>
    <w:rsid w:val="00CB7736"/>
    <w:rsid w:val="00CB7C87"/>
    <w:rsid w:val="00CC01FB"/>
    <w:rsid w:val="00CC0C16"/>
    <w:rsid w:val="00CC1A89"/>
    <w:rsid w:val="00CC4BD5"/>
    <w:rsid w:val="00CC4E91"/>
    <w:rsid w:val="00CC578B"/>
    <w:rsid w:val="00CC5B75"/>
    <w:rsid w:val="00CC60DC"/>
    <w:rsid w:val="00CC645B"/>
    <w:rsid w:val="00CC668F"/>
    <w:rsid w:val="00CD12A1"/>
    <w:rsid w:val="00CD1653"/>
    <w:rsid w:val="00CD254A"/>
    <w:rsid w:val="00CD3E1B"/>
    <w:rsid w:val="00CD423D"/>
    <w:rsid w:val="00CD546E"/>
    <w:rsid w:val="00CD6993"/>
    <w:rsid w:val="00CD7DBD"/>
    <w:rsid w:val="00CE01EC"/>
    <w:rsid w:val="00CE09F5"/>
    <w:rsid w:val="00CE2456"/>
    <w:rsid w:val="00CE257C"/>
    <w:rsid w:val="00CE371A"/>
    <w:rsid w:val="00CE4C35"/>
    <w:rsid w:val="00CE4C95"/>
    <w:rsid w:val="00CE5112"/>
    <w:rsid w:val="00CE58B4"/>
    <w:rsid w:val="00CE629F"/>
    <w:rsid w:val="00CE62AA"/>
    <w:rsid w:val="00CE65E8"/>
    <w:rsid w:val="00CE73BE"/>
    <w:rsid w:val="00CF37F9"/>
    <w:rsid w:val="00CF60ED"/>
    <w:rsid w:val="00CF6FB2"/>
    <w:rsid w:val="00D02383"/>
    <w:rsid w:val="00D03690"/>
    <w:rsid w:val="00D0391C"/>
    <w:rsid w:val="00D03B49"/>
    <w:rsid w:val="00D05206"/>
    <w:rsid w:val="00D0594E"/>
    <w:rsid w:val="00D059B4"/>
    <w:rsid w:val="00D059CB"/>
    <w:rsid w:val="00D05E5F"/>
    <w:rsid w:val="00D07620"/>
    <w:rsid w:val="00D103B0"/>
    <w:rsid w:val="00D1041D"/>
    <w:rsid w:val="00D10B3F"/>
    <w:rsid w:val="00D114B7"/>
    <w:rsid w:val="00D121C8"/>
    <w:rsid w:val="00D14712"/>
    <w:rsid w:val="00D1521B"/>
    <w:rsid w:val="00D15B6B"/>
    <w:rsid w:val="00D15F91"/>
    <w:rsid w:val="00D20BCF"/>
    <w:rsid w:val="00D21187"/>
    <w:rsid w:val="00D21535"/>
    <w:rsid w:val="00D216B1"/>
    <w:rsid w:val="00D228BB"/>
    <w:rsid w:val="00D22E5F"/>
    <w:rsid w:val="00D242C2"/>
    <w:rsid w:val="00D24B91"/>
    <w:rsid w:val="00D250C9"/>
    <w:rsid w:val="00D27804"/>
    <w:rsid w:val="00D27BAA"/>
    <w:rsid w:val="00D30129"/>
    <w:rsid w:val="00D308FD"/>
    <w:rsid w:val="00D326BE"/>
    <w:rsid w:val="00D33242"/>
    <w:rsid w:val="00D33D39"/>
    <w:rsid w:val="00D33E65"/>
    <w:rsid w:val="00D345E5"/>
    <w:rsid w:val="00D35016"/>
    <w:rsid w:val="00D351DD"/>
    <w:rsid w:val="00D355EB"/>
    <w:rsid w:val="00D37BB3"/>
    <w:rsid w:val="00D41285"/>
    <w:rsid w:val="00D420FC"/>
    <w:rsid w:val="00D4218E"/>
    <w:rsid w:val="00D4235D"/>
    <w:rsid w:val="00D43840"/>
    <w:rsid w:val="00D446C2"/>
    <w:rsid w:val="00D44B3E"/>
    <w:rsid w:val="00D464F2"/>
    <w:rsid w:val="00D46D00"/>
    <w:rsid w:val="00D470E3"/>
    <w:rsid w:val="00D5034E"/>
    <w:rsid w:val="00D5313A"/>
    <w:rsid w:val="00D53E62"/>
    <w:rsid w:val="00D55E21"/>
    <w:rsid w:val="00D56DE1"/>
    <w:rsid w:val="00D61E3A"/>
    <w:rsid w:val="00D623BF"/>
    <w:rsid w:val="00D629FC"/>
    <w:rsid w:val="00D62A37"/>
    <w:rsid w:val="00D640A5"/>
    <w:rsid w:val="00D64A93"/>
    <w:rsid w:val="00D64F44"/>
    <w:rsid w:val="00D65948"/>
    <w:rsid w:val="00D7030B"/>
    <w:rsid w:val="00D7061B"/>
    <w:rsid w:val="00D706B2"/>
    <w:rsid w:val="00D706B6"/>
    <w:rsid w:val="00D717A0"/>
    <w:rsid w:val="00D722A5"/>
    <w:rsid w:val="00D735C5"/>
    <w:rsid w:val="00D73703"/>
    <w:rsid w:val="00D81602"/>
    <w:rsid w:val="00D8178C"/>
    <w:rsid w:val="00D82769"/>
    <w:rsid w:val="00D82EF4"/>
    <w:rsid w:val="00D83527"/>
    <w:rsid w:val="00D8417E"/>
    <w:rsid w:val="00D84AF6"/>
    <w:rsid w:val="00D84E98"/>
    <w:rsid w:val="00D84FE5"/>
    <w:rsid w:val="00D85247"/>
    <w:rsid w:val="00D87F4E"/>
    <w:rsid w:val="00D90F86"/>
    <w:rsid w:val="00D91536"/>
    <w:rsid w:val="00D91F83"/>
    <w:rsid w:val="00D921D1"/>
    <w:rsid w:val="00D94204"/>
    <w:rsid w:val="00D9478B"/>
    <w:rsid w:val="00D949CD"/>
    <w:rsid w:val="00D9566C"/>
    <w:rsid w:val="00D95A8F"/>
    <w:rsid w:val="00D95E43"/>
    <w:rsid w:val="00D95E53"/>
    <w:rsid w:val="00D95FCA"/>
    <w:rsid w:val="00D95FFD"/>
    <w:rsid w:val="00D969E1"/>
    <w:rsid w:val="00D96A4B"/>
    <w:rsid w:val="00D97DDD"/>
    <w:rsid w:val="00DA2471"/>
    <w:rsid w:val="00DA2A1F"/>
    <w:rsid w:val="00DA4628"/>
    <w:rsid w:val="00DA624A"/>
    <w:rsid w:val="00DA743A"/>
    <w:rsid w:val="00DA75BC"/>
    <w:rsid w:val="00DA7B0B"/>
    <w:rsid w:val="00DB0A92"/>
    <w:rsid w:val="00DB2081"/>
    <w:rsid w:val="00DB2122"/>
    <w:rsid w:val="00DB31F7"/>
    <w:rsid w:val="00DB37EB"/>
    <w:rsid w:val="00DB3886"/>
    <w:rsid w:val="00DB4570"/>
    <w:rsid w:val="00DB569B"/>
    <w:rsid w:val="00DB5D43"/>
    <w:rsid w:val="00DB6DC2"/>
    <w:rsid w:val="00DB7CC3"/>
    <w:rsid w:val="00DB7D8C"/>
    <w:rsid w:val="00DC0168"/>
    <w:rsid w:val="00DC1B21"/>
    <w:rsid w:val="00DC2C22"/>
    <w:rsid w:val="00DC301D"/>
    <w:rsid w:val="00DC4696"/>
    <w:rsid w:val="00DC68B0"/>
    <w:rsid w:val="00DC6EB8"/>
    <w:rsid w:val="00DC789E"/>
    <w:rsid w:val="00DD165D"/>
    <w:rsid w:val="00DD1B9A"/>
    <w:rsid w:val="00DD2752"/>
    <w:rsid w:val="00DD2D06"/>
    <w:rsid w:val="00DD3E45"/>
    <w:rsid w:val="00DD4F52"/>
    <w:rsid w:val="00DD52B4"/>
    <w:rsid w:val="00DD64A1"/>
    <w:rsid w:val="00DD69E0"/>
    <w:rsid w:val="00DD6C3B"/>
    <w:rsid w:val="00DD7C71"/>
    <w:rsid w:val="00DE1826"/>
    <w:rsid w:val="00DE1901"/>
    <w:rsid w:val="00DE26F7"/>
    <w:rsid w:val="00DE4048"/>
    <w:rsid w:val="00DE689C"/>
    <w:rsid w:val="00DF1106"/>
    <w:rsid w:val="00DF1A82"/>
    <w:rsid w:val="00DF1B7F"/>
    <w:rsid w:val="00DF3D17"/>
    <w:rsid w:val="00DF494D"/>
    <w:rsid w:val="00DF601D"/>
    <w:rsid w:val="00DF618D"/>
    <w:rsid w:val="00E025F1"/>
    <w:rsid w:val="00E02A68"/>
    <w:rsid w:val="00E04AD5"/>
    <w:rsid w:val="00E06664"/>
    <w:rsid w:val="00E069B9"/>
    <w:rsid w:val="00E074D5"/>
    <w:rsid w:val="00E1082A"/>
    <w:rsid w:val="00E11649"/>
    <w:rsid w:val="00E11717"/>
    <w:rsid w:val="00E120FE"/>
    <w:rsid w:val="00E14BDD"/>
    <w:rsid w:val="00E1522F"/>
    <w:rsid w:val="00E16A06"/>
    <w:rsid w:val="00E16E64"/>
    <w:rsid w:val="00E178DA"/>
    <w:rsid w:val="00E206F6"/>
    <w:rsid w:val="00E20774"/>
    <w:rsid w:val="00E2220B"/>
    <w:rsid w:val="00E22357"/>
    <w:rsid w:val="00E25558"/>
    <w:rsid w:val="00E26C13"/>
    <w:rsid w:val="00E27D04"/>
    <w:rsid w:val="00E27D22"/>
    <w:rsid w:val="00E30084"/>
    <w:rsid w:val="00E30627"/>
    <w:rsid w:val="00E31054"/>
    <w:rsid w:val="00E33315"/>
    <w:rsid w:val="00E358F3"/>
    <w:rsid w:val="00E37A26"/>
    <w:rsid w:val="00E411CF"/>
    <w:rsid w:val="00E42B7A"/>
    <w:rsid w:val="00E42E77"/>
    <w:rsid w:val="00E4354C"/>
    <w:rsid w:val="00E44FD6"/>
    <w:rsid w:val="00E451AA"/>
    <w:rsid w:val="00E460B2"/>
    <w:rsid w:val="00E4679D"/>
    <w:rsid w:val="00E46858"/>
    <w:rsid w:val="00E46A71"/>
    <w:rsid w:val="00E4728C"/>
    <w:rsid w:val="00E47E24"/>
    <w:rsid w:val="00E50770"/>
    <w:rsid w:val="00E50E88"/>
    <w:rsid w:val="00E52081"/>
    <w:rsid w:val="00E52485"/>
    <w:rsid w:val="00E52FE2"/>
    <w:rsid w:val="00E531C6"/>
    <w:rsid w:val="00E534BE"/>
    <w:rsid w:val="00E53999"/>
    <w:rsid w:val="00E55D81"/>
    <w:rsid w:val="00E6188A"/>
    <w:rsid w:val="00E632C0"/>
    <w:rsid w:val="00E63B0C"/>
    <w:rsid w:val="00E70378"/>
    <w:rsid w:val="00E70724"/>
    <w:rsid w:val="00E711C3"/>
    <w:rsid w:val="00E715F4"/>
    <w:rsid w:val="00E746BE"/>
    <w:rsid w:val="00E748C1"/>
    <w:rsid w:val="00E74B2F"/>
    <w:rsid w:val="00E74D9E"/>
    <w:rsid w:val="00E760EF"/>
    <w:rsid w:val="00E7670A"/>
    <w:rsid w:val="00E76958"/>
    <w:rsid w:val="00E80978"/>
    <w:rsid w:val="00E82B87"/>
    <w:rsid w:val="00E83068"/>
    <w:rsid w:val="00E86796"/>
    <w:rsid w:val="00E86818"/>
    <w:rsid w:val="00E8762E"/>
    <w:rsid w:val="00E87D9B"/>
    <w:rsid w:val="00E91543"/>
    <w:rsid w:val="00E92CB5"/>
    <w:rsid w:val="00E93CAA"/>
    <w:rsid w:val="00E94AB5"/>
    <w:rsid w:val="00E966B6"/>
    <w:rsid w:val="00E975EA"/>
    <w:rsid w:val="00EA004A"/>
    <w:rsid w:val="00EA2031"/>
    <w:rsid w:val="00EA28C1"/>
    <w:rsid w:val="00EA3372"/>
    <w:rsid w:val="00EA44E2"/>
    <w:rsid w:val="00EA454D"/>
    <w:rsid w:val="00EA48CA"/>
    <w:rsid w:val="00EA4921"/>
    <w:rsid w:val="00EA6A1D"/>
    <w:rsid w:val="00EA7EF4"/>
    <w:rsid w:val="00EB0577"/>
    <w:rsid w:val="00EB0580"/>
    <w:rsid w:val="00EB223E"/>
    <w:rsid w:val="00EB30FB"/>
    <w:rsid w:val="00EB4595"/>
    <w:rsid w:val="00EB4C27"/>
    <w:rsid w:val="00EB5066"/>
    <w:rsid w:val="00EB6FA3"/>
    <w:rsid w:val="00EB72C8"/>
    <w:rsid w:val="00EB7626"/>
    <w:rsid w:val="00EB7E46"/>
    <w:rsid w:val="00EC0CC7"/>
    <w:rsid w:val="00EC1BC9"/>
    <w:rsid w:val="00EC29A5"/>
    <w:rsid w:val="00EC2A09"/>
    <w:rsid w:val="00EC50E1"/>
    <w:rsid w:val="00EC6D72"/>
    <w:rsid w:val="00EC75AA"/>
    <w:rsid w:val="00ED0531"/>
    <w:rsid w:val="00ED066C"/>
    <w:rsid w:val="00ED067F"/>
    <w:rsid w:val="00ED1759"/>
    <w:rsid w:val="00ED279C"/>
    <w:rsid w:val="00ED33AC"/>
    <w:rsid w:val="00ED39B0"/>
    <w:rsid w:val="00ED488E"/>
    <w:rsid w:val="00ED4E9C"/>
    <w:rsid w:val="00ED4F52"/>
    <w:rsid w:val="00ED5B6D"/>
    <w:rsid w:val="00ED73F8"/>
    <w:rsid w:val="00EE1ACC"/>
    <w:rsid w:val="00EE1BDE"/>
    <w:rsid w:val="00EE269B"/>
    <w:rsid w:val="00EE6943"/>
    <w:rsid w:val="00EE73B7"/>
    <w:rsid w:val="00EF01E4"/>
    <w:rsid w:val="00EF0949"/>
    <w:rsid w:val="00EF0C8F"/>
    <w:rsid w:val="00EF2C02"/>
    <w:rsid w:val="00EF35F2"/>
    <w:rsid w:val="00EF4DE3"/>
    <w:rsid w:val="00EF59A6"/>
    <w:rsid w:val="00EF5A5E"/>
    <w:rsid w:val="00EF6B8D"/>
    <w:rsid w:val="00EF78F4"/>
    <w:rsid w:val="00F01AF9"/>
    <w:rsid w:val="00F03394"/>
    <w:rsid w:val="00F04CA3"/>
    <w:rsid w:val="00F05494"/>
    <w:rsid w:val="00F1020C"/>
    <w:rsid w:val="00F10389"/>
    <w:rsid w:val="00F10F23"/>
    <w:rsid w:val="00F115A2"/>
    <w:rsid w:val="00F123A7"/>
    <w:rsid w:val="00F12BC3"/>
    <w:rsid w:val="00F13032"/>
    <w:rsid w:val="00F13232"/>
    <w:rsid w:val="00F146C8"/>
    <w:rsid w:val="00F206B2"/>
    <w:rsid w:val="00F21EEA"/>
    <w:rsid w:val="00F248AA"/>
    <w:rsid w:val="00F24FC6"/>
    <w:rsid w:val="00F262A3"/>
    <w:rsid w:val="00F27F61"/>
    <w:rsid w:val="00F306C8"/>
    <w:rsid w:val="00F30AF5"/>
    <w:rsid w:val="00F30BA1"/>
    <w:rsid w:val="00F315E8"/>
    <w:rsid w:val="00F3175A"/>
    <w:rsid w:val="00F320AC"/>
    <w:rsid w:val="00F363B2"/>
    <w:rsid w:val="00F365AA"/>
    <w:rsid w:val="00F37D07"/>
    <w:rsid w:val="00F4014D"/>
    <w:rsid w:val="00F426F6"/>
    <w:rsid w:val="00F42805"/>
    <w:rsid w:val="00F4375E"/>
    <w:rsid w:val="00F43F3C"/>
    <w:rsid w:val="00F4446E"/>
    <w:rsid w:val="00F448EE"/>
    <w:rsid w:val="00F45A4B"/>
    <w:rsid w:val="00F467BC"/>
    <w:rsid w:val="00F46E76"/>
    <w:rsid w:val="00F47D93"/>
    <w:rsid w:val="00F47DCC"/>
    <w:rsid w:val="00F5057D"/>
    <w:rsid w:val="00F5095C"/>
    <w:rsid w:val="00F50B37"/>
    <w:rsid w:val="00F52BF6"/>
    <w:rsid w:val="00F55848"/>
    <w:rsid w:val="00F566A7"/>
    <w:rsid w:val="00F60AF5"/>
    <w:rsid w:val="00F620D0"/>
    <w:rsid w:val="00F631A9"/>
    <w:rsid w:val="00F6325E"/>
    <w:rsid w:val="00F63A64"/>
    <w:rsid w:val="00F63EC0"/>
    <w:rsid w:val="00F64234"/>
    <w:rsid w:val="00F647A4"/>
    <w:rsid w:val="00F647D5"/>
    <w:rsid w:val="00F65EFF"/>
    <w:rsid w:val="00F66132"/>
    <w:rsid w:val="00F6655D"/>
    <w:rsid w:val="00F6673D"/>
    <w:rsid w:val="00F67B7A"/>
    <w:rsid w:val="00F71626"/>
    <w:rsid w:val="00F71C0E"/>
    <w:rsid w:val="00F73120"/>
    <w:rsid w:val="00F73CD5"/>
    <w:rsid w:val="00F752F7"/>
    <w:rsid w:val="00F765C6"/>
    <w:rsid w:val="00F76A41"/>
    <w:rsid w:val="00F77D5D"/>
    <w:rsid w:val="00F80134"/>
    <w:rsid w:val="00F81C0D"/>
    <w:rsid w:val="00F836FF"/>
    <w:rsid w:val="00F83E1C"/>
    <w:rsid w:val="00F864B7"/>
    <w:rsid w:val="00F8675C"/>
    <w:rsid w:val="00F86D40"/>
    <w:rsid w:val="00F87E80"/>
    <w:rsid w:val="00F90687"/>
    <w:rsid w:val="00F91536"/>
    <w:rsid w:val="00F91C2A"/>
    <w:rsid w:val="00F924D2"/>
    <w:rsid w:val="00F92973"/>
    <w:rsid w:val="00F94868"/>
    <w:rsid w:val="00F94EEF"/>
    <w:rsid w:val="00F952AF"/>
    <w:rsid w:val="00F9535C"/>
    <w:rsid w:val="00F96425"/>
    <w:rsid w:val="00F9765F"/>
    <w:rsid w:val="00FA1AC8"/>
    <w:rsid w:val="00FA2AD9"/>
    <w:rsid w:val="00FA3E97"/>
    <w:rsid w:val="00FA3F18"/>
    <w:rsid w:val="00FA5223"/>
    <w:rsid w:val="00FA5556"/>
    <w:rsid w:val="00FA57AA"/>
    <w:rsid w:val="00FA654A"/>
    <w:rsid w:val="00FA6926"/>
    <w:rsid w:val="00FA76EF"/>
    <w:rsid w:val="00FA7C50"/>
    <w:rsid w:val="00FB03FB"/>
    <w:rsid w:val="00FB1BD5"/>
    <w:rsid w:val="00FB2977"/>
    <w:rsid w:val="00FB40BA"/>
    <w:rsid w:val="00FB427B"/>
    <w:rsid w:val="00FB4E6B"/>
    <w:rsid w:val="00FB5871"/>
    <w:rsid w:val="00FB6D99"/>
    <w:rsid w:val="00FC0A2F"/>
    <w:rsid w:val="00FC0C38"/>
    <w:rsid w:val="00FC0D2F"/>
    <w:rsid w:val="00FC1BC2"/>
    <w:rsid w:val="00FC2299"/>
    <w:rsid w:val="00FC277D"/>
    <w:rsid w:val="00FC2A79"/>
    <w:rsid w:val="00FC4D14"/>
    <w:rsid w:val="00FC52AC"/>
    <w:rsid w:val="00FD0263"/>
    <w:rsid w:val="00FD1E1C"/>
    <w:rsid w:val="00FD2DAE"/>
    <w:rsid w:val="00FD5D4F"/>
    <w:rsid w:val="00FD6526"/>
    <w:rsid w:val="00FD7FF0"/>
    <w:rsid w:val="00FE0EB5"/>
    <w:rsid w:val="00FE14E4"/>
    <w:rsid w:val="00FE1A72"/>
    <w:rsid w:val="00FE20FD"/>
    <w:rsid w:val="00FE3210"/>
    <w:rsid w:val="00FE36AD"/>
    <w:rsid w:val="00FE4A6A"/>
    <w:rsid w:val="00FE50B1"/>
    <w:rsid w:val="00FE5487"/>
    <w:rsid w:val="00FE66AC"/>
    <w:rsid w:val="00FF2E9C"/>
    <w:rsid w:val="00FF4AAD"/>
    <w:rsid w:val="00FF5134"/>
    <w:rsid w:val="00FF65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EFB"/>
    <w:pPr>
      <w:spacing w:after="120" w:line="48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6E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46EF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946EFB"/>
    <w:rPr>
      <w:b/>
      <w:bCs/>
    </w:rPr>
  </w:style>
  <w:style w:type="paragraph" w:styleId="BalloonText">
    <w:name w:val="Balloon Text"/>
    <w:basedOn w:val="Normal"/>
    <w:link w:val="BalloonTextChar"/>
    <w:uiPriority w:val="99"/>
    <w:semiHidden/>
    <w:unhideWhenUsed/>
    <w:rsid w:val="00946E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EFB"/>
    <w:rPr>
      <w:rFonts w:ascii="Tahoma" w:hAnsi="Tahoma" w:cs="Tahoma"/>
      <w:sz w:val="16"/>
      <w:szCs w:val="16"/>
    </w:rPr>
  </w:style>
  <w:style w:type="paragraph" w:styleId="Caption">
    <w:name w:val="caption"/>
    <w:basedOn w:val="Normal"/>
    <w:next w:val="Normal"/>
    <w:uiPriority w:val="35"/>
    <w:unhideWhenUsed/>
    <w:qFormat/>
    <w:rsid w:val="00946EFB"/>
    <w:pPr>
      <w:spacing w:line="240" w:lineRule="auto"/>
    </w:pPr>
    <w:rPr>
      <w:b/>
      <w:bCs/>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EFB"/>
    <w:pPr>
      <w:spacing w:after="120" w:line="48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6E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46EF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946EFB"/>
    <w:rPr>
      <w:b/>
      <w:bCs/>
    </w:rPr>
  </w:style>
  <w:style w:type="paragraph" w:styleId="BalloonText">
    <w:name w:val="Balloon Text"/>
    <w:basedOn w:val="Normal"/>
    <w:link w:val="BalloonTextChar"/>
    <w:uiPriority w:val="99"/>
    <w:semiHidden/>
    <w:unhideWhenUsed/>
    <w:rsid w:val="00946E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EFB"/>
    <w:rPr>
      <w:rFonts w:ascii="Tahoma" w:hAnsi="Tahoma" w:cs="Tahoma"/>
      <w:sz w:val="16"/>
      <w:szCs w:val="16"/>
    </w:rPr>
  </w:style>
  <w:style w:type="paragraph" w:styleId="Caption">
    <w:name w:val="caption"/>
    <w:basedOn w:val="Normal"/>
    <w:next w:val="Normal"/>
    <w:uiPriority w:val="35"/>
    <w:unhideWhenUsed/>
    <w:qFormat/>
    <w:rsid w:val="00946EFB"/>
    <w:pPr>
      <w:spacing w:line="240" w:lineRule="auto"/>
    </w:pPr>
    <w:rPr>
      <w:b/>
      <w:b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949</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dc:creator>
  <cp:lastModifiedBy>Rach</cp:lastModifiedBy>
  <cp:revision>1</cp:revision>
  <dcterms:created xsi:type="dcterms:W3CDTF">2017-03-01T04:13:00Z</dcterms:created>
  <dcterms:modified xsi:type="dcterms:W3CDTF">2017-03-01T04:17:00Z</dcterms:modified>
</cp:coreProperties>
</file>